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8FA68" w14:textId="2CB72684" w:rsidR="00724965" w:rsidRPr="00724965" w:rsidRDefault="00724965" w:rsidP="00724965">
      <w:pPr>
        <w:jc w:val="center"/>
        <w:rPr>
          <w:rFonts w:eastAsia="Times New Roman" w:cstheme="minorHAnsi"/>
          <w:b/>
          <w:color w:val="000000" w:themeColor="text1"/>
          <w:lang w:eastAsia="en-GB"/>
        </w:rPr>
      </w:pPr>
      <w:bookmarkStart w:id="0" w:name="_GoBack"/>
      <w:bookmarkEnd w:id="0"/>
      <w:r>
        <w:rPr>
          <w:rFonts w:eastAsia="Times New Roman" w:cstheme="minorHAnsi"/>
          <w:b/>
          <w:color w:val="000000" w:themeColor="text1"/>
          <w:lang w:eastAsia="en-GB"/>
        </w:rPr>
        <w:t xml:space="preserve">Supplementary </w:t>
      </w:r>
      <w:r w:rsidR="00096B9A">
        <w:rPr>
          <w:rFonts w:eastAsia="Times New Roman" w:cstheme="minorHAnsi"/>
          <w:b/>
          <w:color w:val="000000" w:themeColor="text1"/>
          <w:lang w:eastAsia="en-GB"/>
        </w:rPr>
        <w:t>Material</w:t>
      </w:r>
    </w:p>
    <w:p w14:paraId="7B42F09C" w14:textId="09626083" w:rsidR="00401DA1" w:rsidRPr="003B19AD" w:rsidRDefault="004819AF" w:rsidP="003B19AD">
      <w:pPr>
        <w:jc w:val="both"/>
        <w:rPr>
          <w:rFonts w:eastAsia="Times New Roman" w:cstheme="minorHAnsi"/>
          <w:color w:val="000000" w:themeColor="text1"/>
          <w:lang w:eastAsia="en-GB"/>
        </w:rPr>
      </w:pPr>
      <w:r>
        <w:rPr>
          <w:rFonts w:eastAsia="Times New Roman" w:cstheme="minorHAnsi"/>
          <w:b/>
          <w:color w:val="000000" w:themeColor="text1"/>
          <w:lang w:eastAsia="en-GB"/>
        </w:rPr>
        <w:t xml:space="preserve">Supplementary </w:t>
      </w:r>
      <w:r w:rsidR="003B19AD" w:rsidRPr="00CE5AE0">
        <w:rPr>
          <w:rFonts w:eastAsia="Times New Roman" w:cstheme="minorHAnsi"/>
          <w:b/>
          <w:color w:val="000000" w:themeColor="text1"/>
          <w:lang w:eastAsia="en-GB"/>
        </w:rPr>
        <w:t>Table S1. Description of the statistical models used for the analysis.</w:t>
      </w:r>
      <w:r w:rsidR="003B19AD">
        <w:rPr>
          <w:rFonts w:eastAsia="Times New Roman" w:cstheme="minorHAnsi"/>
          <w:color w:val="000000" w:themeColor="text1"/>
          <w:lang w:eastAsia="en-GB"/>
        </w:rPr>
        <w:t xml:space="preserve"> “Female Temp” is the female rearing temperature (22</w:t>
      </w:r>
      <w:r w:rsidR="003B19AD" w:rsidRPr="00CD3349">
        <w:rPr>
          <w:rFonts w:cstheme="minorHAnsi"/>
          <w:color w:val="0E101A"/>
        </w:rPr>
        <w:t>°C</w:t>
      </w:r>
      <w:r w:rsidR="003B19AD">
        <w:rPr>
          <w:rFonts w:cstheme="minorHAnsi"/>
          <w:color w:val="0E101A"/>
        </w:rPr>
        <w:t xml:space="preserve"> or</w:t>
      </w:r>
      <w:r w:rsidR="003B19AD">
        <w:rPr>
          <w:rFonts w:eastAsia="Times New Roman" w:cstheme="minorHAnsi"/>
          <w:color w:val="000000" w:themeColor="text1"/>
          <w:lang w:eastAsia="en-GB"/>
        </w:rPr>
        <w:t xml:space="preserve"> 29</w:t>
      </w:r>
      <w:r w:rsidR="003B19AD" w:rsidRPr="00CD3349">
        <w:rPr>
          <w:rFonts w:cstheme="minorHAnsi"/>
          <w:color w:val="0E101A"/>
        </w:rPr>
        <w:t>°C</w:t>
      </w:r>
      <w:r w:rsidR="003B19AD">
        <w:rPr>
          <w:rFonts w:cstheme="minorHAnsi"/>
          <w:color w:val="0E101A"/>
        </w:rPr>
        <w:t>), “Male Temp” is the male rearing temperature (</w:t>
      </w:r>
      <w:r w:rsidR="003B19AD">
        <w:rPr>
          <w:rFonts w:eastAsia="Times New Roman" w:cstheme="minorHAnsi"/>
          <w:color w:val="000000" w:themeColor="text1"/>
          <w:lang w:eastAsia="en-GB"/>
        </w:rPr>
        <w:t>22</w:t>
      </w:r>
      <w:r w:rsidR="003B19AD" w:rsidRPr="00CD3349">
        <w:rPr>
          <w:rFonts w:cstheme="minorHAnsi"/>
          <w:color w:val="0E101A"/>
        </w:rPr>
        <w:t>°C</w:t>
      </w:r>
      <w:r w:rsidR="003B19AD">
        <w:rPr>
          <w:rFonts w:cstheme="minorHAnsi"/>
          <w:color w:val="0E101A"/>
        </w:rPr>
        <w:t xml:space="preserve"> or</w:t>
      </w:r>
      <w:r w:rsidR="003B19AD">
        <w:rPr>
          <w:rFonts w:eastAsia="Times New Roman" w:cstheme="minorHAnsi"/>
          <w:color w:val="000000" w:themeColor="text1"/>
          <w:lang w:eastAsia="en-GB"/>
        </w:rPr>
        <w:t xml:space="preserve"> 29</w:t>
      </w:r>
      <w:r w:rsidR="003B19AD" w:rsidRPr="00CD3349">
        <w:rPr>
          <w:rFonts w:cstheme="minorHAnsi"/>
          <w:color w:val="0E101A"/>
        </w:rPr>
        <w:t>°C</w:t>
      </w:r>
      <w:r w:rsidR="003B19AD">
        <w:rPr>
          <w:rFonts w:cstheme="minorHAnsi"/>
          <w:color w:val="0E101A"/>
        </w:rPr>
        <w:t>)</w:t>
      </w:r>
      <w:r w:rsidR="009D64EB">
        <w:rPr>
          <w:rFonts w:cstheme="minorHAnsi"/>
          <w:color w:val="0E101A"/>
        </w:rPr>
        <w:t xml:space="preserve">, “Temperature Treatment” </w:t>
      </w:r>
      <w:r w:rsidR="00925CB1">
        <w:rPr>
          <w:rFonts w:cstheme="minorHAnsi"/>
          <w:color w:val="0E101A"/>
        </w:rPr>
        <w:t>describes the temperature treatment (</w:t>
      </w:r>
      <w:r w:rsidR="00925CB1">
        <w:rPr>
          <w:rFonts w:eastAsia="Times New Roman" w:cstheme="minorHAnsi"/>
          <w:color w:val="000000" w:themeColor="text1"/>
          <w:lang w:eastAsia="en-GB"/>
        </w:rPr>
        <w:t>22</w:t>
      </w:r>
      <w:r w:rsidR="00925CB1" w:rsidRPr="00CD3349">
        <w:rPr>
          <w:rFonts w:cstheme="minorHAnsi"/>
          <w:color w:val="0E101A"/>
        </w:rPr>
        <w:t>°C</w:t>
      </w:r>
      <w:r w:rsidR="00925CB1">
        <w:rPr>
          <w:rFonts w:cstheme="minorHAnsi"/>
          <w:color w:val="0E101A"/>
        </w:rPr>
        <w:t xml:space="preserve"> or</w:t>
      </w:r>
      <w:r w:rsidR="00925CB1">
        <w:rPr>
          <w:rFonts w:eastAsia="Times New Roman" w:cstheme="minorHAnsi"/>
          <w:color w:val="000000" w:themeColor="text1"/>
          <w:lang w:eastAsia="en-GB"/>
        </w:rPr>
        <w:t xml:space="preserve"> 29</w:t>
      </w:r>
      <w:r w:rsidR="00925CB1" w:rsidRPr="00CD3349">
        <w:rPr>
          <w:rFonts w:cstheme="minorHAnsi"/>
          <w:color w:val="0E101A"/>
        </w:rPr>
        <w:t>°C</w:t>
      </w:r>
      <w:r w:rsidR="00925CB1">
        <w:rPr>
          <w:rFonts w:cstheme="minorHAnsi"/>
          <w:color w:val="0E101A"/>
        </w:rPr>
        <w:t xml:space="preserve">), “Year” describes the experimental year (2021 or 2022), “Day” describes the experimental day (day 3 or day 6), </w:t>
      </w:r>
      <w:r w:rsidR="003B19AD">
        <w:rPr>
          <w:rFonts w:cstheme="minorHAnsi"/>
          <w:color w:val="0E101A"/>
        </w:rPr>
        <w:t>“Eggs” is the number of eggs produced</w:t>
      </w:r>
      <w:r w:rsidR="00925CB1">
        <w:rPr>
          <w:rFonts w:cstheme="minorHAnsi"/>
          <w:color w:val="0E101A"/>
        </w:rPr>
        <w:t>, “Mating Episode” describes whether it was an initial mating or a remating</w:t>
      </w:r>
      <w:r w:rsidR="004C2A5B">
        <w:rPr>
          <w:rFonts w:cstheme="minorHAnsi"/>
          <w:color w:val="0E101A"/>
        </w:rPr>
        <w:t>.</w:t>
      </w:r>
      <w:r w:rsidR="003B19AD">
        <w:rPr>
          <w:rFonts w:cstheme="minorHAnsi"/>
          <w:color w:val="0E101A"/>
        </w:rPr>
        <w:t xml:space="preserve"> “Male identity” is the individual male. </w:t>
      </w:r>
      <w:r w:rsidR="000D27A8">
        <w:rPr>
          <w:rFonts w:cstheme="minorHAnsi"/>
          <w:color w:val="0E101A"/>
        </w:rPr>
        <w:t xml:space="preserve">“Family” is the distribution of the response variable in the model. </w:t>
      </w:r>
      <w:r w:rsidR="003B19AD">
        <w:rPr>
          <w:rFonts w:cstheme="minorHAnsi"/>
          <w:color w:val="0E101A"/>
        </w:rPr>
        <w:t>“</w:t>
      </w:r>
      <w:r w:rsidR="003B19AD" w:rsidRPr="007162CF">
        <w:rPr>
          <w:rFonts w:cstheme="minorHAnsi"/>
          <w:i/>
          <w:lang w:val="en-US"/>
        </w:rPr>
        <w:t>X</w:t>
      </w:r>
      <w:r w:rsidR="003B19AD" w:rsidRPr="007162CF">
        <w:rPr>
          <w:rFonts w:cstheme="minorHAnsi"/>
          <w:i/>
          <w:vertAlign w:val="superscript"/>
          <w:lang w:val="en-US"/>
        </w:rPr>
        <w:t>2</w:t>
      </w:r>
      <w:r w:rsidR="003B19AD">
        <w:rPr>
          <w:rFonts w:cstheme="minorHAnsi"/>
          <w:color w:val="0E101A"/>
        </w:rPr>
        <w:t>”</w:t>
      </w:r>
      <w:r w:rsidR="000D27A8">
        <w:rPr>
          <w:rFonts w:cstheme="minorHAnsi"/>
          <w:color w:val="0E101A"/>
        </w:rPr>
        <w:t>, “</w:t>
      </w:r>
      <w:r w:rsidR="000D27A8" w:rsidRPr="000D27A8">
        <w:rPr>
          <w:rFonts w:cstheme="minorHAnsi"/>
          <w:i/>
          <w:color w:val="0E101A"/>
        </w:rPr>
        <w:t>F</w:t>
      </w:r>
      <w:r w:rsidR="000D27A8">
        <w:rPr>
          <w:rFonts w:cstheme="minorHAnsi"/>
          <w:color w:val="0E101A"/>
        </w:rPr>
        <w:t>”</w:t>
      </w:r>
      <w:r w:rsidR="003B19AD">
        <w:rPr>
          <w:rFonts w:cstheme="minorHAnsi"/>
          <w:color w:val="0E101A"/>
        </w:rPr>
        <w:t xml:space="preserve"> and “</w:t>
      </w:r>
      <w:r w:rsidR="003B19AD" w:rsidRPr="007162CF">
        <w:rPr>
          <w:rFonts w:cstheme="minorHAnsi"/>
          <w:i/>
          <w:color w:val="0E101A"/>
        </w:rPr>
        <w:t>p</w:t>
      </w:r>
      <w:r w:rsidR="003B19AD">
        <w:rPr>
          <w:rFonts w:cstheme="minorHAnsi"/>
          <w:color w:val="0E101A"/>
        </w:rPr>
        <w:t xml:space="preserve">” are the model statistics for the covariate included in the model. </w:t>
      </w:r>
    </w:p>
    <w:tbl>
      <w:tblPr>
        <w:tblStyle w:val="TableGrid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3828"/>
        <w:gridCol w:w="1134"/>
        <w:gridCol w:w="1275"/>
        <w:gridCol w:w="1135"/>
        <w:gridCol w:w="709"/>
        <w:gridCol w:w="709"/>
      </w:tblGrid>
      <w:tr w:rsidR="003B19AD" w:rsidRPr="00CC54DF" w14:paraId="37E0BEEF" w14:textId="77777777" w:rsidTr="00185454">
        <w:trPr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2157B85" w14:textId="78B2E019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Var</w:t>
            </w:r>
            <w:r w:rsidR="00102EDE">
              <w:rPr>
                <w:rFonts w:cstheme="minorHAnsi"/>
                <w:sz w:val="14"/>
                <w:szCs w:val="14"/>
                <w:lang w:val="en-US"/>
              </w:rPr>
              <w:t>iable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 of interest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30780F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2FF99F7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amil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C291D2" w14:textId="061EDA99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Random effect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 varianc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D3024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±</w:t>
            </w:r>
            <w:r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 xml:space="preserve"> SE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60C6C7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Covariat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B6C7EB" w14:textId="5DFC688B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i/>
                <w:sz w:val="14"/>
                <w:szCs w:val="14"/>
                <w:lang w:val="en-US"/>
              </w:rPr>
              <w:t>X</w:t>
            </w:r>
            <w:r w:rsidRPr="00CC54DF">
              <w:rPr>
                <w:rFonts w:cstheme="minorHAnsi"/>
                <w:i/>
                <w:sz w:val="14"/>
                <w:szCs w:val="14"/>
                <w:vertAlign w:val="superscript"/>
                <w:lang w:val="en-US"/>
              </w:rPr>
              <w:t>2</w:t>
            </w:r>
            <w:r w:rsidR="00836926">
              <w:rPr>
                <w:rFonts w:cstheme="minorHAnsi"/>
                <w:i/>
                <w:sz w:val="14"/>
                <w:szCs w:val="14"/>
                <w:lang w:val="en-US"/>
              </w:rPr>
              <w:t>/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204415" w14:textId="77777777" w:rsidR="003B19AD" w:rsidRPr="007162CF" w:rsidRDefault="003B19AD" w:rsidP="00DA2FE1">
            <w:pPr>
              <w:jc w:val="center"/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7162CF">
              <w:rPr>
                <w:rFonts w:cstheme="minorHAnsi"/>
                <w:i/>
                <w:sz w:val="14"/>
                <w:szCs w:val="14"/>
                <w:lang w:val="en-US"/>
              </w:rPr>
              <w:t xml:space="preserve">p </w:t>
            </w:r>
          </w:p>
        </w:tc>
      </w:tr>
      <w:tr w:rsidR="003B19AD" w:rsidRPr="00CC54DF" w14:paraId="57EA6B02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09A07B" w14:textId="6E24C766" w:rsidR="003B19AD" w:rsidRPr="00CC54DF" w:rsidRDefault="003B19AD" w:rsidP="00DA2FE1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clos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5E575D" w14:textId="065FF830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Temperature Treatment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*</w:t>
            </w:r>
            <w:r>
              <w:rPr>
                <w:rFonts w:cstheme="minorHAnsi"/>
                <w:sz w:val="14"/>
                <w:szCs w:val="14"/>
                <w:lang w:val="en-US"/>
              </w:rPr>
              <w:t>Sex +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1CD320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Binom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DC37C8" w14:textId="1EF0C318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54E699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1F477D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0639F6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B19AD" w:rsidRPr="00CC54DF" w14:paraId="291EDAF3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800FE" w14:textId="7AC31C54" w:rsidR="003B19AD" w:rsidRPr="00CC54DF" w:rsidRDefault="003B19AD" w:rsidP="00DA2FE1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Body Weigh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EB053C" w14:textId="605052B2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Temperature Treatment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*</w:t>
            </w:r>
            <w:r>
              <w:rPr>
                <w:rFonts w:cstheme="minorHAnsi"/>
                <w:sz w:val="14"/>
                <w:szCs w:val="14"/>
                <w:lang w:val="en-US"/>
              </w:rPr>
              <w:t>Sex +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28310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7ADF91" w14:textId="157927FE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DFA6F2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499FC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642CFF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B19AD" w:rsidRPr="00CC54DF" w14:paraId="20079D75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C26B7B" w14:textId="11DC0E38" w:rsidR="003B19AD" w:rsidRPr="00CC54DF" w:rsidRDefault="003B19AD" w:rsidP="00DA2FE1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ting Succes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A200F0" w14:textId="5F985A71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 w:rsidRPr="00CC54DF">
              <w:rPr>
                <w:rFonts w:cstheme="minorHAnsi"/>
                <w:sz w:val="14"/>
                <w:szCs w:val="14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+ </w:t>
            </w:r>
            <w:r w:rsidR="00925CB1">
              <w:rPr>
                <w:rFonts w:cstheme="minorHAnsi"/>
                <w:sz w:val="14"/>
                <w:szCs w:val="14"/>
                <w:lang w:val="en-US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A67D65" w14:textId="05E35064" w:rsidR="003B19AD" w:rsidRPr="00CC54DF" w:rsidRDefault="00DC0569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Generalised </w:t>
            </w:r>
            <w:proofErr w:type="spellStart"/>
            <w:r w:rsidR="003B19AD">
              <w:rPr>
                <w:rFonts w:cstheme="minorHAnsi"/>
                <w:sz w:val="14"/>
                <w:szCs w:val="14"/>
                <w:lang w:val="en-US"/>
              </w:rPr>
              <w:t>poiss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256442" w14:textId="63FFFE8F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840647" w14:textId="37773021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F1A484" w14:textId="727E3C20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4123D0" w14:textId="6FD5852B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B19AD" w:rsidRPr="00CC54DF" w14:paraId="64D97A91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06280" w14:textId="77777777" w:rsidR="003B19AD" w:rsidRPr="00CC54DF" w:rsidRDefault="003B19AD" w:rsidP="00DA2FE1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E3FAFE6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71C65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E91401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B11E83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C719C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CF6EC6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3B19AD" w:rsidRPr="00CC54DF" w14:paraId="5246F456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00850" w14:textId="6C442558" w:rsidR="003B19AD" w:rsidRPr="00CC54DF" w:rsidRDefault="003B19AD" w:rsidP="00DA2FE1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opulation Duration Initial Matin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8B8D4C" w14:textId="6F31C7E3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 w:rsidRPr="00CC54DF">
              <w:rPr>
                <w:rFonts w:cstheme="minorHAnsi"/>
                <w:sz w:val="14"/>
                <w:szCs w:val="14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+ 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Male Weight + Female Weight +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(1|</w:t>
            </w:r>
            <w:r>
              <w:rPr>
                <w:rFonts w:cstheme="minorHAnsi"/>
                <w:sz w:val="14"/>
                <w:szCs w:val="14"/>
                <w:lang w:val="en-US"/>
              </w:rPr>
              <w:t>Flight Cage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127A0" w14:textId="4B41B576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1A07E2" w14:textId="02487CCF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2.8</w:t>
            </w:r>
            <w:r w:rsidR="00185454">
              <w:rPr>
                <w:rFonts w:cstheme="minorHAnsi"/>
                <w:sz w:val="14"/>
                <w:szCs w:val="14"/>
                <w:lang w:val="en-US"/>
              </w:rPr>
              <w:t>00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D3024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cstheme="minorHAnsi"/>
                <w:sz w:val="14"/>
                <w:szCs w:val="14"/>
                <w:lang w:val="en-US"/>
              </w:rPr>
              <w:t>3.58</w:t>
            </w:r>
            <w:r w:rsidR="00185454"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AD2C03" w14:textId="192C1FB4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E50CB" w14:textId="699C59F6" w:rsidR="003B19AD" w:rsidRPr="00CC54DF" w:rsidRDefault="00935ECE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E768E" w14:textId="6A80D07D" w:rsidR="003B19AD" w:rsidRPr="00CC54DF" w:rsidRDefault="00935ECE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779</w:t>
            </w:r>
          </w:p>
        </w:tc>
      </w:tr>
      <w:tr w:rsidR="003B19AD" w:rsidRPr="00CC54DF" w14:paraId="11CC79C5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2DD75" w14:textId="77777777" w:rsidR="003B19AD" w:rsidRDefault="003B19AD" w:rsidP="00DA2FE1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D268A14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96584" w14:textId="77777777" w:rsidR="003B19AD" w:rsidRPr="00CC54DF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F83A4B" w14:textId="77777777" w:rsidR="003B19AD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E111B5" w14:textId="0F89B41F" w:rsidR="003B19AD" w:rsidRDefault="003B19AD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712B03" w14:textId="5BB5D43F" w:rsidR="003B19AD" w:rsidRDefault="00935ECE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8BFF43" w14:textId="05DC2B96" w:rsidR="003B19AD" w:rsidRPr="00CC54DF" w:rsidRDefault="00935ECE" w:rsidP="00DA2FE1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181</w:t>
            </w:r>
          </w:p>
        </w:tc>
      </w:tr>
      <w:tr w:rsidR="003B19AD" w:rsidRPr="00CC54DF" w14:paraId="17CE8E8A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185D6A" w14:textId="39477166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gg Number (Day 3 vs Day 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C45AA3" w14:textId="1A80C2CE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 w:rsidRPr="00CC54DF">
              <w:rPr>
                <w:rFonts w:cstheme="minorHAnsi"/>
                <w:sz w:val="14"/>
                <w:szCs w:val="14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+ </w:t>
            </w:r>
            <w:r>
              <w:rPr>
                <w:rFonts w:cstheme="minorHAnsi"/>
                <w:sz w:val="14"/>
                <w:szCs w:val="14"/>
                <w:lang w:val="en-US"/>
              </w:rPr>
              <w:t>Day + Male Weight + Female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332F13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A1CAC4" w14:textId="714F97FD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EC7308" w14:textId="02870A6D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05CBBA" w14:textId="5FB8DD28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6585E5" w14:textId="097D5B0D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269</w:t>
            </w:r>
          </w:p>
        </w:tc>
      </w:tr>
      <w:tr w:rsidR="003B19AD" w:rsidRPr="00CC54DF" w14:paraId="2B496228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5B37C0" w14:textId="7777777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769EB7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E4E829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AB5E7D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54A2FA" w14:textId="004DDBBA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FD01D4" w14:textId="0B92234D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3BCD8C" w14:textId="60832DA2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652</w:t>
            </w:r>
          </w:p>
        </w:tc>
      </w:tr>
      <w:tr w:rsidR="003B19AD" w:rsidRPr="00CC54DF" w14:paraId="2FE113CD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1FE3B" w14:textId="5D58232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Larva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l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Number (Day 3 vs Day 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562E583" w14:textId="113EDA4F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 w:rsidRPr="00CC54DF">
              <w:rPr>
                <w:rFonts w:cstheme="minorHAnsi"/>
                <w:sz w:val="14"/>
                <w:szCs w:val="14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+ </w:t>
            </w:r>
            <w:r>
              <w:rPr>
                <w:rFonts w:cstheme="minorHAnsi"/>
                <w:sz w:val="14"/>
                <w:szCs w:val="14"/>
                <w:lang w:val="en-US"/>
              </w:rPr>
              <w:t>Day + Male Weight + Female Weight + 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158D2" w14:textId="7D3DA108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595FDB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BF4028" w14:textId="4057A4F2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0D1213" w14:textId="7835AFF8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B510C" w14:textId="3E57AC80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345</w:t>
            </w:r>
          </w:p>
        </w:tc>
      </w:tr>
      <w:tr w:rsidR="003B19AD" w:rsidRPr="00CC54DF" w14:paraId="191DA57E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BA0F0" w14:textId="7777777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09F898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5BD53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8D0D38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40DEC1" w14:textId="4C475FB9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E81E7" w14:textId="50EB173A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A7B6B" w14:textId="0A56AF96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28</w:t>
            </w:r>
          </w:p>
        </w:tc>
      </w:tr>
      <w:tr w:rsidR="003B19AD" w:rsidRPr="00CC54DF" w14:paraId="6C71EAE8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672B7" w14:textId="7777777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2BC334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FA393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C31A31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D090D6" w14:textId="4A60091E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g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11CB6" w14:textId="6859D304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9.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74A16" w14:textId="7159C89A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3B19AD" w:rsidRPr="00CC54DF" w14:paraId="3184BFE3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3F10C8" w14:textId="3349C278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gg Number Day 3 (2021 vs 202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73C1E5" w14:textId="69FF75AD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 w:rsidRPr="00CC54DF">
              <w:rPr>
                <w:rFonts w:cstheme="minorHAnsi"/>
                <w:sz w:val="14"/>
                <w:szCs w:val="14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+ </w:t>
            </w:r>
            <w:r>
              <w:rPr>
                <w:rFonts w:cstheme="minorHAnsi"/>
                <w:sz w:val="14"/>
                <w:szCs w:val="14"/>
                <w:lang w:val="en-US"/>
              </w:rPr>
              <w:t>Year + Male Weight + Female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9735C7" w14:textId="5A25E930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F6E50A" w14:textId="1586A712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702A61" w14:textId="2114C0AF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B9B99A" w14:textId="006CA9E8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123B97" w14:textId="2D6561ED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185</w:t>
            </w:r>
          </w:p>
        </w:tc>
      </w:tr>
      <w:tr w:rsidR="003B19AD" w:rsidRPr="00CC54DF" w14:paraId="0FDA2F0E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C22B80" w14:textId="77777777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0BA4A4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88471E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1D3101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EDA470" w14:textId="4A5A5E2C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CA5BEB" w14:textId="0C4DEF9C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350A54" w14:textId="604D8956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584</w:t>
            </w:r>
          </w:p>
        </w:tc>
      </w:tr>
      <w:tr w:rsidR="003B19AD" w:rsidRPr="00CC54DF" w14:paraId="1AF9EBF4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53900" w14:textId="58A9636F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Larva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l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Number Day 3 (2021 vs 202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287E6E" w14:textId="3AE57DA3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 w:rsidRPr="00CC54DF">
              <w:rPr>
                <w:rFonts w:cstheme="minorHAnsi"/>
                <w:sz w:val="14"/>
                <w:szCs w:val="14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+ </w:t>
            </w:r>
            <w:r>
              <w:rPr>
                <w:rFonts w:cstheme="minorHAnsi"/>
                <w:sz w:val="14"/>
                <w:szCs w:val="14"/>
                <w:lang w:val="en-US"/>
              </w:rPr>
              <w:t>Year + Male Weight + Female Weight + 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714E4" w14:textId="0F85B3FB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B92F6B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5CE560" w14:textId="17566573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874FB" w14:textId="412E69F3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CAA9B" w14:textId="4EBAE89C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629</w:t>
            </w:r>
          </w:p>
        </w:tc>
      </w:tr>
      <w:tr w:rsidR="003B19AD" w:rsidRPr="00CC54DF" w14:paraId="5313C14D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BE042" w14:textId="77777777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2B736D9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E4A53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263D4E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0A8312" w14:textId="4A7D9F36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32A0B" w14:textId="1DC47959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0E667" w14:textId="5675EA44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750</w:t>
            </w:r>
          </w:p>
        </w:tc>
      </w:tr>
      <w:tr w:rsidR="003B19AD" w:rsidRPr="00CC54DF" w14:paraId="48FC0B23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37E6B" w14:textId="77777777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5C5C21C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C9AB6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E7EBE4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51775F" w14:textId="07CB52FC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g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5D66C8" w14:textId="7EA05017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40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CD674" w14:textId="6E318329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  <w:tr w:rsidR="003B19AD" w:rsidRPr="00CC54DF" w14:paraId="5D7F3D57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4BED33" w14:textId="5083AD90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Copulation Duration Initial vs Remating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D79173" w14:textId="2535B271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 w:rsidR="00BA3719">
              <w:rPr>
                <w:rFonts w:cstheme="minorHAnsi"/>
                <w:sz w:val="14"/>
                <w:szCs w:val="14"/>
              </w:rPr>
              <w:t>*</w:t>
            </w:r>
            <w:r>
              <w:rPr>
                <w:rFonts w:cstheme="minorHAnsi"/>
                <w:sz w:val="14"/>
                <w:szCs w:val="14"/>
                <w:lang w:val="en-US"/>
              </w:rPr>
              <w:t>Mating Episode + Male Weight + Female Weight + (1| Male Identit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421E51" w14:textId="1427C27C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Gaussia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91E06C" w14:textId="65314C31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28.7</w:t>
            </w:r>
            <w:r w:rsidR="00185454">
              <w:rPr>
                <w:rFonts w:cstheme="minorHAnsi"/>
                <w:sz w:val="14"/>
                <w:szCs w:val="14"/>
                <w:lang w:val="en-US"/>
              </w:rPr>
              <w:t>00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4276C5">
              <w:rPr>
                <w:rFonts w:cstheme="minorHAnsi"/>
                <w:color w:val="000000" w:themeColor="text1"/>
                <w:sz w:val="14"/>
                <w:szCs w:val="14"/>
                <w:shd w:val="clear" w:color="auto" w:fill="E7E6E6" w:themeFill="background2"/>
              </w:rPr>
              <w:t>±</w:t>
            </w:r>
            <w:r>
              <w:rPr>
                <w:rFonts w:cstheme="minorHAnsi"/>
                <w:color w:val="000000" w:themeColor="text1"/>
                <w:sz w:val="14"/>
                <w:szCs w:val="14"/>
                <w:shd w:val="clear" w:color="auto" w:fill="E7E6E6" w:themeFill="background2"/>
              </w:rPr>
              <w:t xml:space="preserve"> 15.12</w:t>
            </w:r>
            <w:r w:rsidR="00185454">
              <w:rPr>
                <w:rFonts w:cstheme="minorHAnsi"/>
                <w:color w:val="000000" w:themeColor="text1"/>
                <w:sz w:val="14"/>
                <w:szCs w:val="14"/>
                <w:shd w:val="clear" w:color="auto" w:fill="E7E6E6" w:themeFill="background2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5B3E4B" w14:textId="007754F0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71796A" w14:textId="71B59E8F" w:rsidR="003B19AD" w:rsidRPr="00CC54DF" w:rsidRDefault="00DA44FF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09</w:t>
            </w:r>
            <w:r w:rsidR="00BA3719"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4BE439" w14:textId="61DD1115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296</w:t>
            </w:r>
          </w:p>
        </w:tc>
      </w:tr>
      <w:tr w:rsidR="003B19AD" w:rsidRPr="00CC54DF" w14:paraId="5CFBF69C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86DECB" w14:textId="7777777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1DF88D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BFD2BB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04389C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FC8913" w14:textId="57CAC12C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234D8F" w14:textId="050C4AF7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.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632E82" w14:textId="61FB74CF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122</w:t>
            </w:r>
          </w:p>
        </w:tc>
      </w:tr>
      <w:tr w:rsidR="003B19AD" w:rsidRPr="00CC54DF" w14:paraId="53DBEF9D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11C40" w14:textId="6B4EBA00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gg Number Initial vs Rematin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85C7CD" w14:textId="7D2CEFE9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 w:rsidR="00BA3719">
              <w:rPr>
                <w:rFonts w:cstheme="minorHAnsi"/>
                <w:sz w:val="14"/>
                <w:szCs w:val="14"/>
              </w:rPr>
              <w:t>*</w:t>
            </w:r>
            <w:r>
              <w:rPr>
                <w:rFonts w:cstheme="minorHAnsi"/>
                <w:sz w:val="14"/>
                <w:szCs w:val="14"/>
                <w:lang w:val="en-US"/>
              </w:rPr>
              <w:t>Mating Episode + Male Weight + Female Weight + (1| Male Identit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A847B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A94284" w14:textId="4249B918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45271">
              <w:rPr>
                <w:rFonts w:cstheme="minorHAnsi"/>
                <w:sz w:val="14"/>
                <w:szCs w:val="14"/>
                <w:lang w:val="en-US"/>
              </w:rPr>
              <w:t>&lt;0</w:t>
            </w:r>
            <w:r w:rsidR="00045271">
              <w:rPr>
                <w:rFonts w:cstheme="minorHAnsi"/>
                <w:sz w:val="14"/>
                <w:szCs w:val="14"/>
                <w:lang w:val="en-US"/>
              </w:rPr>
              <w:t xml:space="preserve">.001 </w:t>
            </w:r>
            <w:r w:rsidR="00045271" w:rsidRPr="00D3024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±</w:t>
            </w:r>
            <w:r w:rsidR="00045271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 xml:space="preserve"> 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69A801" w14:textId="686E7AAE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5F1756" w14:textId="6DBF062F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F2A71" w14:textId="7E47FAD7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476</w:t>
            </w:r>
          </w:p>
        </w:tc>
      </w:tr>
      <w:tr w:rsidR="003B19AD" w:rsidRPr="00CC54DF" w14:paraId="0A0E8D48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B33FB" w14:textId="7777777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F5F003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E1408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A34BCC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9FC999" w14:textId="54788429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05A90E" w14:textId="3CFB5BBE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3359F2" w14:textId="60B19546" w:rsidR="003B19AD" w:rsidRPr="00CC54DF" w:rsidRDefault="00BA3719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776</w:t>
            </w:r>
          </w:p>
        </w:tc>
      </w:tr>
      <w:tr w:rsidR="003B19AD" w:rsidRPr="00CC54DF" w14:paraId="1F9592B8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844D93" w14:textId="6F18CD3E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Larva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l Number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Initial vs Rematin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A0DDB0" w14:textId="4B15557F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*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>Temp</w:t>
            </w:r>
            <w:r>
              <w:rPr>
                <w:rFonts w:cstheme="minorHAnsi"/>
                <w:sz w:val="14"/>
                <w:szCs w:val="14"/>
              </w:rPr>
              <w:t>*</w:t>
            </w:r>
            <w:r>
              <w:rPr>
                <w:rFonts w:cstheme="minorHAnsi"/>
                <w:sz w:val="14"/>
                <w:szCs w:val="14"/>
                <w:lang w:val="en-US"/>
              </w:rPr>
              <w:t>Mating Episode + Male Weight + Female Weight + Eggs + (1| Male Identit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28B486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A25823" w14:textId="3881DDDA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&lt;0.</w:t>
            </w:r>
            <w:r w:rsidRPr="004276C5">
              <w:rPr>
                <w:rFonts w:cstheme="minorHAnsi"/>
                <w:sz w:val="14"/>
                <w:szCs w:val="14"/>
                <w:shd w:val="clear" w:color="auto" w:fill="E7E6E6" w:themeFill="background2"/>
                <w:lang w:val="en-US"/>
              </w:rPr>
              <w:t xml:space="preserve">001 </w:t>
            </w:r>
            <w:r w:rsidRPr="004276C5">
              <w:rPr>
                <w:rFonts w:cstheme="minorHAnsi"/>
                <w:color w:val="000000" w:themeColor="text1"/>
                <w:sz w:val="14"/>
                <w:szCs w:val="14"/>
                <w:shd w:val="clear" w:color="auto" w:fill="E7E6E6" w:themeFill="background2"/>
              </w:rPr>
              <w:t>±</w:t>
            </w:r>
            <w:r w:rsidRPr="004276C5">
              <w:rPr>
                <w:rFonts w:cstheme="minorHAnsi"/>
                <w:sz w:val="14"/>
                <w:szCs w:val="14"/>
                <w:shd w:val="clear" w:color="auto" w:fill="E7E6E6" w:themeFill="background2"/>
                <w:lang w:val="en-US"/>
              </w:rPr>
              <w:t xml:space="preserve"> 0.</w:t>
            </w:r>
            <w:r>
              <w:rPr>
                <w:rFonts w:cstheme="minorHAnsi"/>
                <w:sz w:val="14"/>
                <w:szCs w:val="14"/>
                <w:lang w:val="en-US"/>
              </w:rPr>
              <w:t>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1C2049" w14:textId="1E218289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0F8E2C" w14:textId="3497F6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457DDC">
              <w:rPr>
                <w:rFonts w:cstheme="minorHAnsi"/>
                <w:sz w:val="14"/>
                <w:szCs w:val="14"/>
                <w:lang w:val="en-US"/>
              </w:rPr>
              <w:t>0</w:t>
            </w:r>
            <w:r>
              <w:rPr>
                <w:rFonts w:cstheme="minorHAnsi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CE1F5B" w14:textId="37186781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914</w:t>
            </w:r>
          </w:p>
        </w:tc>
      </w:tr>
      <w:tr w:rsidR="003B19AD" w:rsidRPr="00CC54DF" w14:paraId="3E337C70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840B25" w14:textId="7777777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AC6075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E958FB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0776AA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603DBC" w14:textId="4819E4B9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2D374E" w14:textId="0BB3AB03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AF754A" w14:textId="53BB129B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465</w:t>
            </w:r>
          </w:p>
        </w:tc>
      </w:tr>
      <w:tr w:rsidR="003B19AD" w:rsidRPr="00CC54DF" w14:paraId="1C70AF34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DE74CD" w14:textId="7777777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33BC3C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782ECB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A7DEF7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216C91" w14:textId="3D7DA6FD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g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4ED16A" w14:textId="1F1D80A0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C4A813" w14:textId="098B476D" w:rsidR="003B19AD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543</w:t>
            </w:r>
          </w:p>
        </w:tc>
      </w:tr>
      <w:tr w:rsidR="003B19AD" w:rsidRPr="00CC54DF" w14:paraId="6ED7D52D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A5A36" w14:textId="5FBE4963" w:rsidR="003B19AD" w:rsidRPr="00CC54DF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Eupyrene Number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D39A64" w14:textId="7C00648D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Temp + </w:t>
            </w:r>
            <w:r>
              <w:rPr>
                <w:rFonts w:cstheme="minorHAnsi"/>
                <w:sz w:val="14"/>
                <w:szCs w:val="14"/>
                <w:lang w:val="en-US"/>
              </w:rPr>
              <w:t>Male Temp + Male Weight + Female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037F8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5FEC59" w14:textId="0F806008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FB0891" w14:textId="52A82844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494A5" w14:textId="2255B655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10</w:t>
            </w:r>
            <w:r w:rsidR="00E12D7B"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473C0E" w14:textId="44EC1954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7</w:t>
            </w:r>
            <w:r w:rsidR="00E12D7B">
              <w:rPr>
                <w:rFonts w:cstheme="minorHAnsi"/>
                <w:sz w:val="14"/>
                <w:szCs w:val="14"/>
                <w:lang w:val="en-US"/>
              </w:rPr>
              <w:t>4</w:t>
            </w: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 w:rsidR="003B19AD" w:rsidRPr="00CC54DF" w14:paraId="46EF06A2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B8689" w14:textId="77777777" w:rsidR="003B19AD" w:rsidRDefault="003B19AD" w:rsidP="00567BD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04EF03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20BFE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630150" w14:textId="77777777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364570" w14:textId="41E4CC29" w:rsidR="003B19AD" w:rsidRPr="00CC54DF" w:rsidRDefault="003B19AD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129853" w14:textId="09028AE4" w:rsidR="003B19AD" w:rsidRPr="00CC54DF" w:rsidRDefault="00E12D7B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6AA2A8" w14:textId="69699A87" w:rsidR="003B19AD" w:rsidRPr="00CC54DF" w:rsidRDefault="00E12D7B" w:rsidP="00567BD2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233</w:t>
            </w:r>
          </w:p>
        </w:tc>
      </w:tr>
      <w:tr w:rsidR="003B19AD" w:rsidRPr="00CC54DF" w14:paraId="5C58AF15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6B1FD6" w14:textId="2B44DE04" w:rsidR="003B19AD" w:rsidRDefault="003B19AD" w:rsidP="009B73BA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Apyrene Number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B12392" w14:textId="4AD572A4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Temp + </w:t>
            </w:r>
            <w:r>
              <w:rPr>
                <w:rFonts w:cstheme="minorHAnsi"/>
                <w:sz w:val="14"/>
                <w:szCs w:val="14"/>
                <w:lang w:val="en-US"/>
              </w:rPr>
              <w:t>Male Temp + Male Weight + Female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1252F0" w14:textId="799BD803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047EB5" w14:textId="77777777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7D9E19" w14:textId="6ABAF482" w:rsidR="003B19AD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2715B2" w14:textId="2CF69D2E" w:rsidR="003B19AD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784E18" w14:textId="342F8512" w:rsidR="003B19AD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361</w:t>
            </w:r>
          </w:p>
        </w:tc>
      </w:tr>
      <w:tr w:rsidR="003B19AD" w:rsidRPr="00CC54DF" w14:paraId="23A3D8BB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689238" w14:textId="77777777" w:rsidR="003B19AD" w:rsidRDefault="003B19AD" w:rsidP="009B73BA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BE39CB" w14:textId="77777777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C781EB" w14:textId="77777777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CFF553" w14:textId="77777777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037301" w14:textId="58AEC8C9" w:rsidR="003B19AD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5FBEF6" w14:textId="7E2FB59B" w:rsidR="003B19AD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2DB5C9" w14:textId="46FDBB3D" w:rsidR="003B19AD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654</w:t>
            </w:r>
          </w:p>
        </w:tc>
      </w:tr>
      <w:tr w:rsidR="003B19AD" w:rsidRPr="00CC54DF" w14:paraId="2B237DCA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C8310" w14:textId="08777F87" w:rsidR="003B19AD" w:rsidRDefault="003B19AD" w:rsidP="009B73BA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pyrene Lengt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CBE99" w14:textId="72205048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Female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C54DF">
              <w:rPr>
                <w:rFonts w:cstheme="minorHAnsi"/>
                <w:sz w:val="14"/>
                <w:szCs w:val="14"/>
                <w:lang w:val="en-US"/>
              </w:rPr>
              <w:t xml:space="preserve">Temp + </w:t>
            </w:r>
            <w:r>
              <w:rPr>
                <w:rFonts w:cstheme="minorHAnsi"/>
                <w:sz w:val="14"/>
                <w:szCs w:val="14"/>
                <w:lang w:val="en-US"/>
              </w:rPr>
              <w:t>Male Temp + Male Weight + Female Weight + (1| Male Identit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09A17" w14:textId="0D4090DB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C54DF">
              <w:rPr>
                <w:rFonts w:cstheme="minorHAnsi"/>
                <w:sz w:val="14"/>
                <w:szCs w:val="14"/>
                <w:lang w:val="en-US"/>
              </w:rPr>
              <w:t>Gauss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453C7" w14:textId="6D2F506C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</w:t>
            </w:r>
            <w:r w:rsidR="00045271">
              <w:rPr>
                <w:rFonts w:cstheme="minorHAnsi"/>
                <w:sz w:val="14"/>
                <w:szCs w:val="14"/>
                <w:lang w:val="en-US"/>
              </w:rPr>
              <w:t xml:space="preserve">.001 </w:t>
            </w:r>
            <w:r w:rsidR="00045271" w:rsidRPr="00D3024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±</w:t>
            </w:r>
            <w:r w:rsidR="00045271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 xml:space="preserve"> 0</w:t>
            </w:r>
            <w:r>
              <w:rPr>
                <w:rFonts w:cstheme="minorHAnsi"/>
                <w:sz w:val="14"/>
                <w:szCs w:val="14"/>
                <w:lang w:val="en-US"/>
              </w:rPr>
              <w:t>.0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EB097" w14:textId="333486A4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emale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96CA4" w14:textId="0FE05000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9BCF9" w14:textId="6045D918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827</w:t>
            </w:r>
          </w:p>
        </w:tc>
      </w:tr>
      <w:tr w:rsidR="003B19AD" w:rsidRPr="00CC54DF" w14:paraId="128DCF43" w14:textId="77777777" w:rsidTr="00185454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B72E18" w14:textId="77777777" w:rsidR="003B19AD" w:rsidRDefault="003B19AD" w:rsidP="009B73BA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701EE4" w14:textId="77777777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0B9C41" w14:textId="77777777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76543C" w14:textId="77777777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8A6DEC" w14:textId="7BDAC05C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le Weig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A7AE55" w14:textId="488F2116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.8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D7C42E" w14:textId="46E0F580" w:rsidR="003B19AD" w:rsidRPr="00CC54DF" w:rsidRDefault="003B19AD" w:rsidP="009B73BA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&lt;0.001</w:t>
            </w:r>
          </w:p>
        </w:tc>
      </w:tr>
    </w:tbl>
    <w:p w14:paraId="4E43E093" w14:textId="77777777" w:rsidR="00AF48F3" w:rsidRDefault="00AF48F3" w:rsidP="00CF0880">
      <w:pPr>
        <w:jc w:val="both"/>
        <w:rPr>
          <w:rFonts w:eastAsia="Times New Roman" w:cstheme="minorHAnsi"/>
          <w:color w:val="000000" w:themeColor="text1"/>
          <w:lang w:eastAsia="en-GB"/>
        </w:rPr>
      </w:pPr>
    </w:p>
    <w:p w14:paraId="575670B7" w14:textId="77777777" w:rsidR="00AF48F3" w:rsidRDefault="00AF48F3" w:rsidP="00CF0880">
      <w:pPr>
        <w:jc w:val="both"/>
        <w:rPr>
          <w:rFonts w:eastAsia="Times New Roman" w:cstheme="minorHAnsi"/>
          <w:b/>
          <w:color w:val="000000" w:themeColor="text1"/>
          <w:lang w:eastAsia="en-GB"/>
        </w:rPr>
      </w:pPr>
    </w:p>
    <w:p w14:paraId="0829166D" w14:textId="77777777" w:rsidR="00AF48F3" w:rsidRDefault="00AF48F3" w:rsidP="00CF0880">
      <w:pPr>
        <w:jc w:val="both"/>
        <w:rPr>
          <w:rFonts w:eastAsia="Times New Roman" w:cstheme="minorHAnsi"/>
          <w:b/>
          <w:color w:val="000000" w:themeColor="text1"/>
          <w:lang w:eastAsia="en-GB"/>
        </w:rPr>
      </w:pPr>
    </w:p>
    <w:p w14:paraId="22FDC070" w14:textId="77777777" w:rsidR="00AF48F3" w:rsidRDefault="00AF48F3">
      <w:pPr>
        <w:rPr>
          <w:rFonts w:eastAsia="Times New Roman" w:cstheme="minorHAnsi"/>
          <w:b/>
          <w:color w:val="000000" w:themeColor="text1"/>
          <w:lang w:val="en-US" w:eastAsia="en-GB"/>
        </w:rPr>
      </w:pPr>
      <w:r>
        <w:rPr>
          <w:rFonts w:eastAsia="Times New Roman" w:cstheme="minorHAnsi"/>
          <w:b/>
          <w:color w:val="000000" w:themeColor="text1"/>
          <w:lang w:val="en-US" w:eastAsia="en-GB"/>
        </w:rPr>
        <w:br w:type="page"/>
      </w:r>
    </w:p>
    <w:p w14:paraId="6B3FDD98" w14:textId="436FEA15" w:rsidR="00366505" w:rsidRDefault="000356AD" w:rsidP="00CF0880">
      <w:pPr>
        <w:jc w:val="both"/>
        <w:rPr>
          <w:rFonts w:eastAsia="Times New Roman" w:cstheme="minorHAnsi"/>
          <w:color w:val="000000" w:themeColor="text1"/>
          <w:lang w:eastAsia="en-GB"/>
        </w:rPr>
      </w:pP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lastRenderedPageBreak/>
        <w:t>Supplementary Table S</w:t>
      </w:r>
      <w:r w:rsidR="003B19AD">
        <w:rPr>
          <w:rFonts w:eastAsia="Times New Roman" w:cstheme="minorHAnsi"/>
          <w:b/>
          <w:color w:val="000000" w:themeColor="text1"/>
          <w:lang w:val="en-US" w:eastAsia="en-GB"/>
        </w:rPr>
        <w:t>2</w:t>
      </w: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: </w:t>
      </w:r>
      <w:r w:rsidR="007A0B33">
        <w:rPr>
          <w:rFonts w:eastAsia="Times New Roman" w:cstheme="minorHAnsi"/>
          <w:b/>
          <w:color w:val="000000" w:themeColor="text1"/>
          <w:lang w:val="en-US" w:eastAsia="en-GB"/>
        </w:rPr>
        <w:t>Model selection for examining p</w:t>
      </w:r>
      <w:r w:rsidR="00C17FAE"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upal survival </w:t>
      </w:r>
      <w:r w:rsidR="007A0B33">
        <w:rPr>
          <w:rFonts w:eastAsia="Times New Roman" w:cstheme="minorHAnsi"/>
          <w:b/>
          <w:color w:val="000000" w:themeColor="text1"/>
          <w:lang w:val="en-US" w:eastAsia="en-GB"/>
        </w:rPr>
        <w:t xml:space="preserve">using </w:t>
      </w: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t>log likelihood.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A full model was compared to a simplified model using the </w:t>
      </w:r>
      <w:proofErr w:type="spellStart"/>
      <w:proofErr w:type="gramStart"/>
      <w:r w:rsidR="00FE5C47" w:rsidRPr="00A14C93">
        <w:rPr>
          <w:rFonts w:eastAsia="Times New Roman" w:cstheme="minorHAnsi"/>
          <w:i/>
          <w:color w:val="000000" w:themeColor="text1"/>
          <w:lang w:val="en-US" w:eastAsia="en-GB"/>
        </w:rPr>
        <w:t>anova</w:t>
      </w:r>
      <w:proofErr w:type="spellEnd"/>
      <w:r w:rsidR="00FE5C47" w:rsidRPr="00A14C93">
        <w:rPr>
          <w:rFonts w:eastAsia="Times New Roman" w:cstheme="minorHAnsi"/>
          <w:i/>
          <w:color w:val="000000" w:themeColor="text1"/>
          <w:lang w:val="en-US" w:eastAsia="en-GB"/>
        </w:rPr>
        <w:t>(</w:t>
      </w:r>
      <w:proofErr w:type="gramEnd"/>
      <w:r w:rsidR="00FE5C47" w:rsidRPr="00A14C93">
        <w:rPr>
          <w:rFonts w:eastAsia="Times New Roman" w:cstheme="minorHAnsi"/>
          <w:i/>
          <w:color w:val="000000" w:themeColor="text1"/>
          <w:lang w:val="en-US" w:eastAsia="en-GB"/>
        </w:rPr>
        <w:t>)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function. Akaike Information Criterion </w:t>
      </w:r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“</w:t>
      </w:r>
      <w:r w:rsidR="00FE5C47" w:rsidRPr="00A14C93">
        <w:rPr>
          <w:rFonts w:eastAsia="Times New Roman" w:cstheme="minorHAnsi"/>
          <w:color w:val="000000" w:themeColor="text1"/>
          <w:lang w:val="en-US" w:eastAsia="en-GB"/>
        </w:rPr>
        <w:t>AIC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measures the relative quality of a statistical model given the data set used by balancing goodness of fit and model complexity. Log-likelihood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“</w:t>
      </w:r>
      <w:proofErr w:type="spellStart"/>
      <w:r w:rsidR="00FE5C47" w:rsidRPr="00A14C93">
        <w:rPr>
          <w:rFonts w:eastAsia="Times New Roman" w:cstheme="minorHAnsi"/>
          <w:color w:val="000000" w:themeColor="text1"/>
          <w:lang w:val="en-US" w:eastAsia="en-GB"/>
        </w:rPr>
        <w:t>LogLik</w:t>
      </w:r>
      <w:proofErr w:type="spellEnd"/>
      <w:r w:rsidR="00A14C93">
        <w:rPr>
          <w:rFonts w:eastAsia="Times New Roman" w:cstheme="minorHAnsi"/>
          <w:color w:val="000000" w:themeColor="text1"/>
          <w:lang w:val="en-US" w:eastAsia="en-GB"/>
        </w:rPr>
        <w:t>”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measures how likely it is that the model would have produced the observed data given model parameters.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“</w:t>
      </w:r>
      <w:r w:rsidR="00457DDC" w:rsidRPr="00A14C93">
        <w:rPr>
          <w:rFonts w:eastAsia="Times New Roman" w:cstheme="minorHAnsi"/>
          <w:color w:val="000000" w:themeColor="text1"/>
          <w:lang w:val="en-US" w:eastAsia="en-GB"/>
        </w:rPr>
        <w:t>2*Deviance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</w:t>
      </w:r>
      <w:r w:rsidR="00457DDC">
        <w:rPr>
          <w:rFonts w:eastAsia="Times New Roman" w:cstheme="minorHAnsi"/>
          <w:color w:val="000000" w:themeColor="text1"/>
          <w:lang w:val="en-US" w:eastAsia="en-GB"/>
        </w:rPr>
        <w:t xml:space="preserve"> is the test statistic which is compared to a critical value from a chi-squared distribution to determine whether the difference in fit is statistically significant. 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Degrees of freedom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“</w:t>
      </w:r>
      <w:r w:rsidR="00FE5C47" w:rsidRPr="00A14C93">
        <w:rPr>
          <w:rFonts w:eastAsia="Times New Roman" w:cstheme="minorHAnsi"/>
          <w:i/>
          <w:color w:val="000000" w:themeColor="text1"/>
          <w:lang w:val="en-US" w:eastAsia="en-GB"/>
        </w:rPr>
        <w:t>df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refers to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difference in 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the number of parameters between models. </w:t>
      </w:r>
      <w:r w:rsidR="00464ADE">
        <w:rPr>
          <w:rFonts w:eastAsia="Times New Roman" w:cstheme="minorHAnsi"/>
          <w:color w:val="000000" w:themeColor="text1"/>
          <w:lang w:val="en-US" w:eastAsia="en-GB"/>
        </w:rPr>
        <w:t xml:space="preserve">The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“</w:t>
      </w:r>
      <w:r w:rsidR="00464ADE">
        <w:rPr>
          <w:rFonts w:eastAsia="Times New Roman" w:cstheme="minorHAnsi"/>
          <w:i/>
          <w:color w:val="000000" w:themeColor="text1"/>
          <w:lang w:val="en-US" w:eastAsia="en-GB"/>
        </w:rPr>
        <w:t>p</w:t>
      </w:r>
      <w:r w:rsidR="00A14C93">
        <w:rPr>
          <w:rFonts w:eastAsia="Times New Roman" w:cstheme="minorHAnsi"/>
          <w:i/>
          <w:color w:val="000000" w:themeColor="text1"/>
          <w:lang w:val="en-US" w:eastAsia="en-GB"/>
        </w:rPr>
        <w:t>”</w:t>
      </w:r>
      <w:r w:rsidR="007A0B33">
        <w:rPr>
          <w:rFonts w:eastAsia="Times New Roman" w:cstheme="minorHAnsi"/>
          <w:color w:val="000000" w:themeColor="text1"/>
          <w:lang w:val="en-US" w:eastAsia="en-GB"/>
        </w:rPr>
        <w:t xml:space="preserve"> value indicate</w:t>
      </w:r>
      <w:r w:rsidR="00D9453B">
        <w:rPr>
          <w:rFonts w:eastAsia="Times New Roman" w:cstheme="minorHAnsi"/>
          <w:color w:val="000000" w:themeColor="text1"/>
          <w:lang w:val="en-US" w:eastAsia="en-GB"/>
        </w:rPr>
        <w:t>s</w:t>
      </w:r>
      <w:r w:rsidR="007A0B33">
        <w:rPr>
          <w:rFonts w:eastAsia="Times New Roman" w:cstheme="minorHAnsi"/>
          <w:color w:val="000000" w:themeColor="text1"/>
          <w:lang w:val="en-US" w:eastAsia="en-GB"/>
        </w:rPr>
        <w:t xml:space="preserve"> whether the 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difference in the model fit is statistically significant. </w:t>
      </w:r>
      <w:r w:rsidR="008D4E5D">
        <w:rPr>
          <w:rFonts w:eastAsia="Times New Roman" w:cstheme="minorHAnsi"/>
          <w:color w:val="000000" w:themeColor="text1"/>
          <w:lang w:val="en-US" w:eastAsia="en-GB"/>
        </w:rPr>
        <w:t xml:space="preserve">Model comparison </w:t>
      </w:r>
      <w:r>
        <w:rPr>
          <w:rFonts w:eastAsia="Times New Roman" w:cstheme="minorHAnsi"/>
          <w:color w:val="000000" w:themeColor="text1"/>
          <w:lang w:val="en-US" w:eastAsia="en-GB"/>
        </w:rPr>
        <w:t>was conducted on generali</w:t>
      </w:r>
      <w:r w:rsidR="00D03A9D">
        <w:rPr>
          <w:rFonts w:eastAsia="Times New Roman" w:cstheme="minorHAnsi"/>
          <w:color w:val="000000" w:themeColor="text1"/>
          <w:lang w:val="en-US" w:eastAsia="en-GB"/>
        </w:rPr>
        <w:t>s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ed linear models with binomial error distributions representing the effects of temperature, sex and year on </w:t>
      </w:r>
      <w:r w:rsidR="00320276">
        <w:rPr>
          <w:rFonts w:eastAsia="Times New Roman" w:cstheme="minorHAnsi"/>
          <w:color w:val="000000" w:themeColor="text1"/>
          <w:lang w:val="en-US" w:eastAsia="en-GB"/>
        </w:rPr>
        <w:t>pupal survival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. </w:t>
      </w:r>
      <w:r w:rsidR="00B4559A">
        <w:rPr>
          <w:rFonts w:cstheme="minorHAnsi"/>
          <w:color w:val="000000" w:themeColor="text1"/>
        </w:rPr>
        <w:t xml:space="preserve">The response variable was entered as a </w:t>
      </w:r>
      <w:r w:rsidR="00B4559A">
        <w:rPr>
          <w:rFonts w:cstheme="minorHAnsi"/>
        </w:rPr>
        <w:t xml:space="preserve">paired </w:t>
      </w:r>
      <w:r w:rsidR="00B4559A">
        <w:rPr>
          <w:rFonts w:cstheme="minorHAnsi"/>
          <w:shd w:val="clear" w:color="auto" w:fill="FFFFFF"/>
        </w:rPr>
        <w:t>‘</w:t>
      </w:r>
      <w:proofErr w:type="spellStart"/>
      <w:proofErr w:type="gramStart"/>
      <w:r w:rsidR="00B4559A">
        <w:rPr>
          <w:rFonts w:cstheme="minorHAnsi"/>
          <w:shd w:val="clear" w:color="auto" w:fill="FFFFFF"/>
        </w:rPr>
        <w:t>cbind</w:t>
      </w:r>
      <w:proofErr w:type="spellEnd"/>
      <w:r w:rsidR="00B4559A">
        <w:rPr>
          <w:rFonts w:cstheme="minorHAnsi"/>
          <w:shd w:val="clear" w:color="auto" w:fill="FFFFFF"/>
        </w:rPr>
        <w:t>(</w:t>
      </w:r>
      <w:proofErr w:type="gramEnd"/>
      <w:r w:rsidR="00B4559A">
        <w:rPr>
          <w:rFonts w:cstheme="minorHAnsi"/>
          <w:shd w:val="clear" w:color="auto" w:fill="FFFFFF"/>
        </w:rPr>
        <w:t>eclosed, not eclosed)’</w:t>
      </w:r>
      <w:r w:rsidR="00B4559A">
        <w:rPr>
          <w:rFonts w:cstheme="minorHAnsi"/>
          <w:color w:val="000000" w:themeColor="text1"/>
        </w:rPr>
        <w:t xml:space="preserve">. </w:t>
      </w:r>
      <w:r w:rsidR="00756E86">
        <w:rPr>
          <w:rFonts w:cstheme="minorHAnsi"/>
          <w:color w:val="000000" w:themeColor="text1"/>
          <w:lang w:val="en-US"/>
        </w:rPr>
        <w:t xml:space="preserve">The </w:t>
      </w:r>
      <w:r w:rsidR="00756E86">
        <w:rPr>
          <w:rFonts w:eastAsia="Times New Roman" w:cstheme="minorHAnsi"/>
          <w:color w:val="000000" w:themeColor="text1"/>
          <w:lang w:val="en-US" w:eastAsia="en-GB"/>
        </w:rPr>
        <w:t>f</w:t>
      </w:r>
      <w:r w:rsidR="00A974CF">
        <w:rPr>
          <w:rFonts w:eastAsia="Times New Roman" w:cstheme="minorHAnsi"/>
          <w:color w:val="000000" w:themeColor="text1"/>
          <w:lang w:val="en-US" w:eastAsia="en-GB"/>
        </w:rPr>
        <w:t>inal model</w:t>
      </w:r>
      <w:r w:rsidR="00756E86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7A0B33">
        <w:rPr>
          <w:rFonts w:eastAsia="Times New Roman" w:cstheme="minorHAnsi"/>
          <w:color w:val="000000" w:themeColor="text1"/>
          <w:lang w:val="en-US" w:eastAsia="en-GB"/>
        </w:rPr>
        <w:t xml:space="preserve">used is </w:t>
      </w:r>
      <w:r w:rsidR="00A974CF">
        <w:rPr>
          <w:rFonts w:eastAsia="Times New Roman" w:cstheme="minorHAnsi"/>
          <w:color w:val="000000" w:themeColor="text1"/>
          <w:lang w:val="en-US" w:eastAsia="en-GB"/>
        </w:rPr>
        <w:t>in bold.</w:t>
      </w:r>
    </w:p>
    <w:p w14:paraId="0C24F47A" w14:textId="7C788DEE" w:rsidR="000356AD" w:rsidRPr="00A974CF" w:rsidRDefault="000356AD" w:rsidP="00366505">
      <w:pPr>
        <w:rPr>
          <w:lang w:val="en-US"/>
        </w:rPr>
      </w:pPr>
    </w:p>
    <w:tbl>
      <w:tblPr>
        <w:tblStyle w:val="TableGrid"/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839"/>
        <w:gridCol w:w="961"/>
        <w:gridCol w:w="1177"/>
        <w:gridCol w:w="425"/>
        <w:gridCol w:w="709"/>
      </w:tblGrid>
      <w:tr w:rsidR="00FE5C47" w14:paraId="3AEB05AB" w14:textId="77777777" w:rsidTr="00457DDC">
        <w:trPr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0FA431" w14:textId="77777777" w:rsidR="00FE5C47" w:rsidRPr="00FE5C47" w:rsidRDefault="00FE5C47" w:rsidP="007A629A">
            <w:pPr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Model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1AE5DD" w14:textId="77777777" w:rsidR="00FE5C47" w:rsidRPr="00FE5C47" w:rsidRDefault="00FE5C47" w:rsidP="000356AD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AIC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F10A41" w14:textId="77777777" w:rsidR="00FE5C47" w:rsidRPr="00FE5C47" w:rsidRDefault="00FE5C47" w:rsidP="000356A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E5C47">
              <w:rPr>
                <w:sz w:val="18"/>
                <w:szCs w:val="18"/>
                <w:lang w:val="en-US"/>
              </w:rPr>
              <w:t>LogLik</w:t>
            </w:r>
            <w:proofErr w:type="spellEnd"/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233793" w14:textId="64A06D33" w:rsidR="00FE5C47" w:rsidRPr="00FE5C47" w:rsidRDefault="00431C19" w:rsidP="008D4E5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*</w:t>
            </w:r>
            <w:r w:rsidRPr="00FE5C47">
              <w:rPr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1180C0C" w14:textId="77777777" w:rsidR="00FE5C47" w:rsidRPr="00FE5C47" w:rsidRDefault="00FE5C47" w:rsidP="008D4E5D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E5C47">
              <w:rPr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292F5C2" w14:textId="77777777" w:rsidR="00FE5C47" w:rsidRPr="00FE5C47" w:rsidRDefault="00FE5C47" w:rsidP="008D4E5D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E5C47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FE5C47" w14:paraId="10FD0D3A" w14:textId="77777777" w:rsidTr="00457DD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8A8322" w14:textId="77777777" w:rsidR="00FE5C47" w:rsidRPr="00FE5C47" w:rsidRDefault="00FE5C47" w:rsidP="007A629A">
            <w:pPr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 xml:space="preserve">Temperature*Sex + Year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1D56F0A" w14:textId="67065E7C" w:rsidR="00FE5C47" w:rsidRPr="00FE5C47" w:rsidRDefault="00FE5C47" w:rsidP="000356A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>53.5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411BB9C" w14:textId="2466B3CC" w:rsidR="00FE5C47" w:rsidRPr="00FE5C47" w:rsidRDefault="00FE5C47" w:rsidP="000356A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>-21.7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7571594" w14:textId="47012540" w:rsidR="00FE5C47" w:rsidRPr="00FE5C47" w:rsidRDefault="00FE5C47" w:rsidP="008D4E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E3BAAA" w14:textId="70FDAA27" w:rsidR="00FE5C47" w:rsidRPr="00FE5C47" w:rsidRDefault="00FE5C47" w:rsidP="008D4E5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7CD4D0" w14:textId="7C288785" w:rsidR="00FE5C47" w:rsidRPr="00FE5C47" w:rsidRDefault="00FE5C47" w:rsidP="008D4E5D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E5C47" w14:paraId="68304EA2" w14:textId="77777777" w:rsidTr="00457DDC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3466D" w14:textId="77777777" w:rsidR="00FE5C47" w:rsidRPr="00FE5C47" w:rsidRDefault="00FE5C47" w:rsidP="007A629A">
            <w:pPr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Temperature*Sex*Yea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16E3C" w14:textId="20917003" w:rsidR="00FE5C47" w:rsidRPr="00FE5C47" w:rsidRDefault="00FE5C47" w:rsidP="000356AD">
            <w:pPr>
              <w:jc w:val="right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57.70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EB4D6" w14:textId="76B74C79" w:rsidR="00FE5C47" w:rsidRPr="00FE5C47" w:rsidRDefault="00FE5C47" w:rsidP="000356AD">
            <w:pPr>
              <w:jc w:val="right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-20.85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C42B2" w14:textId="1DF30611" w:rsidR="00FE5C47" w:rsidRPr="00FE5C47" w:rsidRDefault="00FE5C47" w:rsidP="008D4E5D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1.8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76F0C" w14:textId="0F3C711A" w:rsidR="00FE5C47" w:rsidRPr="00FE5C47" w:rsidRDefault="00FE5C47" w:rsidP="008D4E5D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BE4AC" w14:textId="49B6224E" w:rsidR="00FE5C47" w:rsidRPr="00FE5C47" w:rsidRDefault="00FE5C47" w:rsidP="008D4E5D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0.603</w:t>
            </w:r>
          </w:p>
        </w:tc>
      </w:tr>
    </w:tbl>
    <w:p w14:paraId="204586E1" w14:textId="77777777" w:rsidR="008A3043" w:rsidRDefault="008A3043">
      <w:pPr>
        <w:rPr>
          <w:u w:val="single"/>
          <w:lang w:val="en-US"/>
        </w:rPr>
      </w:pPr>
    </w:p>
    <w:p w14:paraId="187075F4" w14:textId="77777777" w:rsidR="00A974CF" w:rsidRDefault="00A974CF">
      <w:pPr>
        <w:rPr>
          <w:u w:val="single"/>
          <w:lang w:val="en-US"/>
        </w:rPr>
      </w:pPr>
    </w:p>
    <w:p w14:paraId="67C4EB0E" w14:textId="77777777" w:rsidR="00AF48F3" w:rsidRDefault="00AF48F3">
      <w:pPr>
        <w:rPr>
          <w:rFonts w:eastAsia="Times New Roman" w:cstheme="minorHAnsi"/>
          <w:b/>
          <w:color w:val="000000" w:themeColor="text1"/>
          <w:lang w:val="en-US" w:eastAsia="en-GB"/>
        </w:rPr>
      </w:pPr>
      <w:r>
        <w:rPr>
          <w:rFonts w:eastAsia="Times New Roman" w:cstheme="minorHAnsi"/>
          <w:b/>
          <w:color w:val="000000" w:themeColor="text1"/>
          <w:lang w:val="en-US" w:eastAsia="en-GB"/>
        </w:rPr>
        <w:br w:type="page"/>
      </w:r>
    </w:p>
    <w:p w14:paraId="1B8881CE" w14:textId="3CACE210" w:rsidR="00A974CF" w:rsidRDefault="00A974CF" w:rsidP="00921837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lastRenderedPageBreak/>
        <w:t>Supplementary Table S</w:t>
      </w:r>
      <w:r w:rsidR="003B19AD">
        <w:rPr>
          <w:rFonts w:eastAsia="Times New Roman" w:cstheme="minorHAnsi"/>
          <w:b/>
          <w:color w:val="000000" w:themeColor="text1"/>
          <w:lang w:val="en-US" w:eastAsia="en-GB"/>
        </w:rPr>
        <w:t>3</w:t>
      </w: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: </w:t>
      </w:r>
      <w:r w:rsidR="007A0B33">
        <w:rPr>
          <w:rFonts w:eastAsia="Times New Roman" w:cstheme="minorHAnsi"/>
          <w:b/>
          <w:color w:val="000000" w:themeColor="text1"/>
          <w:lang w:val="en-US" w:eastAsia="en-GB"/>
        </w:rPr>
        <w:t xml:space="preserve">Model selection for examining </w:t>
      </w:r>
      <w:r w:rsidR="00921837">
        <w:rPr>
          <w:rFonts w:eastAsia="Times New Roman" w:cstheme="minorHAnsi"/>
          <w:b/>
          <w:color w:val="000000" w:themeColor="text1"/>
          <w:lang w:val="en-US" w:eastAsia="en-GB"/>
        </w:rPr>
        <w:t>adult body weight</w:t>
      </w:r>
      <w:r w:rsidR="007A0B33"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 </w:t>
      </w:r>
      <w:r w:rsidR="007A0B33">
        <w:rPr>
          <w:rFonts w:eastAsia="Times New Roman" w:cstheme="minorHAnsi"/>
          <w:b/>
          <w:color w:val="000000" w:themeColor="text1"/>
          <w:lang w:val="en-US" w:eastAsia="en-GB"/>
        </w:rPr>
        <w:t xml:space="preserve">using </w:t>
      </w:r>
      <w:r w:rsidR="007A0B33" w:rsidRPr="003B19AD">
        <w:rPr>
          <w:rFonts w:eastAsia="Times New Roman" w:cstheme="minorHAnsi"/>
          <w:b/>
          <w:color w:val="000000" w:themeColor="text1"/>
          <w:lang w:val="en-US" w:eastAsia="en-GB"/>
        </w:rPr>
        <w:t>log likelihood.</w:t>
      </w:r>
      <w:r w:rsidR="007A0B33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A full model was compared to a simplified model using the </w:t>
      </w:r>
      <w:proofErr w:type="spellStart"/>
      <w:proofErr w:type="gramStart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anova</w:t>
      </w:r>
      <w:proofErr w:type="spellEnd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(</w:t>
      </w:r>
      <w:proofErr w:type="gramEnd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)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 function. Akaike Information Criterion </w:t>
      </w:r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“</w:t>
      </w:r>
      <w:r w:rsidR="00A14C93" w:rsidRPr="00A14C93">
        <w:rPr>
          <w:rFonts w:eastAsia="Times New Roman" w:cstheme="minorHAnsi"/>
          <w:color w:val="000000" w:themeColor="text1"/>
          <w:lang w:val="en-US" w:eastAsia="en-GB"/>
        </w:rPr>
        <w:t>AIC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 measures the relative quality of a statistical model given the data set used by balancing goodness of fit and model complexity. Log-likelihood “</w:t>
      </w:r>
      <w:proofErr w:type="spellStart"/>
      <w:r w:rsidR="00A14C93" w:rsidRPr="00A14C93">
        <w:rPr>
          <w:rFonts w:eastAsia="Times New Roman" w:cstheme="minorHAnsi"/>
          <w:color w:val="000000" w:themeColor="text1"/>
          <w:lang w:val="en-US" w:eastAsia="en-GB"/>
        </w:rPr>
        <w:t>LogLik</w:t>
      </w:r>
      <w:proofErr w:type="spellEnd"/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” measures how likely it is that the model would have produced the observed data given model parameters. </w:t>
      </w:r>
      <w:r w:rsidR="00431C19">
        <w:rPr>
          <w:rFonts w:eastAsia="Times New Roman" w:cstheme="minorHAnsi"/>
          <w:color w:val="000000" w:themeColor="text1"/>
          <w:lang w:val="en-US" w:eastAsia="en-GB"/>
        </w:rPr>
        <w:t xml:space="preserve">Sum of Squares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“</w:t>
      </w:r>
      <w:proofErr w:type="spellStart"/>
      <w:r w:rsidR="00431C19">
        <w:rPr>
          <w:rFonts w:eastAsia="Times New Roman" w:cstheme="minorHAnsi"/>
          <w:color w:val="000000" w:themeColor="text1"/>
          <w:lang w:val="en-US" w:eastAsia="en-GB"/>
        </w:rPr>
        <w:t>SumSq</w:t>
      </w:r>
      <w:proofErr w:type="spellEnd"/>
      <w:r w:rsidR="00A14C93">
        <w:rPr>
          <w:rFonts w:eastAsia="Times New Roman" w:cstheme="minorHAnsi"/>
          <w:color w:val="000000" w:themeColor="text1"/>
          <w:lang w:val="en-US" w:eastAsia="en-GB"/>
        </w:rPr>
        <w:t>”</w:t>
      </w:r>
      <w:r w:rsidR="00431C19">
        <w:rPr>
          <w:rFonts w:eastAsia="Times New Roman" w:cstheme="minorHAnsi"/>
          <w:color w:val="000000" w:themeColor="text1"/>
          <w:lang w:val="en-US" w:eastAsia="en-GB"/>
        </w:rPr>
        <w:t xml:space="preserve"> describes the deviance in the amount of variance explained by each model and is used to identify whether adding additional parameters improves the fit of the model. 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The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“</w:t>
      </w:r>
      <w:r w:rsidR="00FE5C47" w:rsidRPr="00D9453B">
        <w:rPr>
          <w:rFonts w:eastAsia="Times New Roman" w:cstheme="minorHAnsi"/>
          <w:i/>
          <w:color w:val="000000" w:themeColor="text1"/>
          <w:lang w:val="en-US" w:eastAsia="en-GB"/>
        </w:rPr>
        <w:t>F</w:t>
      </w:r>
      <w:r w:rsidR="00A14C93">
        <w:rPr>
          <w:rFonts w:eastAsia="Times New Roman" w:cstheme="minorHAnsi"/>
          <w:i/>
          <w:color w:val="000000" w:themeColor="text1"/>
          <w:lang w:val="en-US" w:eastAsia="en-GB"/>
        </w:rPr>
        <w:t>”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value is the test statistic for the likelihood ratio test which is used to compare the two models. Degrees of freedom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“</w:t>
      </w:r>
      <w:r w:rsidR="00FE5C47" w:rsidRPr="00D9453B">
        <w:rPr>
          <w:rFonts w:eastAsia="Times New Roman" w:cstheme="minorHAnsi"/>
          <w:i/>
          <w:color w:val="000000" w:themeColor="text1"/>
          <w:lang w:val="en-US" w:eastAsia="en-GB"/>
        </w:rPr>
        <w:t>df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refers to the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difference in the 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>number of parameters between models.</w:t>
      </w:r>
      <w:r w:rsidR="00464ADE">
        <w:rPr>
          <w:rFonts w:eastAsia="Times New Roman" w:cstheme="minorHAnsi"/>
          <w:color w:val="000000" w:themeColor="text1"/>
          <w:lang w:val="en-US" w:eastAsia="en-GB"/>
        </w:rPr>
        <w:t xml:space="preserve"> The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“</w:t>
      </w:r>
      <w:r w:rsidR="00464ADE">
        <w:rPr>
          <w:rFonts w:eastAsia="Times New Roman" w:cstheme="minorHAnsi"/>
          <w:i/>
          <w:color w:val="000000" w:themeColor="text1"/>
          <w:lang w:val="en-US" w:eastAsia="en-GB"/>
        </w:rPr>
        <w:t>p</w:t>
      </w:r>
      <w:r w:rsidR="00A14C93">
        <w:rPr>
          <w:rFonts w:eastAsia="Times New Roman" w:cstheme="minorHAnsi"/>
          <w:i/>
          <w:color w:val="000000" w:themeColor="text1"/>
          <w:lang w:val="en-US" w:eastAsia="en-GB"/>
        </w:rPr>
        <w:t>”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value indicate</w:t>
      </w:r>
      <w:r w:rsidR="00D9453B">
        <w:rPr>
          <w:rFonts w:eastAsia="Times New Roman" w:cstheme="minorHAnsi"/>
          <w:color w:val="000000" w:themeColor="text1"/>
          <w:lang w:val="en-US" w:eastAsia="en-GB"/>
        </w:rPr>
        <w:t>s</w:t>
      </w:r>
      <w:r w:rsidR="00FE5C47">
        <w:rPr>
          <w:rFonts w:eastAsia="Times New Roman" w:cstheme="minorHAnsi"/>
          <w:color w:val="000000" w:themeColor="text1"/>
          <w:lang w:val="en-US" w:eastAsia="en-GB"/>
        </w:rPr>
        <w:t xml:space="preserve"> whether the difference in the model fit is statistically significant. 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Analysis was conducted on linear model representing the effects of temperature, sex and year on adult body weight. </w:t>
      </w:r>
      <w:r w:rsidR="00756E86">
        <w:rPr>
          <w:rFonts w:cstheme="minorHAnsi"/>
          <w:color w:val="000000" w:themeColor="text1"/>
          <w:lang w:val="en-US"/>
        </w:rPr>
        <w:t xml:space="preserve">The </w:t>
      </w:r>
      <w:r w:rsidR="00756E86">
        <w:rPr>
          <w:rFonts w:eastAsia="Times New Roman" w:cstheme="minorHAnsi"/>
          <w:color w:val="000000" w:themeColor="text1"/>
          <w:lang w:val="en-US" w:eastAsia="en-GB"/>
        </w:rPr>
        <w:t xml:space="preserve">final model </w:t>
      </w:r>
      <w:r w:rsidR="00921837">
        <w:rPr>
          <w:rFonts w:eastAsia="Times New Roman" w:cstheme="minorHAnsi"/>
          <w:color w:val="000000" w:themeColor="text1"/>
          <w:lang w:val="en-US" w:eastAsia="en-GB"/>
        </w:rPr>
        <w:t>is</w:t>
      </w:r>
      <w:r w:rsidR="00756E86">
        <w:rPr>
          <w:rFonts w:eastAsia="Times New Roman" w:cstheme="minorHAnsi"/>
          <w:color w:val="000000" w:themeColor="text1"/>
          <w:lang w:val="en-US" w:eastAsia="en-GB"/>
        </w:rPr>
        <w:t xml:space="preserve"> in bold.</w:t>
      </w:r>
    </w:p>
    <w:tbl>
      <w:tblPr>
        <w:tblStyle w:val="TableGrid"/>
        <w:tblpPr w:leftFromText="180" w:rightFromText="180" w:vertAnchor="text" w:horzAnchor="margin" w:tblpXSpec="center" w:tblpY="300"/>
        <w:tblW w:w="7655" w:type="dxa"/>
        <w:tblLayout w:type="fixed"/>
        <w:tblLook w:val="04A0" w:firstRow="1" w:lastRow="0" w:firstColumn="1" w:lastColumn="0" w:noHBand="0" w:noVBand="1"/>
      </w:tblPr>
      <w:tblGrid>
        <w:gridCol w:w="2410"/>
        <w:gridCol w:w="1275"/>
        <w:gridCol w:w="993"/>
        <w:gridCol w:w="1134"/>
        <w:gridCol w:w="709"/>
        <w:gridCol w:w="425"/>
        <w:gridCol w:w="709"/>
      </w:tblGrid>
      <w:tr w:rsidR="00FE5C47" w:rsidRPr="0079537C" w14:paraId="114E3B7A" w14:textId="77777777" w:rsidTr="00FE5C47"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210B0C" w14:textId="77777777" w:rsidR="00FE5C47" w:rsidRPr="00FE5C47" w:rsidRDefault="00FE5C47" w:rsidP="00921837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B1B41D" w14:textId="77777777" w:rsidR="00FE5C47" w:rsidRPr="00FE5C47" w:rsidRDefault="00FE5C47" w:rsidP="00921837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AI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576D77" w14:textId="77777777" w:rsidR="00FE5C47" w:rsidRPr="00FE5C47" w:rsidRDefault="00FE5C47" w:rsidP="0092183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E5C47">
              <w:rPr>
                <w:sz w:val="18"/>
                <w:szCs w:val="18"/>
                <w:lang w:val="en-US"/>
              </w:rPr>
              <w:t>LogLik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DB71B6" w14:textId="670677C6" w:rsidR="00FE5C47" w:rsidRPr="00FE5C47" w:rsidRDefault="00431C19" w:rsidP="00FE5C4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umSq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0F3928" w14:textId="1961D956" w:rsidR="00FE5C47" w:rsidRPr="00FE5C47" w:rsidRDefault="00FE5C47" w:rsidP="0092183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E5C47">
              <w:rPr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10A5F3" w14:textId="77777777" w:rsidR="00FE5C47" w:rsidRPr="00FE5C47" w:rsidRDefault="00FE5C47" w:rsidP="0092183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E5C47">
              <w:rPr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BB1CD7" w14:textId="77777777" w:rsidR="00FE5C47" w:rsidRPr="00FE5C47" w:rsidRDefault="00FE5C47" w:rsidP="0092183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E5C47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FE5C47" w14:paraId="710F94D1" w14:textId="77777777" w:rsidTr="00FE5C4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C62DC" w14:textId="77777777" w:rsidR="00FE5C47" w:rsidRPr="00FE5C47" w:rsidRDefault="00FE5C47" w:rsidP="00921837">
            <w:pPr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>Temperature*Sex + Y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79337D" w14:textId="77777777" w:rsidR="00FE5C47" w:rsidRPr="00FE5C47" w:rsidRDefault="00FE5C47" w:rsidP="00921837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>-2273.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92AA3" w14:textId="77777777" w:rsidR="00FE5C47" w:rsidRPr="00FE5C47" w:rsidRDefault="00FE5C47" w:rsidP="00921837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>1142.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C0F98" w14:textId="77777777" w:rsidR="00FE5C47" w:rsidRPr="00FE5C47" w:rsidRDefault="00FE5C47" w:rsidP="00FE5C4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A5878E" w14:textId="52A6392B" w:rsidR="00FE5C47" w:rsidRPr="00FE5C47" w:rsidRDefault="00FE5C47" w:rsidP="0092183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4E3259" w14:textId="77777777" w:rsidR="00FE5C47" w:rsidRPr="00FE5C47" w:rsidRDefault="00FE5C47" w:rsidP="0092183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EE390D" w14:textId="77777777" w:rsidR="00FE5C47" w:rsidRPr="00FE5C47" w:rsidRDefault="00FE5C47" w:rsidP="00921837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FE5C47" w14:paraId="6E676A07" w14:textId="77777777" w:rsidTr="00FE5C47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D01BF" w14:textId="77777777" w:rsidR="00FE5C47" w:rsidRPr="00FE5C47" w:rsidRDefault="00FE5C47" w:rsidP="00921837">
            <w:pPr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Temperature*Sex*ye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8E4EA" w14:textId="77777777" w:rsidR="00FE5C47" w:rsidRPr="00FE5C47" w:rsidRDefault="00FE5C47" w:rsidP="00921837">
            <w:pPr>
              <w:jc w:val="right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-2270.6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2A779" w14:textId="77777777" w:rsidR="00FE5C47" w:rsidRPr="00FE5C47" w:rsidRDefault="00FE5C47" w:rsidP="00921837">
            <w:pPr>
              <w:jc w:val="right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1144.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1956F" w14:textId="22864C09" w:rsidR="00FE5C47" w:rsidRPr="00FE5C47" w:rsidRDefault="00185454" w:rsidP="00FE5C4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F84DB" w14:textId="741F266A" w:rsidR="00FE5C47" w:rsidRPr="00FE5C47" w:rsidRDefault="00FE5C47" w:rsidP="00921837">
            <w:pPr>
              <w:jc w:val="right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1.0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88C5F" w14:textId="77777777" w:rsidR="00FE5C47" w:rsidRPr="00FE5C47" w:rsidRDefault="00FE5C47" w:rsidP="00921837">
            <w:pPr>
              <w:jc w:val="right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DD593" w14:textId="77777777" w:rsidR="00FE5C47" w:rsidRPr="00FE5C47" w:rsidRDefault="00FE5C47" w:rsidP="00921837">
            <w:pPr>
              <w:jc w:val="right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0.371</w:t>
            </w:r>
          </w:p>
        </w:tc>
      </w:tr>
    </w:tbl>
    <w:p w14:paraId="58A87721" w14:textId="77777777" w:rsidR="00AF48F3" w:rsidRDefault="00AF48F3" w:rsidP="00026314">
      <w:pPr>
        <w:rPr>
          <w:rFonts w:eastAsia="Times New Roman" w:cstheme="minorHAnsi"/>
          <w:color w:val="000000" w:themeColor="text1"/>
          <w:lang w:val="en-US" w:eastAsia="en-GB"/>
        </w:rPr>
      </w:pPr>
    </w:p>
    <w:p w14:paraId="458BE3DC" w14:textId="77777777" w:rsidR="00AF48F3" w:rsidRPr="0079537C" w:rsidRDefault="00AF48F3">
      <w:pPr>
        <w:rPr>
          <w:lang w:val="en-US"/>
        </w:rPr>
      </w:pPr>
    </w:p>
    <w:p w14:paraId="6F704036" w14:textId="77777777" w:rsidR="00E77019" w:rsidRDefault="00E77019">
      <w:pPr>
        <w:rPr>
          <w:u w:val="single"/>
          <w:lang w:val="en-US"/>
        </w:rPr>
      </w:pPr>
    </w:p>
    <w:p w14:paraId="18625A75" w14:textId="77777777" w:rsidR="00E77019" w:rsidRPr="004205A8" w:rsidRDefault="00E77019">
      <w:pPr>
        <w:rPr>
          <w:u w:val="single"/>
        </w:rPr>
      </w:pPr>
    </w:p>
    <w:p w14:paraId="5BBD2F7A" w14:textId="77777777" w:rsidR="00AF48F3" w:rsidRDefault="00AF48F3">
      <w:pPr>
        <w:rPr>
          <w:rFonts w:eastAsia="Times New Roman" w:cstheme="minorHAnsi"/>
          <w:b/>
          <w:color w:val="000000" w:themeColor="text1"/>
          <w:lang w:val="en-US" w:eastAsia="en-GB"/>
        </w:rPr>
      </w:pPr>
      <w:r>
        <w:rPr>
          <w:rFonts w:eastAsia="Times New Roman" w:cstheme="minorHAnsi"/>
          <w:b/>
          <w:color w:val="000000" w:themeColor="text1"/>
          <w:lang w:val="en-US" w:eastAsia="en-GB"/>
        </w:rPr>
        <w:br w:type="page"/>
      </w:r>
    </w:p>
    <w:p w14:paraId="13377796" w14:textId="4887803B" w:rsidR="00921837" w:rsidRPr="004C2A5B" w:rsidRDefault="0079537C" w:rsidP="00921837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lastRenderedPageBreak/>
        <w:t>Supplementary Table S</w:t>
      </w:r>
      <w:r w:rsidR="003B19AD">
        <w:rPr>
          <w:rFonts w:eastAsia="Times New Roman" w:cstheme="minorHAnsi"/>
          <w:b/>
          <w:color w:val="000000" w:themeColor="text1"/>
          <w:lang w:val="en-US" w:eastAsia="en-GB"/>
        </w:rPr>
        <w:t>4</w:t>
      </w: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: </w:t>
      </w:r>
      <w:r w:rsidR="00921837">
        <w:rPr>
          <w:rFonts w:eastAsia="Times New Roman" w:cstheme="minorHAnsi"/>
          <w:b/>
          <w:color w:val="000000" w:themeColor="text1"/>
          <w:lang w:val="en-US" w:eastAsia="en-GB"/>
        </w:rPr>
        <w:t>Model selection for examining mating success</w:t>
      </w:r>
      <w:r w:rsidR="00921837"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 </w:t>
      </w:r>
      <w:r w:rsidR="00921837">
        <w:rPr>
          <w:rFonts w:eastAsia="Times New Roman" w:cstheme="minorHAnsi"/>
          <w:b/>
          <w:color w:val="000000" w:themeColor="text1"/>
          <w:lang w:val="en-US" w:eastAsia="en-GB"/>
        </w:rPr>
        <w:t xml:space="preserve">using </w:t>
      </w:r>
      <w:r w:rsidR="00DC0569">
        <w:rPr>
          <w:rFonts w:eastAsia="Times New Roman" w:cstheme="minorHAnsi"/>
          <w:b/>
          <w:color w:val="000000" w:themeColor="text1"/>
          <w:lang w:val="en-US" w:eastAsia="en-GB"/>
        </w:rPr>
        <w:t xml:space="preserve">AIC and </w:t>
      </w:r>
      <w:proofErr w:type="spellStart"/>
      <w:r w:rsidR="00DC0569">
        <w:rPr>
          <w:rFonts w:eastAsia="Times New Roman" w:cstheme="minorHAnsi"/>
          <w:b/>
          <w:color w:val="000000" w:themeColor="text1"/>
          <w:lang w:val="en-US" w:eastAsia="en-GB"/>
        </w:rPr>
        <w:t>LogLik</w:t>
      </w:r>
      <w:proofErr w:type="spellEnd"/>
      <w:r w:rsidR="00921837" w:rsidRPr="003B19AD">
        <w:rPr>
          <w:rFonts w:eastAsia="Times New Roman" w:cstheme="minorHAnsi"/>
          <w:b/>
          <w:color w:val="000000" w:themeColor="text1"/>
          <w:lang w:val="en-US" w:eastAsia="en-GB"/>
        </w:rPr>
        <w:t>.</w:t>
      </w:r>
      <w:r w:rsidR="00921837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A full model was compared to a simplified model using the </w:t>
      </w:r>
      <w:proofErr w:type="spellStart"/>
      <w:proofErr w:type="gramStart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anova</w:t>
      </w:r>
      <w:proofErr w:type="spellEnd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(</w:t>
      </w:r>
      <w:proofErr w:type="gramEnd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)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 function. Akaike Information Criterion </w:t>
      </w:r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“</w:t>
      </w:r>
      <w:r w:rsidR="00A14C93" w:rsidRPr="00A14C93">
        <w:rPr>
          <w:rFonts w:eastAsia="Times New Roman" w:cstheme="minorHAnsi"/>
          <w:color w:val="000000" w:themeColor="text1"/>
          <w:lang w:val="en-US" w:eastAsia="en-GB"/>
        </w:rPr>
        <w:t>AIC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 measures the relative quality of a statistical model given the data set used by balancing goodness of fit and model complexity. Log-likelihood “</w:t>
      </w:r>
      <w:proofErr w:type="spellStart"/>
      <w:r w:rsidR="00A14C93" w:rsidRPr="00A14C93">
        <w:rPr>
          <w:rFonts w:eastAsia="Times New Roman" w:cstheme="minorHAnsi"/>
          <w:color w:val="000000" w:themeColor="text1"/>
          <w:lang w:val="en-US" w:eastAsia="en-GB"/>
        </w:rPr>
        <w:t>LogLik</w:t>
      </w:r>
      <w:proofErr w:type="spellEnd"/>
      <w:r w:rsidR="00A14C93">
        <w:rPr>
          <w:rFonts w:eastAsia="Times New Roman" w:cstheme="minorHAnsi"/>
          <w:color w:val="000000" w:themeColor="text1"/>
          <w:lang w:val="en-US" w:eastAsia="en-GB"/>
        </w:rPr>
        <w:t>” measures how likely it is that the model would have produced the observed data given model parameters. “</w:t>
      </w:r>
      <w:r w:rsidR="00A14C93" w:rsidRPr="00A14C93">
        <w:rPr>
          <w:rFonts w:eastAsia="Times New Roman" w:cstheme="minorHAnsi"/>
          <w:color w:val="000000" w:themeColor="text1"/>
          <w:lang w:val="en-US" w:eastAsia="en-GB"/>
        </w:rPr>
        <w:t>2*Deviance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 is the test statistic which is compared to a critical value from a chi-squared distribution to determine whether the difference in fit is statistically significant. Degrees of freedom “</w:t>
      </w:r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df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 refers to difference in the number of parameters between models. The “</w:t>
      </w:r>
      <w:r w:rsidR="00A14C93">
        <w:rPr>
          <w:rFonts w:eastAsia="Times New Roman" w:cstheme="minorHAnsi"/>
          <w:i/>
          <w:color w:val="000000" w:themeColor="text1"/>
          <w:lang w:val="en-US" w:eastAsia="en-GB"/>
        </w:rPr>
        <w:t>p”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 value indicates whether the difference in the model fit is statistically significant. </w:t>
      </w:r>
      <w:r w:rsidR="00D9453B">
        <w:rPr>
          <w:rFonts w:eastAsia="Times New Roman" w:cstheme="minorHAnsi"/>
          <w:color w:val="000000" w:themeColor="text1"/>
          <w:lang w:val="en-US" w:eastAsia="en-GB"/>
        </w:rPr>
        <w:t xml:space="preserve">Analysis was conducted on a generalised </w:t>
      </w:r>
      <w:proofErr w:type="spellStart"/>
      <w:r w:rsidR="00D9453B">
        <w:rPr>
          <w:rFonts w:eastAsia="Times New Roman" w:cstheme="minorHAnsi"/>
          <w:color w:val="000000" w:themeColor="text1"/>
          <w:lang w:val="en-US" w:eastAsia="en-GB"/>
        </w:rPr>
        <w:t>poisson</w:t>
      </w:r>
      <w:proofErr w:type="spellEnd"/>
      <w:r w:rsidR="00D9453B">
        <w:rPr>
          <w:rFonts w:eastAsia="Times New Roman" w:cstheme="minorHAnsi"/>
          <w:color w:val="000000" w:themeColor="text1"/>
          <w:lang w:val="en-US" w:eastAsia="en-GB"/>
        </w:rPr>
        <w:t xml:space="preserve"> model representing the effects of </w:t>
      </w:r>
      <w:r w:rsidR="007A30C4">
        <w:rPr>
          <w:rFonts w:eastAsia="Times New Roman" w:cstheme="minorHAnsi"/>
          <w:color w:val="000000" w:themeColor="text1"/>
          <w:lang w:val="en-US" w:eastAsia="en-GB"/>
        </w:rPr>
        <w:t xml:space="preserve">male </w:t>
      </w:r>
      <w:r w:rsidR="00D9453B">
        <w:rPr>
          <w:rFonts w:eastAsia="Times New Roman" w:cstheme="minorHAnsi"/>
          <w:color w:val="000000" w:themeColor="text1"/>
          <w:lang w:val="en-US" w:eastAsia="en-GB"/>
        </w:rPr>
        <w:t xml:space="preserve">temperature, </w:t>
      </w:r>
      <w:r w:rsidR="007A30C4">
        <w:rPr>
          <w:rFonts w:eastAsia="Times New Roman" w:cstheme="minorHAnsi"/>
          <w:color w:val="000000" w:themeColor="text1"/>
          <w:lang w:val="en-US" w:eastAsia="en-GB"/>
        </w:rPr>
        <w:t xml:space="preserve">female temperature and mating episode </w:t>
      </w:r>
      <w:r w:rsidR="00D9453B">
        <w:rPr>
          <w:rFonts w:eastAsia="Times New Roman" w:cstheme="minorHAnsi"/>
          <w:color w:val="000000" w:themeColor="text1"/>
          <w:lang w:val="en-US" w:eastAsia="en-GB"/>
        </w:rPr>
        <w:t xml:space="preserve">on </w:t>
      </w:r>
      <w:r w:rsidR="007A30C4">
        <w:rPr>
          <w:rFonts w:eastAsia="Times New Roman" w:cstheme="minorHAnsi"/>
          <w:color w:val="000000" w:themeColor="text1"/>
          <w:lang w:val="en-US" w:eastAsia="en-GB"/>
        </w:rPr>
        <w:t>mating success</w:t>
      </w:r>
      <w:r w:rsidR="00D9453B">
        <w:rPr>
          <w:rFonts w:eastAsia="Times New Roman" w:cstheme="minorHAnsi"/>
          <w:color w:val="000000" w:themeColor="text1"/>
          <w:lang w:val="en-US" w:eastAsia="en-GB"/>
        </w:rPr>
        <w:t xml:space="preserve">. </w:t>
      </w:r>
      <w:r w:rsidR="00D9453B">
        <w:rPr>
          <w:rFonts w:cstheme="minorHAnsi"/>
          <w:color w:val="000000" w:themeColor="text1"/>
          <w:lang w:val="en-US"/>
        </w:rPr>
        <w:t xml:space="preserve">The </w:t>
      </w:r>
      <w:r w:rsidR="00D9453B">
        <w:rPr>
          <w:rFonts w:eastAsia="Times New Roman" w:cstheme="minorHAnsi"/>
          <w:color w:val="000000" w:themeColor="text1"/>
          <w:lang w:val="en-US" w:eastAsia="en-GB"/>
        </w:rPr>
        <w:t>final model is in bold.</w:t>
      </w:r>
    </w:p>
    <w:tbl>
      <w:tblPr>
        <w:tblStyle w:val="TableGrid"/>
        <w:tblpPr w:leftFromText="180" w:rightFromText="180" w:vertAnchor="text" w:horzAnchor="margin" w:tblpXSpec="center" w:tblpY="300"/>
        <w:tblW w:w="7513" w:type="dxa"/>
        <w:tblLayout w:type="fixed"/>
        <w:tblLook w:val="04A0" w:firstRow="1" w:lastRow="0" w:firstColumn="1" w:lastColumn="0" w:noHBand="0" w:noVBand="1"/>
      </w:tblPr>
      <w:tblGrid>
        <w:gridCol w:w="2977"/>
        <w:gridCol w:w="1275"/>
        <w:gridCol w:w="993"/>
        <w:gridCol w:w="1134"/>
        <w:gridCol w:w="425"/>
        <w:gridCol w:w="709"/>
      </w:tblGrid>
      <w:tr w:rsidR="00FE5C47" w:rsidRPr="0079537C" w14:paraId="786EFDF7" w14:textId="0C261FE0" w:rsidTr="003B0313"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F35F60" w14:textId="77777777" w:rsidR="00FE5C47" w:rsidRPr="00FE5C47" w:rsidRDefault="00FE5C47" w:rsidP="00FE5C47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9ED453" w14:textId="77777777" w:rsidR="00FE5C47" w:rsidRPr="00FE5C47" w:rsidRDefault="00FE5C47" w:rsidP="00FE5C47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AI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441D96" w14:textId="77777777" w:rsidR="00FE5C47" w:rsidRPr="00FE5C47" w:rsidRDefault="00FE5C47" w:rsidP="00FE5C47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E5C47">
              <w:rPr>
                <w:sz w:val="18"/>
                <w:szCs w:val="18"/>
                <w:lang w:val="en-US"/>
              </w:rPr>
              <w:t>LogLik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D6BEDA" w14:textId="4A7D4E12" w:rsidR="00FE5C47" w:rsidRPr="00FE5C47" w:rsidRDefault="00431C19" w:rsidP="00FE5C47">
            <w:pPr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*</w:t>
            </w:r>
            <w:r w:rsidR="00FE5C47" w:rsidRPr="00FE5C47">
              <w:rPr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4BC251" w14:textId="1F57BE4B" w:rsidR="00FE5C47" w:rsidRPr="00FE5C47" w:rsidRDefault="00FE5C47" w:rsidP="00FE5C4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E5C47">
              <w:rPr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A1811C" w14:textId="72BA1886" w:rsidR="00FE5C47" w:rsidRPr="00FE5C47" w:rsidRDefault="00FE5C47" w:rsidP="00FE5C4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E5C47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FE5C47" w14:paraId="7E030442" w14:textId="27E2D382" w:rsidTr="003B031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11E19E" w14:textId="3E7D49F8" w:rsidR="00FE5C47" w:rsidRPr="00FE5C47" w:rsidRDefault="00FE5C47" w:rsidP="00FE5C47">
            <w:pPr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>Male Temperature*Female Temperature + Mating Episo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095207" w14:textId="6A998E83" w:rsidR="00FE5C47" w:rsidRPr="00FE5C47" w:rsidRDefault="00FE5C47" w:rsidP="00A14C9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>111.4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C9209" w14:textId="301C987B" w:rsidR="00FE5C47" w:rsidRPr="00FE5C47" w:rsidRDefault="00FE5C47" w:rsidP="00A14C9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E5C47">
              <w:rPr>
                <w:b/>
                <w:sz w:val="18"/>
                <w:szCs w:val="18"/>
                <w:lang w:val="en-US"/>
              </w:rPr>
              <w:t>-49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64EAC" w14:textId="77777777" w:rsidR="00FE5C47" w:rsidRPr="00FE5C47" w:rsidRDefault="00FE5C47" w:rsidP="00A14C9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76B17A" w14:textId="77777777" w:rsidR="00FE5C47" w:rsidRPr="00FE5C47" w:rsidRDefault="00FE5C47" w:rsidP="00A14C9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8EEE1" w14:textId="3D6A7E29" w:rsidR="00FE5C47" w:rsidRPr="00FE5C47" w:rsidRDefault="00FE5C47" w:rsidP="00A14C9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FE5C47" w14:paraId="0434D4EE" w14:textId="7451009B" w:rsidTr="003B031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75E9F" w14:textId="6EE85FC7" w:rsidR="00FE5C47" w:rsidRPr="00FE5C47" w:rsidRDefault="00FE5C47" w:rsidP="00FE5C47">
            <w:pPr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Male Temperature*Female Temperature*Mating Episo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5E355" w14:textId="622E4D70" w:rsidR="00FE5C47" w:rsidRPr="00FE5C47" w:rsidRDefault="00FE5C47" w:rsidP="00A14C93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116.4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F3175" w14:textId="30F6A899" w:rsidR="00FE5C47" w:rsidRPr="00FE5C47" w:rsidRDefault="00FE5C47" w:rsidP="00A14C93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-49.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0131" w14:textId="0926520B" w:rsidR="00FE5C47" w:rsidRPr="00FE5C47" w:rsidRDefault="00431C19" w:rsidP="00A14C9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78295" w14:textId="56A7BB97" w:rsidR="00FE5C47" w:rsidRPr="00FE5C47" w:rsidRDefault="00FE5C47" w:rsidP="00A14C93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13677" w14:textId="19837335" w:rsidR="00FE5C47" w:rsidRPr="00FE5C47" w:rsidRDefault="00FE5C47" w:rsidP="00A14C93">
            <w:pPr>
              <w:jc w:val="center"/>
              <w:rPr>
                <w:sz w:val="18"/>
                <w:szCs w:val="18"/>
                <w:lang w:val="en-US"/>
              </w:rPr>
            </w:pPr>
            <w:r w:rsidRPr="00FE5C47">
              <w:rPr>
                <w:sz w:val="18"/>
                <w:szCs w:val="18"/>
                <w:lang w:val="en-US"/>
              </w:rPr>
              <w:t>0.800</w:t>
            </w:r>
          </w:p>
        </w:tc>
      </w:tr>
    </w:tbl>
    <w:p w14:paraId="11F6A476" w14:textId="0938FF25" w:rsidR="00EC2F34" w:rsidRPr="00921837" w:rsidRDefault="00AF48F3" w:rsidP="00553A5E">
      <w:pPr>
        <w:jc w:val="both"/>
        <w:rPr>
          <w:lang w:val="en-US"/>
        </w:rPr>
      </w:pPr>
      <w:r>
        <w:rPr>
          <w:lang w:val="en-US"/>
        </w:rPr>
        <w:br w:type="page"/>
      </w:r>
      <w:r w:rsidR="00EC2F34" w:rsidRPr="003B19AD">
        <w:rPr>
          <w:rFonts w:eastAsia="Times New Roman" w:cstheme="minorHAnsi"/>
          <w:b/>
          <w:color w:val="000000" w:themeColor="text1"/>
          <w:lang w:val="en-US" w:eastAsia="en-GB"/>
        </w:rPr>
        <w:lastRenderedPageBreak/>
        <w:t>Supplementary Table S</w:t>
      </w:r>
      <w:r w:rsidR="003B19AD">
        <w:rPr>
          <w:rFonts w:eastAsia="Times New Roman" w:cstheme="minorHAnsi"/>
          <w:b/>
          <w:color w:val="000000" w:themeColor="text1"/>
          <w:lang w:val="en-US" w:eastAsia="en-GB"/>
        </w:rPr>
        <w:t>5</w:t>
      </w:r>
      <w:r w:rsidR="00EC2F34"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: </w:t>
      </w:r>
      <w:r w:rsidR="00921837">
        <w:rPr>
          <w:rFonts w:eastAsia="Times New Roman" w:cstheme="minorHAnsi"/>
          <w:b/>
          <w:color w:val="000000" w:themeColor="text1"/>
          <w:lang w:val="en-US" w:eastAsia="en-GB"/>
        </w:rPr>
        <w:t>Model selection for examining egg production and fertility in 2021</w:t>
      </w:r>
      <w:r w:rsidR="00921837"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 </w:t>
      </w:r>
      <w:r w:rsidR="00921837">
        <w:rPr>
          <w:rFonts w:eastAsia="Times New Roman" w:cstheme="minorHAnsi"/>
          <w:b/>
          <w:color w:val="000000" w:themeColor="text1"/>
          <w:lang w:val="en-US" w:eastAsia="en-GB"/>
        </w:rPr>
        <w:t xml:space="preserve">using </w:t>
      </w:r>
      <w:r w:rsidR="00921837" w:rsidRPr="003B19AD">
        <w:rPr>
          <w:rFonts w:eastAsia="Times New Roman" w:cstheme="minorHAnsi"/>
          <w:b/>
          <w:color w:val="000000" w:themeColor="text1"/>
          <w:lang w:val="en-US" w:eastAsia="en-GB"/>
        </w:rPr>
        <w:t>log likelihood.</w:t>
      </w:r>
      <w:r w:rsidR="00921837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A full model was compared to a simplified model using the </w:t>
      </w:r>
      <w:proofErr w:type="spellStart"/>
      <w:proofErr w:type="gramStart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anova</w:t>
      </w:r>
      <w:proofErr w:type="spellEnd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(</w:t>
      </w:r>
      <w:proofErr w:type="gramEnd"/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)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 function. Akaike Information Criterion </w:t>
      </w:r>
      <w:r w:rsidR="00A14C93" w:rsidRPr="00A14C93">
        <w:rPr>
          <w:rFonts w:eastAsia="Times New Roman" w:cstheme="minorHAnsi"/>
          <w:i/>
          <w:color w:val="000000" w:themeColor="text1"/>
          <w:lang w:val="en-US" w:eastAsia="en-GB"/>
        </w:rPr>
        <w:t>“</w:t>
      </w:r>
      <w:r w:rsidR="00A14C93" w:rsidRPr="00A14C93">
        <w:rPr>
          <w:rFonts w:eastAsia="Times New Roman" w:cstheme="minorHAnsi"/>
          <w:color w:val="000000" w:themeColor="text1"/>
          <w:lang w:val="en-US" w:eastAsia="en-GB"/>
        </w:rPr>
        <w:t>AIC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 measures the relative quality of a statistical model given the data set used by balancing goodness of fit and model complexity. Log-likelihood “</w:t>
      </w:r>
      <w:proofErr w:type="spellStart"/>
      <w:r w:rsidR="00A14C93" w:rsidRPr="00A14C93">
        <w:rPr>
          <w:rFonts w:eastAsia="Times New Roman" w:cstheme="minorHAnsi"/>
          <w:color w:val="000000" w:themeColor="text1"/>
          <w:lang w:val="en-US" w:eastAsia="en-GB"/>
        </w:rPr>
        <w:t>LogLik</w:t>
      </w:r>
      <w:proofErr w:type="spellEnd"/>
      <w:r w:rsidR="00A14C93">
        <w:rPr>
          <w:rFonts w:eastAsia="Times New Roman" w:cstheme="minorHAnsi"/>
          <w:color w:val="000000" w:themeColor="text1"/>
          <w:lang w:val="en-US" w:eastAsia="en-GB"/>
        </w:rPr>
        <w:t>” measures how likely it is that the model would have produced the observed data given model parameters. Sum of Squares “</w:t>
      </w:r>
      <w:proofErr w:type="spellStart"/>
      <w:r w:rsidR="00A14C93">
        <w:rPr>
          <w:rFonts w:eastAsia="Times New Roman" w:cstheme="minorHAnsi"/>
          <w:color w:val="000000" w:themeColor="text1"/>
          <w:lang w:val="en-US" w:eastAsia="en-GB"/>
        </w:rPr>
        <w:t>SumSq</w:t>
      </w:r>
      <w:proofErr w:type="spellEnd"/>
      <w:r w:rsidR="00A14C93">
        <w:rPr>
          <w:rFonts w:eastAsia="Times New Roman" w:cstheme="minorHAnsi"/>
          <w:color w:val="000000" w:themeColor="text1"/>
          <w:lang w:val="en-US" w:eastAsia="en-GB"/>
        </w:rPr>
        <w:t>” describes the deviance in the amount of variance explained by each model and is used to identify whether adding additional parameters improves the fit of the model. The “</w:t>
      </w:r>
      <w:r w:rsidR="00A14C93" w:rsidRPr="00D9453B">
        <w:rPr>
          <w:rFonts w:eastAsia="Times New Roman" w:cstheme="minorHAnsi"/>
          <w:i/>
          <w:color w:val="000000" w:themeColor="text1"/>
          <w:lang w:val="en-US" w:eastAsia="en-GB"/>
        </w:rPr>
        <w:t>F</w:t>
      </w:r>
      <w:r w:rsidR="00A14C93">
        <w:rPr>
          <w:rFonts w:eastAsia="Times New Roman" w:cstheme="minorHAnsi"/>
          <w:i/>
          <w:color w:val="000000" w:themeColor="text1"/>
          <w:lang w:val="en-US" w:eastAsia="en-GB"/>
        </w:rPr>
        <w:t>”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 value is the test statistic for the likelihood ratio test which is used to compare the two models. Degrees of freedom “</w:t>
      </w:r>
      <w:r w:rsidR="00A14C93" w:rsidRPr="00D9453B">
        <w:rPr>
          <w:rFonts w:eastAsia="Times New Roman" w:cstheme="minorHAnsi"/>
          <w:i/>
          <w:color w:val="000000" w:themeColor="text1"/>
          <w:lang w:val="en-US" w:eastAsia="en-GB"/>
        </w:rPr>
        <w:t>df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>” refers to the difference in the number of parameters between models. The “</w:t>
      </w:r>
      <w:r w:rsidR="00A14C93">
        <w:rPr>
          <w:rFonts w:eastAsia="Times New Roman" w:cstheme="minorHAnsi"/>
          <w:i/>
          <w:color w:val="000000" w:themeColor="text1"/>
          <w:lang w:val="en-US" w:eastAsia="en-GB"/>
        </w:rPr>
        <w:t>p”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 value indicates whether the difference in the model fit is statistically significant. </w:t>
      </w:r>
      <w:r w:rsidR="00EC2F34">
        <w:rPr>
          <w:rFonts w:eastAsia="Times New Roman" w:cstheme="minorHAnsi"/>
          <w:color w:val="000000" w:themeColor="text1"/>
          <w:lang w:val="en-US" w:eastAsia="en-GB"/>
        </w:rPr>
        <w:t xml:space="preserve">Analysis was conducted on linear models, representing the effects of male temperature, female temperature </w:t>
      </w:r>
      <w:r w:rsidR="004D30D8">
        <w:rPr>
          <w:rFonts w:eastAsia="Times New Roman" w:cstheme="minorHAnsi"/>
          <w:color w:val="000000" w:themeColor="text1"/>
          <w:lang w:val="en-US" w:eastAsia="en-GB"/>
        </w:rPr>
        <w:t>and measurement day</w:t>
      </w:r>
      <w:r w:rsidR="00F81AD7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EC2F34">
        <w:rPr>
          <w:rFonts w:eastAsia="Times New Roman" w:cstheme="minorHAnsi"/>
          <w:color w:val="000000" w:themeColor="text1"/>
          <w:lang w:val="en-US" w:eastAsia="en-GB"/>
        </w:rPr>
        <w:t xml:space="preserve">on </w:t>
      </w:r>
      <w:r w:rsidR="004D30D8" w:rsidRPr="00D03A9D">
        <w:rPr>
          <w:rFonts w:eastAsia="Times New Roman" w:cstheme="minorHAnsi"/>
          <w:color w:val="000000" w:themeColor="text1"/>
          <w:lang w:val="en-US" w:eastAsia="en-GB"/>
        </w:rPr>
        <w:t>(i)</w:t>
      </w:r>
      <w:r w:rsidR="004D30D8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524052">
        <w:rPr>
          <w:rFonts w:eastAsia="Times New Roman" w:cstheme="minorHAnsi"/>
          <w:color w:val="000000" w:themeColor="text1"/>
          <w:lang w:val="en-US" w:eastAsia="en-GB"/>
        </w:rPr>
        <w:t>egg number</w:t>
      </w:r>
      <w:r w:rsidR="004D30D8">
        <w:rPr>
          <w:rFonts w:eastAsia="Times New Roman" w:cstheme="minorHAnsi"/>
          <w:color w:val="000000" w:themeColor="text1"/>
          <w:lang w:val="en-US" w:eastAsia="en-GB"/>
        </w:rPr>
        <w:t xml:space="preserve"> and </w:t>
      </w:r>
      <w:r w:rsidR="004D30D8" w:rsidRPr="00D03A9D">
        <w:rPr>
          <w:rFonts w:eastAsia="Times New Roman" w:cstheme="minorHAnsi"/>
          <w:color w:val="000000" w:themeColor="text1"/>
          <w:lang w:val="en-US" w:eastAsia="en-GB"/>
        </w:rPr>
        <w:t>(ii)</w:t>
      </w:r>
      <w:r w:rsidR="004D30D8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524052">
        <w:rPr>
          <w:rFonts w:eastAsia="Times New Roman" w:cstheme="minorHAnsi"/>
          <w:color w:val="000000" w:themeColor="text1"/>
          <w:lang w:val="en-US" w:eastAsia="en-GB"/>
        </w:rPr>
        <w:t xml:space="preserve">larval </w:t>
      </w:r>
      <w:r w:rsidR="004D30D8">
        <w:rPr>
          <w:rFonts w:eastAsia="Times New Roman" w:cstheme="minorHAnsi"/>
          <w:color w:val="000000" w:themeColor="text1"/>
          <w:lang w:val="en-US" w:eastAsia="en-GB"/>
        </w:rPr>
        <w:t xml:space="preserve">number (fertility) </w:t>
      </w:r>
      <w:r w:rsidR="004C2A5B">
        <w:rPr>
          <w:rFonts w:eastAsia="Times New Roman" w:cstheme="minorHAnsi"/>
          <w:color w:val="000000" w:themeColor="text1"/>
          <w:lang w:val="en-US" w:eastAsia="en-GB"/>
        </w:rPr>
        <w:t>post initial copulation</w:t>
      </w:r>
      <w:r w:rsidR="00EC2F34">
        <w:rPr>
          <w:rFonts w:eastAsia="Times New Roman" w:cstheme="minorHAnsi"/>
          <w:color w:val="000000" w:themeColor="text1"/>
          <w:lang w:val="en-US" w:eastAsia="en-GB"/>
        </w:rPr>
        <w:t xml:space="preserve">. </w:t>
      </w:r>
      <w:r w:rsidR="00A14C93">
        <w:rPr>
          <w:rFonts w:eastAsia="Times New Roman" w:cstheme="minorHAnsi"/>
          <w:color w:val="000000" w:themeColor="text1"/>
          <w:lang w:val="en-US" w:eastAsia="en-GB"/>
        </w:rPr>
        <w:t xml:space="preserve">The covariates “Male Weight” and “Female Weight” are included in all models and the covariate “Eggs” (the number of eggs produced) is included in models evaluating larval number. </w:t>
      </w:r>
      <w:r w:rsidR="00756E86">
        <w:rPr>
          <w:rFonts w:cstheme="minorHAnsi"/>
          <w:color w:val="000000" w:themeColor="text1"/>
          <w:lang w:val="en-US"/>
        </w:rPr>
        <w:t xml:space="preserve">The </w:t>
      </w:r>
      <w:r w:rsidR="00756E86">
        <w:rPr>
          <w:rFonts w:eastAsia="Times New Roman" w:cstheme="minorHAnsi"/>
          <w:color w:val="000000" w:themeColor="text1"/>
          <w:lang w:val="en-US" w:eastAsia="en-GB"/>
        </w:rPr>
        <w:t xml:space="preserve">final model </w:t>
      </w:r>
      <w:r w:rsidR="00921837">
        <w:rPr>
          <w:rFonts w:eastAsia="Times New Roman" w:cstheme="minorHAnsi"/>
          <w:color w:val="000000" w:themeColor="text1"/>
          <w:lang w:val="en-US" w:eastAsia="en-GB"/>
        </w:rPr>
        <w:t>is</w:t>
      </w:r>
      <w:r w:rsidR="00756E86">
        <w:rPr>
          <w:rFonts w:eastAsia="Times New Roman" w:cstheme="minorHAnsi"/>
          <w:color w:val="000000" w:themeColor="text1"/>
          <w:lang w:val="en-US" w:eastAsia="en-GB"/>
        </w:rPr>
        <w:t xml:space="preserve"> in bold.</w:t>
      </w:r>
    </w:p>
    <w:p w14:paraId="3E0FF7C4" w14:textId="3FC9EC89" w:rsidR="004D30D8" w:rsidRPr="00CF0880" w:rsidRDefault="00524052" w:rsidP="00CF0880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 w:themeColor="text1"/>
          <w:lang w:val="en-US" w:eastAsia="en-GB"/>
        </w:rPr>
      </w:pPr>
      <w:r>
        <w:rPr>
          <w:rFonts w:eastAsia="Times New Roman" w:cstheme="minorHAnsi"/>
          <w:color w:val="000000" w:themeColor="text1"/>
          <w:lang w:val="en-US" w:eastAsia="en-GB"/>
        </w:rPr>
        <w:t xml:space="preserve">Egg number </w:t>
      </w:r>
    </w:p>
    <w:tbl>
      <w:tblPr>
        <w:tblStyle w:val="TableGrid"/>
        <w:tblpPr w:leftFromText="180" w:rightFromText="180" w:vertAnchor="text" w:horzAnchor="margin" w:tblpXSpec="center" w:tblpY="12"/>
        <w:tblW w:w="8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3"/>
        <w:gridCol w:w="1150"/>
        <w:gridCol w:w="1008"/>
        <w:gridCol w:w="718"/>
        <w:gridCol w:w="628"/>
        <w:gridCol w:w="711"/>
        <w:gridCol w:w="718"/>
      </w:tblGrid>
      <w:tr w:rsidR="00935ECE" w14:paraId="0C180E88" w14:textId="622F6516" w:rsidTr="00185454">
        <w:tc>
          <w:tcPr>
            <w:tcW w:w="3953" w:type="dxa"/>
            <w:tcBorders>
              <w:top w:val="single" w:sz="8" w:space="0" w:color="auto"/>
              <w:bottom w:val="single" w:sz="4" w:space="0" w:color="auto"/>
            </w:tcBorders>
          </w:tcPr>
          <w:p w14:paraId="163AB88E" w14:textId="77777777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Model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4" w:space="0" w:color="auto"/>
            </w:tcBorders>
          </w:tcPr>
          <w:p w14:paraId="65C6EE69" w14:textId="2DED9EE5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AIC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</w:tcPr>
          <w:p w14:paraId="1BB50F48" w14:textId="5A201935" w:rsidR="00935ECE" w:rsidRPr="003849E4" w:rsidRDefault="00935ECE" w:rsidP="003849E4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3849E4">
              <w:rPr>
                <w:sz w:val="18"/>
                <w:szCs w:val="18"/>
                <w:lang w:val="en-US"/>
              </w:rPr>
              <w:t>LogLik</w:t>
            </w:r>
            <w:proofErr w:type="spellEnd"/>
          </w:p>
        </w:tc>
        <w:tc>
          <w:tcPr>
            <w:tcW w:w="718" w:type="dxa"/>
            <w:tcBorders>
              <w:top w:val="single" w:sz="8" w:space="0" w:color="auto"/>
              <w:bottom w:val="single" w:sz="4" w:space="0" w:color="auto"/>
            </w:tcBorders>
          </w:tcPr>
          <w:p w14:paraId="6E97D3CC" w14:textId="3C20C9D7" w:rsidR="00935ECE" w:rsidRPr="00935ECE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umSq</w:t>
            </w:r>
            <w:proofErr w:type="spellEnd"/>
          </w:p>
        </w:tc>
        <w:tc>
          <w:tcPr>
            <w:tcW w:w="628" w:type="dxa"/>
            <w:tcBorders>
              <w:top w:val="single" w:sz="8" w:space="0" w:color="auto"/>
              <w:bottom w:val="single" w:sz="4" w:space="0" w:color="auto"/>
            </w:tcBorders>
          </w:tcPr>
          <w:p w14:paraId="70609B01" w14:textId="20761F34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</w:tcPr>
          <w:p w14:paraId="703A4A18" w14:textId="48F9387F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4" w:space="0" w:color="auto"/>
            </w:tcBorders>
          </w:tcPr>
          <w:p w14:paraId="4F45F6AD" w14:textId="1BF92FDD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935ECE" w14:paraId="0BA09D30" w14:textId="4A152416" w:rsidTr="00185454">
        <w:tc>
          <w:tcPr>
            <w:tcW w:w="3953" w:type="dxa"/>
          </w:tcPr>
          <w:p w14:paraId="11F234ED" w14:textId="43B34F37" w:rsidR="00935ECE" w:rsidRPr="003849E4" w:rsidRDefault="00935ECE" w:rsidP="003849E4">
            <w:pPr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 xml:space="preserve">Male temperature*Female Temperature + Year </w:t>
            </w:r>
            <w:r w:rsidRPr="003849E4">
              <w:rPr>
                <w:rFonts w:cstheme="minorHAnsi"/>
                <w:b/>
                <w:sz w:val="18"/>
                <w:szCs w:val="18"/>
                <w:lang w:val="en-US"/>
              </w:rPr>
              <w:t>+ Male Weight + Female Weight</w:t>
            </w:r>
          </w:p>
        </w:tc>
        <w:tc>
          <w:tcPr>
            <w:tcW w:w="1150" w:type="dxa"/>
          </w:tcPr>
          <w:p w14:paraId="13E52072" w14:textId="1C73EC9C" w:rsidR="00935ECE" w:rsidRPr="003849E4" w:rsidRDefault="00935ECE" w:rsidP="003849E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>757.860</w:t>
            </w:r>
          </w:p>
        </w:tc>
        <w:tc>
          <w:tcPr>
            <w:tcW w:w="1008" w:type="dxa"/>
          </w:tcPr>
          <w:p w14:paraId="581A7FAB" w14:textId="205A3F85" w:rsidR="00935ECE" w:rsidRPr="003849E4" w:rsidRDefault="00935ECE" w:rsidP="003849E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>-370.93</w:t>
            </w:r>
            <w:r w:rsidR="00185454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718" w:type="dxa"/>
          </w:tcPr>
          <w:p w14:paraId="478986C8" w14:textId="77777777" w:rsidR="00935ECE" w:rsidRPr="003849E4" w:rsidRDefault="00935ECE" w:rsidP="003849E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28" w:type="dxa"/>
          </w:tcPr>
          <w:p w14:paraId="132FABF2" w14:textId="51A52501" w:rsidR="00935ECE" w:rsidRPr="003849E4" w:rsidRDefault="00935ECE" w:rsidP="003849E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</w:tcPr>
          <w:p w14:paraId="419833CB" w14:textId="77777777" w:rsidR="00935ECE" w:rsidRPr="003849E4" w:rsidRDefault="00935ECE" w:rsidP="003849E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</w:tcPr>
          <w:p w14:paraId="281646A5" w14:textId="77777777" w:rsidR="00935ECE" w:rsidRPr="003849E4" w:rsidRDefault="00935ECE" w:rsidP="003849E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935ECE" w14:paraId="7B3DF3A3" w14:textId="79A0FBEF" w:rsidTr="00185454">
        <w:tc>
          <w:tcPr>
            <w:tcW w:w="3953" w:type="dxa"/>
            <w:tcBorders>
              <w:bottom w:val="single" w:sz="4" w:space="0" w:color="auto"/>
            </w:tcBorders>
          </w:tcPr>
          <w:p w14:paraId="2BBAFAA7" w14:textId="27448B1C" w:rsidR="00935ECE" w:rsidRPr="003849E4" w:rsidRDefault="00935ECE" w:rsidP="003849E4">
            <w:pPr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 xml:space="preserve">Male Temperature*Female Temperature *Year </w:t>
            </w:r>
            <w:r w:rsidRPr="003849E4">
              <w:rPr>
                <w:rFonts w:cstheme="minorHAnsi"/>
                <w:sz w:val="18"/>
                <w:szCs w:val="18"/>
                <w:lang w:val="en-US"/>
              </w:rPr>
              <w:t>+ Male Weight + Female Weight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F2EA5B2" w14:textId="6613ADEE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757.83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B976D03" w14:textId="2E574803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-368.9</w:t>
            </w:r>
            <w:r w:rsidR="0018545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254F338" w14:textId="1B261E04" w:rsidR="00935ECE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6</w:t>
            </w:r>
            <w:r w:rsidR="00185454">
              <w:rPr>
                <w:sz w:val="18"/>
                <w:szCs w:val="18"/>
                <w:lang w:val="en-US"/>
              </w:rPr>
              <w:t>88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1A3B4979" w14:textId="02048452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69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4E5DA966" w14:textId="55357CCF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FEDF16B" w14:textId="787FF776" w:rsidR="00935ECE" w:rsidRPr="003849E4" w:rsidRDefault="00935ECE" w:rsidP="003849E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7</w:t>
            </w:r>
          </w:p>
        </w:tc>
      </w:tr>
    </w:tbl>
    <w:p w14:paraId="56D98EA9" w14:textId="77777777" w:rsidR="00921837" w:rsidRPr="0066366D" w:rsidRDefault="00921837" w:rsidP="0066366D">
      <w:pPr>
        <w:rPr>
          <w:rFonts w:eastAsia="Times New Roman" w:cstheme="minorHAnsi"/>
          <w:color w:val="000000" w:themeColor="text1"/>
          <w:lang w:val="en-US" w:eastAsia="en-GB"/>
        </w:rPr>
      </w:pPr>
    </w:p>
    <w:p w14:paraId="7ABB28C5" w14:textId="1EF7B708" w:rsidR="00CC0588" w:rsidRPr="00921837" w:rsidRDefault="00524052" w:rsidP="00921837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 w:themeColor="text1"/>
          <w:lang w:val="en-US" w:eastAsia="en-GB"/>
        </w:rPr>
      </w:pPr>
      <w:r w:rsidRPr="00921837">
        <w:rPr>
          <w:rFonts w:eastAsia="Times New Roman" w:cstheme="minorHAnsi"/>
          <w:color w:val="000000" w:themeColor="text1"/>
          <w:lang w:val="en-US" w:eastAsia="en-GB"/>
        </w:rPr>
        <w:t>Larval n</w:t>
      </w:r>
      <w:r w:rsidR="00864A55" w:rsidRPr="00921837">
        <w:rPr>
          <w:rFonts w:eastAsia="Times New Roman" w:cstheme="minorHAnsi"/>
          <w:color w:val="000000" w:themeColor="text1"/>
          <w:lang w:val="en-US" w:eastAsia="en-GB"/>
        </w:rPr>
        <w:t>umber (fertility)</w:t>
      </w:r>
    </w:p>
    <w:tbl>
      <w:tblPr>
        <w:tblStyle w:val="TableGrid"/>
        <w:tblpPr w:leftFromText="180" w:rightFromText="180" w:vertAnchor="text" w:horzAnchor="margin" w:tblpXSpec="center" w:tblpY="2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903"/>
        <w:gridCol w:w="1045"/>
        <w:gridCol w:w="920"/>
        <w:gridCol w:w="920"/>
        <w:gridCol w:w="465"/>
        <w:gridCol w:w="785"/>
      </w:tblGrid>
      <w:tr w:rsidR="00935ECE" w:rsidRPr="00D13833" w14:paraId="2EAA2BB9" w14:textId="77777777" w:rsidTr="004819AF">
        <w:tc>
          <w:tcPr>
            <w:tcW w:w="3589" w:type="dxa"/>
            <w:tcBorders>
              <w:top w:val="single" w:sz="8" w:space="0" w:color="auto"/>
              <w:bottom w:val="single" w:sz="4" w:space="0" w:color="auto"/>
            </w:tcBorders>
          </w:tcPr>
          <w:p w14:paraId="7A8D7F89" w14:textId="77777777" w:rsidR="00935ECE" w:rsidRPr="003849E4" w:rsidRDefault="00935ECE" w:rsidP="00AF48F3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Model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4" w:space="0" w:color="auto"/>
            </w:tcBorders>
          </w:tcPr>
          <w:p w14:paraId="216298B1" w14:textId="77777777" w:rsidR="00935ECE" w:rsidRPr="003849E4" w:rsidRDefault="00935ECE" w:rsidP="00AF48F3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AIC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4" w:space="0" w:color="auto"/>
            </w:tcBorders>
          </w:tcPr>
          <w:p w14:paraId="5E8883C2" w14:textId="77777777" w:rsidR="00935ECE" w:rsidRPr="003849E4" w:rsidRDefault="00935ECE" w:rsidP="00AF48F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849E4">
              <w:rPr>
                <w:sz w:val="18"/>
                <w:szCs w:val="18"/>
                <w:lang w:val="en-US"/>
              </w:rPr>
              <w:t>LogLik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bottom w:val="single" w:sz="4" w:space="0" w:color="auto"/>
            </w:tcBorders>
          </w:tcPr>
          <w:p w14:paraId="01B0BF44" w14:textId="0A46C9F8" w:rsidR="00935ECE" w:rsidRPr="003849E4" w:rsidRDefault="00935ECE" w:rsidP="00FE5C47">
            <w:pPr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umSq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bottom w:val="single" w:sz="4" w:space="0" w:color="auto"/>
            </w:tcBorders>
          </w:tcPr>
          <w:p w14:paraId="363391ED" w14:textId="14FB246A" w:rsidR="00935ECE" w:rsidRPr="003849E4" w:rsidRDefault="00935ECE" w:rsidP="00FE5C4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465" w:type="dxa"/>
            <w:tcBorders>
              <w:top w:val="single" w:sz="8" w:space="0" w:color="auto"/>
              <w:bottom w:val="single" w:sz="4" w:space="0" w:color="auto"/>
            </w:tcBorders>
          </w:tcPr>
          <w:p w14:paraId="737212E0" w14:textId="77777777" w:rsidR="00935ECE" w:rsidRPr="003849E4" w:rsidRDefault="00935ECE" w:rsidP="00FE5C4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4" w:space="0" w:color="auto"/>
            </w:tcBorders>
          </w:tcPr>
          <w:p w14:paraId="7A4B1D26" w14:textId="77777777" w:rsidR="00935ECE" w:rsidRPr="003849E4" w:rsidRDefault="00935ECE" w:rsidP="00FE5C47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935ECE" w14:paraId="0B9E1EED" w14:textId="77777777" w:rsidTr="004819AF">
        <w:tc>
          <w:tcPr>
            <w:tcW w:w="3589" w:type="dxa"/>
          </w:tcPr>
          <w:p w14:paraId="5771D99E" w14:textId="1F065396" w:rsidR="00935ECE" w:rsidRPr="003849E4" w:rsidRDefault="00935ECE" w:rsidP="00AF48F3">
            <w:pPr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 xml:space="preserve">Male Temperature*Female Temperature + Day </w:t>
            </w:r>
            <w:r w:rsidRPr="003849E4">
              <w:rPr>
                <w:rFonts w:cstheme="minorHAnsi"/>
                <w:b/>
                <w:sz w:val="18"/>
                <w:szCs w:val="18"/>
                <w:lang w:val="en-US"/>
              </w:rPr>
              <w:t>+ Male Weight + Female Weight + Eggs</w:t>
            </w:r>
          </w:p>
        </w:tc>
        <w:tc>
          <w:tcPr>
            <w:tcW w:w="903" w:type="dxa"/>
          </w:tcPr>
          <w:p w14:paraId="45B6732A" w14:textId="16A0124D" w:rsidR="00935ECE" w:rsidRPr="003849E4" w:rsidRDefault="00935ECE" w:rsidP="00AF48F3"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190.000</w:t>
            </w:r>
          </w:p>
        </w:tc>
        <w:tc>
          <w:tcPr>
            <w:tcW w:w="1045" w:type="dxa"/>
          </w:tcPr>
          <w:p w14:paraId="036CFA43" w14:textId="1D631181" w:rsidR="00935ECE" w:rsidRPr="003849E4" w:rsidRDefault="00935ECE" w:rsidP="00AF48F3">
            <w:pPr>
              <w:jc w:val="righ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586.000</w:t>
            </w:r>
          </w:p>
        </w:tc>
        <w:tc>
          <w:tcPr>
            <w:tcW w:w="920" w:type="dxa"/>
          </w:tcPr>
          <w:p w14:paraId="2C2A88AF" w14:textId="77777777" w:rsidR="00935ECE" w:rsidRPr="003849E4" w:rsidRDefault="00935ECE" w:rsidP="00FE5C4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0" w:type="dxa"/>
          </w:tcPr>
          <w:p w14:paraId="06C99451" w14:textId="74A6557D" w:rsidR="00935ECE" w:rsidRPr="003849E4" w:rsidRDefault="00935ECE" w:rsidP="00FE5C4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65" w:type="dxa"/>
          </w:tcPr>
          <w:p w14:paraId="7E4B8ED6" w14:textId="77777777" w:rsidR="00935ECE" w:rsidRPr="003849E4" w:rsidRDefault="00935ECE" w:rsidP="00FE5C4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5" w:type="dxa"/>
          </w:tcPr>
          <w:p w14:paraId="33B3966A" w14:textId="77777777" w:rsidR="00935ECE" w:rsidRPr="003849E4" w:rsidRDefault="00935ECE" w:rsidP="00FE5C4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35ECE" w14:paraId="78E90463" w14:textId="77777777" w:rsidTr="004819AF">
        <w:tc>
          <w:tcPr>
            <w:tcW w:w="3589" w:type="dxa"/>
            <w:tcBorders>
              <w:bottom w:val="single" w:sz="4" w:space="0" w:color="auto"/>
            </w:tcBorders>
          </w:tcPr>
          <w:p w14:paraId="62DFADC5" w14:textId="2D300BE1" w:rsidR="00935ECE" w:rsidRPr="003849E4" w:rsidRDefault="00935ECE" w:rsidP="00AF48F3">
            <w:pPr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 xml:space="preserve">Male Temperature*Female Temperature*Day </w:t>
            </w:r>
            <w:r w:rsidRPr="003849E4">
              <w:rPr>
                <w:rFonts w:cstheme="minorHAnsi"/>
                <w:sz w:val="18"/>
                <w:szCs w:val="18"/>
                <w:lang w:val="en-US"/>
              </w:rPr>
              <w:t>+ Male Weight + Female Weight + Eggs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3A1A3D20" w14:textId="7CA356C1" w:rsidR="00935ECE" w:rsidRPr="003849E4" w:rsidRDefault="00935ECE" w:rsidP="00AF48F3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93.12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1BA7D74F" w14:textId="45DE0F30" w:rsidR="00935ECE" w:rsidRPr="003849E4" w:rsidRDefault="00935ECE" w:rsidP="00AF48F3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84.558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154DE86" w14:textId="5AB5BD98" w:rsidR="00935ECE" w:rsidRDefault="00431C19" w:rsidP="00FE5C4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</w:t>
            </w:r>
            <w:r w:rsidR="00185454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10FBADA5" w14:textId="76CA7E1C" w:rsidR="00935ECE" w:rsidRPr="003849E4" w:rsidRDefault="00935ECE" w:rsidP="00FE5C4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1</w:t>
            </w: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14:paraId="22415268" w14:textId="77777777" w:rsidR="00935ECE" w:rsidRPr="003849E4" w:rsidRDefault="00935ECE" w:rsidP="00FE5C47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3F0333DA" w14:textId="4C89EA5F" w:rsidR="00935ECE" w:rsidRPr="003849E4" w:rsidRDefault="00935ECE" w:rsidP="00FE5C4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6</w:t>
            </w:r>
          </w:p>
        </w:tc>
      </w:tr>
    </w:tbl>
    <w:p w14:paraId="15229EFC" w14:textId="1F3C5F4F" w:rsidR="00146945" w:rsidRDefault="00146945" w:rsidP="00146945">
      <w:pPr>
        <w:rPr>
          <w:rFonts w:eastAsia="Times New Roman" w:cstheme="minorHAnsi"/>
          <w:color w:val="000000" w:themeColor="text1"/>
          <w:lang w:val="en-US" w:eastAsia="en-GB"/>
        </w:rPr>
      </w:pPr>
    </w:p>
    <w:p w14:paraId="6A21291F" w14:textId="77777777" w:rsidR="00146945" w:rsidRPr="00146945" w:rsidRDefault="00146945" w:rsidP="00146945">
      <w:pPr>
        <w:rPr>
          <w:rFonts w:eastAsia="Times New Roman" w:cstheme="minorHAnsi"/>
          <w:color w:val="000000" w:themeColor="text1"/>
          <w:lang w:val="en-US" w:eastAsia="en-GB"/>
        </w:rPr>
      </w:pPr>
    </w:p>
    <w:p w14:paraId="369D3317" w14:textId="77777777" w:rsidR="00146945" w:rsidRDefault="00146945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</w:p>
    <w:p w14:paraId="731EB7A8" w14:textId="77777777" w:rsidR="00AF48F3" w:rsidRDefault="00AF48F3" w:rsidP="00CF0880">
      <w:pPr>
        <w:jc w:val="both"/>
        <w:rPr>
          <w:rFonts w:eastAsia="Times New Roman" w:cstheme="minorHAnsi"/>
          <w:b/>
          <w:color w:val="000000" w:themeColor="text1"/>
          <w:lang w:val="en-US" w:eastAsia="en-GB"/>
        </w:rPr>
      </w:pPr>
    </w:p>
    <w:p w14:paraId="11EDB0E0" w14:textId="77777777" w:rsidR="008942FC" w:rsidRDefault="008942FC">
      <w:pPr>
        <w:rPr>
          <w:rFonts w:eastAsia="Times New Roman" w:cstheme="minorHAnsi"/>
          <w:b/>
          <w:color w:val="000000" w:themeColor="text1"/>
          <w:lang w:val="en-US" w:eastAsia="en-GB"/>
        </w:rPr>
      </w:pPr>
      <w:r>
        <w:rPr>
          <w:rFonts w:eastAsia="Times New Roman" w:cstheme="minorHAnsi"/>
          <w:b/>
          <w:color w:val="000000" w:themeColor="text1"/>
          <w:lang w:val="en-US" w:eastAsia="en-GB"/>
        </w:rPr>
        <w:br w:type="page"/>
      </w:r>
    </w:p>
    <w:p w14:paraId="764B2FDC" w14:textId="2F722FB7" w:rsidR="002124E3" w:rsidRDefault="002124E3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lastRenderedPageBreak/>
        <w:t>Supplementary Table S</w:t>
      </w:r>
      <w:r w:rsidR="003B19AD">
        <w:rPr>
          <w:rFonts w:eastAsia="Times New Roman" w:cstheme="minorHAnsi"/>
          <w:b/>
          <w:color w:val="000000" w:themeColor="text1"/>
          <w:lang w:val="en-US" w:eastAsia="en-GB"/>
        </w:rPr>
        <w:t>6</w:t>
      </w: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: </w:t>
      </w:r>
      <w:r w:rsidR="00921837">
        <w:rPr>
          <w:rFonts w:eastAsia="Times New Roman" w:cstheme="minorHAnsi"/>
          <w:b/>
          <w:color w:val="000000" w:themeColor="text1"/>
          <w:lang w:val="en-US" w:eastAsia="en-GB"/>
        </w:rPr>
        <w:t>Model selection for examining egg production and fertility on day 3 between 2021 and 2022</w:t>
      </w:r>
      <w:r w:rsidR="00921837"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 </w:t>
      </w:r>
      <w:r w:rsidR="00921837">
        <w:rPr>
          <w:rFonts w:eastAsia="Times New Roman" w:cstheme="minorHAnsi"/>
          <w:b/>
          <w:color w:val="000000" w:themeColor="text1"/>
          <w:lang w:val="en-US" w:eastAsia="en-GB"/>
        </w:rPr>
        <w:t xml:space="preserve">using </w:t>
      </w:r>
      <w:r w:rsidR="00921837" w:rsidRPr="003B19AD">
        <w:rPr>
          <w:rFonts w:eastAsia="Times New Roman" w:cstheme="minorHAnsi"/>
          <w:b/>
          <w:color w:val="000000" w:themeColor="text1"/>
          <w:lang w:val="en-US" w:eastAsia="en-GB"/>
        </w:rPr>
        <w:t>log likelihood.</w:t>
      </w:r>
      <w:r w:rsidR="00921837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7758C1">
        <w:rPr>
          <w:rFonts w:eastAsia="Times New Roman" w:cstheme="minorHAnsi"/>
          <w:color w:val="000000" w:themeColor="text1"/>
          <w:lang w:val="en-US" w:eastAsia="en-GB"/>
        </w:rPr>
        <w:t xml:space="preserve">A full model was compared to a simplified model using the </w:t>
      </w:r>
      <w:proofErr w:type="spellStart"/>
      <w:proofErr w:type="gramStart"/>
      <w:r w:rsidR="007758C1" w:rsidRPr="00A14C93">
        <w:rPr>
          <w:rFonts w:eastAsia="Times New Roman" w:cstheme="minorHAnsi"/>
          <w:i/>
          <w:color w:val="000000" w:themeColor="text1"/>
          <w:lang w:val="en-US" w:eastAsia="en-GB"/>
        </w:rPr>
        <w:t>anova</w:t>
      </w:r>
      <w:proofErr w:type="spellEnd"/>
      <w:r w:rsidR="007758C1" w:rsidRPr="00A14C93">
        <w:rPr>
          <w:rFonts w:eastAsia="Times New Roman" w:cstheme="minorHAnsi"/>
          <w:i/>
          <w:color w:val="000000" w:themeColor="text1"/>
          <w:lang w:val="en-US" w:eastAsia="en-GB"/>
        </w:rPr>
        <w:t>(</w:t>
      </w:r>
      <w:proofErr w:type="gramEnd"/>
      <w:r w:rsidR="007758C1" w:rsidRPr="00A14C93">
        <w:rPr>
          <w:rFonts w:eastAsia="Times New Roman" w:cstheme="minorHAnsi"/>
          <w:i/>
          <w:color w:val="000000" w:themeColor="text1"/>
          <w:lang w:val="en-US" w:eastAsia="en-GB"/>
        </w:rPr>
        <w:t>)</w:t>
      </w:r>
      <w:r w:rsidR="007758C1">
        <w:rPr>
          <w:rFonts w:eastAsia="Times New Roman" w:cstheme="minorHAnsi"/>
          <w:color w:val="000000" w:themeColor="text1"/>
          <w:lang w:val="en-US" w:eastAsia="en-GB"/>
        </w:rPr>
        <w:t xml:space="preserve"> function. Akaike Information Criterion </w:t>
      </w:r>
      <w:r w:rsidR="007758C1" w:rsidRPr="00A14C93">
        <w:rPr>
          <w:rFonts w:eastAsia="Times New Roman" w:cstheme="minorHAnsi"/>
          <w:i/>
          <w:color w:val="000000" w:themeColor="text1"/>
          <w:lang w:val="en-US" w:eastAsia="en-GB"/>
        </w:rPr>
        <w:t>“</w:t>
      </w:r>
      <w:r w:rsidR="007758C1" w:rsidRPr="00A14C93">
        <w:rPr>
          <w:rFonts w:eastAsia="Times New Roman" w:cstheme="minorHAnsi"/>
          <w:color w:val="000000" w:themeColor="text1"/>
          <w:lang w:val="en-US" w:eastAsia="en-GB"/>
        </w:rPr>
        <w:t>AIC</w:t>
      </w:r>
      <w:r w:rsidR="007758C1">
        <w:rPr>
          <w:rFonts w:eastAsia="Times New Roman" w:cstheme="minorHAnsi"/>
          <w:color w:val="000000" w:themeColor="text1"/>
          <w:lang w:val="en-US" w:eastAsia="en-GB"/>
        </w:rPr>
        <w:t>” measures the relative quality of a statistical model given the data set used by balancing goodness of fit and model complexity. Log-likelihood “</w:t>
      </w:r>
      <w:proofErr w:type="spellStart"/>
      <w:r w:rsidR="007758C1" w:rsidRPr="00A14C93">
        <w:rPr>
          <w:rFonts w:eastAsia="Times New Roman" w:cstheme="minorHAnsi"/>
          <w:color w:val="000000" w:themeColor="text1"/>
          <w:lang w:val="en-US" w:eastAsia="en-GB"/>
        </w:rPr>
        <w:t>LogLik</w:t>
      </w:r>
      <w:proofErr w:type="spellEnd"/>
      <w:r w:rsidR="007758C1">
        <w:rPr>
          <w:rFonts w:eastAsia="Times New Roman" w:cstheme="minorHAnsi"/>
          <w:color w:val="000000" w:themeColor="text1"/>
          <w:lang w:val="en-US" w:eastAsia="en-GB"/>
        </w:rPr>
        <w:t>” measures how likely it is that the model would have produced the observed data given model parameters. Sum of Squares “</w:t>
      </w:r>
      <w:proofErr w:type="spellStart"/>
      <w:r w:rsidR="007758C1">
        <w:rPr>
          <w:rFonts w:eastAsia="Times New Roman" w:cstheme="minorHAnsi"/>
          <w:color w:val="000000" w:themeColor="text1"/>
          <w:lang w:val="en-US" w:eastAsia="en-GB"/>
        </w:rPr>
        <w:t>SumSq</w:t>
      </w:r>
      <w:proofErr w:type="spellEnd"/>
      <w:r w:rsidR="007758C1">
        <w:rPr>
          <w:rFonts w:eastAsia="Times New Roman" w:cstheme="minorHAnsi"/>
          <w:color w:val="000000" w:themeColor="text1"/>
          <w:lang w:val="en-US" w:eastAsia="en-GB"/>
        </w:rPr>
        <w:t>” describes the deviance in the amount of variance explained by each model and is used to identify whether adding additional parameters improves the fit of the model. The “</w:t>
      </w:r>
      <w:r w:rsidR="007758C1" w:rsidRPr="00D9453B">
        <w:rPr>
          <w:rFonts w:eastAsia="Times New Roman" w:cstheme="minorHAnsi"/>
          <w:i/>
          <w:color w:val="000000" w:themeColor="text1"/>
          <w:lang w:val="en-US" w:eastAsia="en-GB"/>
        </w:rPr>
        <w:t>F</w:t>
      </w:r>
      <w:r w:rsidR="007758C1">
        <w:rPr>
          <w:rFonts w:eastAsia="Times New Roman" w:cstheme="minorHAnsi"/>
          <w:i/>
          <w:color w:val="000000" w:themeColor="text1"/>
          <w:lang w:val="en-US" w:eastAsia="en-GB"/>
        </w:rPr>
        <w:t>”</w:t>
      </w:r>
      <w:r w:rsidR="007758C1">
        <w:rPr>
          <w:rFonts w:eastAsia="Times New Roman" w:cstheme="minorHAnsi"/>
          <w:color w:val="000000" w:themeColor="text1"/>
          <w:lang w:val="en-US" w:eastAsia="en-GB"/>
        </w:rPr>
        <w:t xml:space="preserve"> value is the test statistic for the likelihood ratio test which is used to compare the two models. Degrees of freedom “</w:t>
      </w:r>
      <w:r w:rsidR="007758C1" w:rsidRPr="00D9453B">
        <w:rPr>
          <w:rFonts w:eastAsia="Times New Roman" w:cstheme="minorHAnsi"/>
          <w:i/>
          <w:color w:val="000000" w:themeColor="text1"/>
          <w:lang w:val="en-US" w:eastAsia="en-GB"/>
        </w:rPr>
        <w:t>df</w:t>
      </w:r>
      <w:r w:rsidR="007758C1">
        <w:rPr>
          <w:rFonts w:eastAsia="Times New Roman" w:cstheme="minorHAnsi"/>
          <w:color w:val="000000" w:themeColor="text1"/>
          <w:lang w:val="en-US" w:eastAsia="en-GB"/>
        </w:rPr>
        <w:t>” refers to the difference in the number of parameters between models. The “</w:t>
      </w:r>
      <w:r w:rsidR="007758C1">
        <w:rPr>
          <w:rFonts w:eastAsia="Times New Roman" w:cstheme="minorHAnsi"/>
          <w:i/>
          <w:color w:val="000000" w:themeColor="text1"/>
          <w:lang w:val="en-US" w:eastAsia="en-GB"/>
        </w:rPr>
        <w:t>p”</w:t>
      </w:r>
      <w:r w:rsidR="007758C1">
        <w:rPr>
          <w:rFonts w:eastAsia="Times New Roman" w:cstheme="minorHAnsi"/>
          <w:color w:val="000000" w:themeColor="text1"/>
          <w:lang w:val="en-US" w:eastAsia="en-GB"/>
        </w:rPr>
        <w:t xml:space="preserve"> value indicates whether the difference in the model fit is statistically significant. 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Analysis was conducted on linear models, representing the effects of male temperature, female temperature and </w:t>
      </w:r>
      <w:r w:rsidR="00212742">
        <w:rPr>
          <w:rFonts w:eastAsia="Times New Roman" w:cstheme="minorHAnsi"/>
          <w:color w:val="000000" w:themeColor="text1"/>
          <w:lang w:val="en-US" w:eastAsia="en-GB"/>
        </w:rPr>
        <w:t xml:space="preserve">experimental </w:t>
      </w:r>
      <w:r w:rsidR="00296565">
        <w:rPr>
          <w:rFonts w:eastAsia="Times New Roman" w:cstheme="minorHAnsi"/>
          <w:color w:val="000000" w:themeColor="text1"/>
          <w:lang w:val="en-US" w:eastAsia="en-GB"/>
        </w:rPr>
        <w:t>year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 on </w:t>
      </w:r>
      <w:r w:rsidRPr="00D03A9D">
        <w:rPr>
          <w:rFonts w:eastAsia="Times New Roman" w:cstheme="minorHAnsi"/>
          <w:color w:val="000000" w:themeColor="text1"/>
          <w:lang w:val="en-US" w:eastAsia="en-GB"/>
        </w:rPr>
        <w:t>(i)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524052">
        <w:rPr>
          <w:rFonts w:eastAsia="Times New Roman" w:cstheme="minorHAnsi"/>
          <w:color w:val="000000" w:themeColor="text1"/>
          <w:lang w:val="en-US" w:eastAsia="en-GB"/>
        </w:rPr>
        <w:t xml:space="preserve">egg number 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and </w:t>
      </w:r>
      <w:r w:rsidRPr="00D03A9D">
        <w:rPr>
          <w:rFonts w:eastAsia="Times New Roman" w:cstheme="minorHAnsi"/>
          <w:color w:val="000000" w:themeColor="text1"/>
          <w:lang w:val="en-US" w:eastAsia="en-GB"/>
        </w:rPr>
        <w:t>(ii)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524052">
        <w:rPr>
          <w:rFonts w:eastAsia="Times New Roman" w:cstheme="minorHAnsi"/>
          <w:color w:val="000000" w:themeColor="text1"/>
          <w:lang w:val="en-US" w:eastAsia="en-GB"/>
        </w:rPr>
        <w:t xml:space="preserve">larval 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number (fertility) </w:t>
      </w:r>
      <w:r w:rsidR="00212742">
        <w:rPr>
          <w:rFonts w:eastAsia="Times New Roman" w:cstheme="minorHAnsi"/>
          <w:color w:val="000000" w:themeColor="text1"/>
          <w:lang w:val="en-US" w:eastAsia="en-GB"/>
        </w:rPr>
        <w:t>from day</w:t>
      </w:r>
      <w:r w:rsidR="007758C1">
        <w:rPr>
          <w:rFonts w:eastAsia="Times New Roman" w:cstheme="minorHAnsi"/>
          <w:color w:val="000000" w:themeColor="text1"/>
          <w:lang w:val="en-US" w:eastAsia="en-GB"/>
        </w:rPr>
        <w:t>s</w:t>
      </w:r>
      <w:r w:rsidR="00212742">
        <w:rPr>
          <w:rFonts w:eastAsia="Times New Roman" w:cstheme="minorHAnsi"/>
          <w:color w:val="000000" w:themeColor="text1"/>
          <w:lang w:val="en-US" w:eastAsia="en-GB"/>
        </w:rPr>
        <w:t xml:space="preserve"> 1 – 3 post 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initial </w:t>
      </w:r>
      <w:r w:rsidR="00212742">
        <w:rPr>
          <w:rFonts w:eastAsia="Times New Roman" w:cstheme="minorHAnsi"/>
          <w:color w:val="000000" w:themeColor="text1"/>
          <w:lang w:val="en-US" w:eastAsia="en-GB"/>
        </w:rPr>
        <w:t>copulation</w:t>
      </w:r>
      <w:r>
        <w:rPr>
          <w:rFonts w:eastAsia="Times New Roman" w:cstheme="minorHAnsi"/>
          <w:color w:val="000000" w:themeColor="text1"/>
          <w:lang w:val="en-US" w:eastAsia="en-GB"/>
        </w:rPr>
        <w:t xml:space="preserve">. </w:t>
      </w:r>
      <w:r w:rsidR="007758C1">
        <w:rPr>
          <w:rFonts w:eastAsia="Times New Roman" w:cstheme="minorHAnsi"/>
          <w:color w:val="000000" w:themeColor="text1"/>
          <w:lang w:val="en-US" w:eastAsia="en-GB"/>
        </w:rPr>
        <w:t xml:space="preserve">The covariates “Male Weight” and “Female Weight” are included in all models and the covariate “Eggs” (the number of eggs produced) is included in models evaluating larval number. </w:t>
      </w:r>
      <w:r w:rsidR="00212742">
        <w:rPr>
          <w:rFonts w:cstheme="minorHAnsi"/>
          <w:color w:val="000000" w:themeColor="text1"/>
          <w:lang w:val="en-US"/>
        </w:rPr>
        <w:t xml:space="preserve">The </w:t>
      </w:r>
      <w:r w:rsidR="00212742">
        <w:rPr>
          <w:rFonts w:eastAsia="Times New Roman" w:cstheme="minorHAnsi"/>
          <w:color w:val="000000" w:themeColor="text1"/>
          <w:lang w:val="en-US" w:eastAsia="en-GB"/>
        </w:rPr>
        <w:t xml:space="preserve">final model </w:t>
      </w:r>
      <w:r w:rsidR="00921837">
        <w:rPr>
          <w:rFonts w:eastAsia="Times New Roman" w:cstheme="minorHAnsi"/>
          <w:color w:val="000000" w:themeColor="text1"/>
          <w:lang w:val="en-US" w:eastAsia="en-GB"/>
        </w:rPr>
        <w:t>is</w:t>
      </w:r>
      <w:r w:rsidR="00212742">
        <w:rPr>
          <w:rFonts w:eastAsia="Times New Roman" w:cstheme="minorHAnsi"/>
          <w:color w:val="000000" w:themeColor="text1"/>
          <w:lang w:val="en-US" w:eastAsia="en-GB"/>
        </w:rPr>
        <w:t xml:space="preserve"> in bold.</w:t>
      </w:r>
    </w:p>
    <w:p w14:paraId="3D77F133" w14:textId="625956D5" w:rsidR="00E33212" w:rsidRPr="00CF0880" w:rsidRDefault="00524052" w:rsidP="00CF0880">
      <w:pPr>
        <w:pStyle w:val="ListParagraph"/>
        <w:numPr>
          <w:ilvl w:val="0"/>
          <w:numId w:val="3"/>
        </w:numPr>
        <w:rPr>
          <w:rFonts w:cstheme="minorHAnsi"/>
          <w:i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Egg number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034"/>
        <w:gridCol w:w="1031"/>
        <w:gridCol w:w="811"/>
        <w:gridCol w:w="811"/>
        <w:gridCol w:w="397"/>
        <w:gridCol w:w="811"/>
      </w:tblGrid>
      <w:tr w:rsidR="00431C19" w14:paraId="02267AE9" w14:textId="77777777" w:rsidTr="004819AF">
        <w:trPr>
          <w:jc w:val="center"/>
        </w:trPr>
        <w:tc>
          <w:tcPr>
            <w:tcW w:w="3690" w:type="dxa"/>
            <w:tcBorders>
              <w:top w:val="single" w:sz="8" w:space="0" w:color="auto"/>
              <w:bottom w:val="single" w:sz="4" w:space="0" w:color="auto"/>
            </w:tcBorders>
          </w:tcPr>
          <w:p w14:paraId="1B03AAB4" w14:textId="77777777" w:rsidR="00431C19" w:rsidRPr="003849E4" w:rsidRDefault="00431C19" w:rsidP="00296565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4" w:space="0" w:color="auto"/>
            </w:tcBorders>
          </w:tcPr>
          <w:p w14:paraId="76B876F5" w14:textId="77777777" w:rsidR="00431C19" w:rsidRPr="003849E4" w:rsidRDefault="00431C19" w:rsidP="00296565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AIC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4" w:space="0" w:color="auto"/>
            </w:tcBorders>
          </w:tcPr>
          <w:p w14:paraId="1DB87E5B" w14:textId="77777777" w:rsidR="00431C19" w:rsidRPr="003849E4" w:rsidRDefault="00431C19" w:rsidP="0029656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849E4">
              <w:rPr>
                <w:sz w:val="18"/>
                <w:szCs w:val="18"/>
                <w:lang w:val="en-US"/>
              </w:rPr>
              <w:t>LogLik</w:t>
            </w:r>
            <w:proofErr w:type="spellEnd"/>
          </w:p>
        </w:tc>
        <w:tc>
          <w:tcPr>
            <w:tcW w:w="811" w:type="dxa"/>
            <w:tcBorders>
              <w:top w:val="single" w:sz="8" w:space="0" w:color="auto"/>
              <w:bottom w:val="single" w:sz="4" w:space="0" w:color="auto"/>
            </w:tcBorders>
          </w:tcPr>
          <w:p w14:paraId="12671D3B" w14:textId="50A71DD4" w:rsidR="00431C19" w:rsidRPr="00431C19" w:rsidRDefault="00431C19" w:rsidP="0029656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umSq</w:t>
            </w:r>
            <w:proofErr w:type="spellEnd"/>
          </w:p>
        </w:tc>
        <w:tc>
          <w:tcPr>
            <w:tcW w:w="811" w:type="dxa"/>
            <w:tcBorders>
              <w:top w:val="single" w:sz="8" w:space="0" w:color="auto"/>
              <w:bottom w:val="single" w:sz="4" w:space="0" w:color="auto"/>
            </w:tcBorders>
          </w:tcPr>
          <w:p w14:paraId="49D42B85" w14:textId="4E2C3E84" w:rsidR="00431C19" w:rsidRPr="003849E4" w:rsidRDefault="00431C19" w:rsidP="0029656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bottom w:val="single" w:sz="4" w:space="0" w:color="auto"/>
            </w:tcBorders>
          </w:tcPr>
          <w:p w14:paraId="6B966B93" w14:textId="77777777" w:rsidR="00431C19" w:rsidRPr="003849E4" w:rsidRDefault="00431C19" w:rsidP="0029656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811" w:type="dxa"/>
            <w:tcBorders>
              <w:top w:val="single" w:sz="8" w:space="0" w:color="auto"/>
              <w:bottom w:val="single" w:sz="4" w:space="0" w:color="auto"/>
            </w:tcBorders>
          </w:tcPr>
          <w:p w14:paraId="04A9D394" w14:textId="77777777" w:rsidR="00431C19" w:rsidRPr="003849E4" w:rsidRDefault="00431C19" w:rsidP="0029656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431C19" w14:paraId="5A6EC51B" w14:textId="77777777" w:rsidTr="004819AF">
        <w:trPr>
          <w:jc w:val="center"/>
        </w:trPr>
        <w:tc>
          <w:tcPr>
            <w:tcW w:w="3690" w:type="dxa"/>
          </w:tcPr>
          <w:p w14:paraId="4AAC8291" w14:textId="4DC61641" w:rsidR="00431C19" w:rsidRPr="003849E4" w:rsidRDefault="00431C19" w:rsidP="006C55A7">
            <w:pPr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 xml:space="preserve">Male Temperature*Female Temperature + Year </w:t>
            </w:r>
            <w:r w:rsidRPr="003849E4">
              <w:rPr>
                <w:rFonts w:cstheme="minorHAnsi"/>
                <w:b/>
                <w:sz w:val="18"/>
                <w:szCs w:val="18"/>
                <w:lang w:val="en-US"/>
              </w:rPr>
              <w:t>+ Male Weight + Female Weight</w:t>
            </w:r>
          </w:p>
        </w:tc>
        <w:tc>
          <w:tcPr>
            <w:tcW w:w="1034" w:type="dxa"/>
          </w:tcPr>
          <w:p w14:paraId="1311BB44" w14:textId="064B570C" w:rsidR="00431C19" w:rsidRPr="003849E4" w:rsidRDefault="00431C19" w:rsidP="007758C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>636.810</w:t>
            </w:r>
          </w:p>
        </w:tc>
        <w:tc>
          <w:tcPr>
            <w:tcW w:w="1031" w:type="dxa"/>
          </w:tcPr>
          <w:p w14:paraId="2A49EC5B" w14:textId="35851CFD" w:rsidR="00431C19" w:rsidRPr="003849E4" w:rsidRDefault="00431C19" w:rsidP="007758C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>-310.405</w:t>
            </w:r>
          </w:p>
        </w:tc>
        <w:tc>
          <w:tcPr>
            <w:tcW w:w="811" w:type="dxa"/>
          </w:tcPr>
          <w:p w14:paraId="5BE057AD" w14:textId="77777777" w:rsidR="00431C19" w:rsidRPr="003849E4" w:rsidRDefault="00431C19" w:rsidP="007758C1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</w:tcPr>
          <w:p w14:paraId="70FD31ED" w14:textId="18D91AA8" w:rsidR="00431C19" w:rsidRPr="003849E4" w:rsidRDefault="00431C19" w:rsidP="007758C1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97" w:type="dxa"/>
          </w:tcPr>
          <w:p w14:paraId="3C714D41" w14:textId="53A09D49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1" w:type="dxa"/>
          </w:tcPr>
          <w:p w14:paraId="61AD8FB4" w14:textId="53BED5E8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31C19" w14:paraId="2AEEC0FD" w14:textId="77777777" w:rsidTr="004819AF">
        <w:trPr>
          <w:jc w:val="center"/>
        </w:trPr>
        <w:tc>
          <w:tcPr>
            <w:tcW w:w="3690" w:type="dxa"/>
            <w:tcBorders>
              <w:bottom w:val="single" w:sz="4" w:space="0" w:color="auto"/>
            </w:tcBorders>
          </w:tcPr>
          <w:p w14:paraId="1B7DDA63" w14:textId="07D839EB" w:rsidR="00431C19" w:rsidRPr="003849E4" w:rsidRDefault="00431C19" w:rsidP="006C55A7">
            <w:pPr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 xml:space="preserve">Male Temperature*Female Temperature*Year </w:t>
            </w:r>
            <w:r w:rsidRPr="003849E4">
              <w:rPr>
                <w:rFonts w:cstheme="minorHAnsi"/>
                <w:sz w:val="18"/>
                <w:szCs w:val="18"/>
                <w:lang w:val="en-US"/>
              </w:rPr>
              <w:t>+ Male Weight + Female Weight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462FC58E" w14:textId="4A610C6E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640.365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1BABE44" w14:textId="102434EB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-309.183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7D7D966" w14:textId="09376556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62</w:t>
            </w:r>
            <w:r w:rsidR="0018545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421FCD6" w14:textId="48906DFA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0.762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06ED782F" w14:textId="1BB17C65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F285FC4" w14:textId="250DFD05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0.518</w:t>
            </w:r>
          </w:p>
        </w:tc>
      </w:tr>
    </w:tbl>
    <w:p w14:paraId="2CAB19E5" w14:textId="77777777" w:rsidR="00296565" w:rsidRDefault="00296565">
      <w:pPr>
        <w:rPr>
          <w:u w:val="single"/>
          <w:lang w:val="en-US"/>
        </w:rPr>
      </w:pPr>
    </w:p>
    <w:p w14:paraId="3B0D3624" w14:textId="79108C4B" w:rsidR="00C21E67" w:rsidRPr="00CF0880" w:rsidRDefault="00524052" w:rsidP="00CF0880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Larval n</w:t>
      </w:r>
      <w:r w:rsidR="00CF0880" w:rsidRPr="00CF0880">
        <w:rPr>
          <w:lang w:val="en-US"/>
        </w:rPr>
        <w:t>umber (fertility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6"/>
        <w:gridCol w:w="1041"/>
        <w:gridCol w:w="1038"/>
        <w:gridCol w:w="815"/>
        <w:gridCol w:w="815"/>
        <w:gridCol w:w="399"/>
        <w:gridCol w:w="815"/>
      </w:tblGrid>
      <w:tr w:rsidR="00431C19" w14:paraId="6A4B2C03" w14:textId="77777777" w:rsidTr="004819AF">
        <w:trPr>
          <w:jc w:val="center"/>
        </w:trPr>
        <w:tc>
          <w:tcPr>
            <w:tcW w:w="3836" w:type="dxa"/>
            <w:tcBorders>
              <w:top w:val="single" w:sz="8" w:space="0" w:color="auto"/>
              <w:bottom w:val="single" w:sz="4" w:space="0" w:color="auto"/>
            </w:tcBorders>
          </w:tcPr>
          <w:p w14:paraId="0D2B2197" w14:textId="77777777" w:rsidR="00431C19" w:rsidRPr="003849E4" w:rsidRDefault="00431C19" w:rsidP="006C55A7">
            <w:pPr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</w:tcPr>
          <w:p w14:paraId="4AB460FE" w14:textId="77777777" w:rsidR="00431C19" w:rsidRPr="003849E4" w:rsidRDefault="00431C19" w:rsidP="00F1727B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AIC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</w:tcPr>
          <w:p w14:paraId="04F9C087" w14:textId="77777777" w:rsidR="00431C19" w:rsidRPr="003849E4" w:rsidRDefault="00431C19" w:rsidP="00F1727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849E4">
              <w:rPr>
                <w:sz w:val="18"/>
                <w:szCs w:val="18"/>
                <w:lang w:val="en-US"/>
              </w:rPr>
              <w:t>LogLik</w:t>
            </w:r>
            <w:proofErr w:type="spellEnd"/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</w:tcPr>
          <w:p w14:paraId="293F8008" w14:textId="54B7D427" w:rsidR="00431C19" w:rsidRPr="00431C19" w:rsidRDefault="00431C19" w:rsidP="00F1727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umSq</w:t>
            </w:r>
            <w:proofErr w:type="spellEnd"/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</w:tcPr>
          <w:p w14:paraId="7C5B9CC2" w14:textId="4DF41E69" w:rsidR="00431C19" w:rsidRPr="003849E4" w:rsidRDefault="00431C19" w:rsidP="00F1727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399" w:type="dxa"/>
            <w:tcBorders>
              <w:top w:val="single" w:sz="8" w:space="0" w:color="auto"/>
              <w:bottom w:val="single" w:sz="4" w:space="0" w:color="auto"/>
            </w:tcBorders>
          </w:tcPr>
          <w:p w14:paraId="6199B4A3" w14:textId="77777777" w:rsidR="00431C19" w:rsidRPr="003849E4" w:rsidRDefault="00431C19" w:rsidP="00F1727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</w:tcPr>
          <w:p w14:paraId="60B3BC49" w14:textId="77777777" w:rsidR="00431C19" w:rsidRPr="003849E4" w:rsidRDefault="00431C19" w:rsidP="00F1727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431C19" w14:paraId="1352CF54" w14:textId="77777777" w:rsidTr="004819AF">
        <w:trPr>
          <w:jc w:val="center"/>
        </w:trPr>
        <w:tc>
          <w:tcPr>
            <w:tcW w:w="3836" w:type="dxa"/>
          </w:tcPr>
          <w:p w14:paraId="7586AF3C" w14:textId="681FF10A" w:rsidR="00431C19" w:rsidRPr="003849E4" w:rsidRDefault="00431C19" w:rsidP="00296565">
            <w:pPr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 xml:space="preserve">Male Temperature*Female Temperature + Year </w:t>
            </w:r>
            <w:r w:rsidRPr="003849E4">
              <w:rPr>
                <w:rFonts w:cstheme="minorHAnsi"/>
                <w:b/>
                <w:sz w:val="18"/>
                <w:szCs w:val="18"/>
                <w:lang w:val="en-US"/>
              </w:rPr>
              <w:t>+ Male Weight + Female Weight</w:t>
            </w:r>
          </w:p>
        </w:tc>
        <w:tc>
          <w:tcPr>
            <w:tcW w:w="1041" w:type="dxa"/>
          </w:tcPr>
          <w:p w14:paraId="4AFD7F8A" w14:textId="2AB8832C" w:rsidR="00431C19" w:rsidRPr="003849E4" w:rsidRDefault="00431C19" w:rsidP="007758C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>1067.151</w:t>
            </w:r>
          </w:p>
        </w:tc>
        <w:tc>
          <w:tcPr>
            <w:tcW w:w="1038" w:type="dxa"/>
          </w:tcPr>
          <w:p w14:paraId="7A12BCF4" w14:textId="2F4E5CE8" w:rsidR="00431C19" w:rsidRPr="003849E4" w:rsidRDefault="00431C19" w:rsidP="007758C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849E4">
              <w:rPr>
                <w:b/>
                <w:sz w:val="18"/>
                <w:szCs w:val="18"/>
                <w:lang w:val="en-US"/>
              </w:rPr>
              <w:t>-524.575</w:t>
            </w:r>
          </w:p>
        </w:tc>
        <w:tc>
          <w:tcPr>
            <w:tcW w:w="815" w:type="dxa"/>
          </w:tcPr>
          <w:p w14:paraId="471447D4" w14:textId="77777777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5" w:type="dxa"/>
          </w:tcPr>
          <w:p w14:paraId="3BE7C517" w14:textId="041F7D3D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</w:tcPr>
          <w:p w14:paraId="4580E549" w14:textId="777720E5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5" w:type="dxa"/>
          </w:tcPr>
          <w:p w14:paraId="7CE90ADE" w14:textId="29608911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31C19" w14:paraId="58EA5600" w14:textId="77777777" w:rsidTr="004819AF">
        <w:trPr>
          <w:jc w:val="center"/>
        </w:trPr>
        <w:tc>
          <w:tcPr>
            <w:tcW w:w="3836" w:type="dxa"/>
            <w:tcBorders>
              <w:bottom w:val="single" w:sz="4" w:space="0" w:color="auto"/>
            </w:tcBorders>
          </w:tcPr>
          <w:p w14:paraId="3DBE82D0" w14:textId="7D788EB8" w:rsidR="00431C19" w:rsidRPr="003849E4" w:rsidRDefault="00431C19" w:rsidP="00296565">
            <w:pPr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 xml:space="preserve">Male Temperature*Female Temperature*Year </w:t>
            </w:r>
            <w:r w:rsidRPr="003849E4">
              <w:rPr>
                <w:rFonts w:cstheme="minorHAnsi"/>
                <w:sz w:val="18"/>
                <w:szCs w:val="18"/>
                <w:lang w:val="en-US"/>
              </w:rPr>
              <w:t>+ Male Weight + Female Weight + Eggs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50AD33D3" w14:textId="0CB009DD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1006.00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FAA081C" w14:textId="17ADFE6D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-521.00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B78595B" w14:textId="2D37440C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6.30</w:t>
            </w:r>
            <w:r w:rsidR="0018545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905E792" w14:textId="70147278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2.246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14:paraId="5291BE3B" w14:textId="22016FDA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C3BB061" w14:textId="0205486B" w:rsidR="00431C19" w:rsidRPr="003849E4" w:rsidRDefault="00431C19" w:rsidP="007758C1">
            <w:pPr>
              <w:jc w:val="center"/>
              <w:rPr>
                <w:sz w:val="18"/>
                <w:szCs w:val="18"/>
                <w:lang w:val="en-US"/>
              </w:rPr>
            </w:pPr>
            <w:r w:rsidRPr="003849E4">
              <w:rPr>
                <w:sz w:val="18"/>
                <w:szCs w:val="18"/>
                <w:lang w:val="en-US"/>
              </w:rPr>
              <w:t>0.086</w:t>
            </w:r>
          </w:p>
        </w:tc>
      </w:tr>
    </w:tbl>
    <w:p w14:paraId="0FF70647" w14:textId="77777777" w:rsidR="00026314" w:rsidRDefault="00026314" w:rsidP="00CF0880">
      <w:pPr>
        <w:jc w:val="both"/>
        <w:rPr>
          <w:rFonts w:eastAsia="Times New Roman" w:cstheme="minorHAnsi"/>
          <w:color w:val="000000" w:themeColor="text1"/>
          <w:lang w:eastAsia="en-GB"/>
        </w:rPr>
      </w:pPr>
    </w:p>
    <w:p w14:paraId="7DD3438F" w14:textId="01B3920B" w:rsidR="0070613C" w:rsidRDefault="0070613C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</w:p>
    <w:p w14:paraId="60F6674B" w14:textId="61EF4F3E" w:rsidR="007229F7" w:rsidRPr="005F411A" w:rsidRDefault="007229F7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</w:p>
    <w:p w14:paraId="630DA172" w14:textId="77777777" w:rsidR="00146945" w:rsidRDefault="00146945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</w:p>
    <w:p w14:paraId="5F1CDBF3" w14:textId="77777777" w:rsidR="00146945" w:rsidRDefault="00146945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</w:p>
    <w:p w14:paraId="3042CB15" w14:textId="77777777" w:rsidR="00146945" w:rsidRDefault="00146945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</w:p>
    <w:p w14:paraId="795250AD" w14:textId="77777777" w:rsidR="00146945" w:rsidRDefault="00146945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</w:p>
    <w:p w14:paraId="7525F812" w14:textId="77777777" w:rsidR="00146945" w:rsidRDefault="00146945" w:rsidP="00CF0880">
      <w:pPr>
        <w:jc w:val="both"/>
        <w:rPr>
          <w:rFonts w:eastAsia="Times New Roman" w:cstheme="minorHAnsi"/>
          <w:color w:val="000000" w:themeColor="text1"/>
          <w:lang w:val="en-US" w:eastAsia="en-GB"/>
        </w:rPr>
      </w:pPr>
    </w:p>
    <w:p w14:paraId="38FF3138" w14:textId="77777777" w:rsidR="008942FC" w:rsidRDefault="008942FC">
      <w:pPr>
        <w:rPr>
          <w:rFonts w:eastAsia="Times New Roman" w:cstheme="minorHAnsi"/>
          <w:b/>
          <w:color w:val="000000" w:themeColor="text1"/>
          <w:lang w:val="en-US" w:eastAsia="en-GB"/>
        </w:rPr>
      </w:pPr>
      <w:r>
        <w:rPr>
          <w:rFonts w:eastAsia="Times New Roman" w:cstheme="minorHAnsi"/>
          <w:b/>
          <w:color w:val="000000" w:themeColor="text1"/>
          <w:lang w:val="en-US" w:eastAsia="en-GB"/>
        </w:rPr>
        <w:br w:type="page"/>
      </w:r>
    </w:p>
    <w:p w14:paraId="69A5C73A" w14:textId="57312BE2" w:rsidR="00612E67" w:rsidRPr="00ED17FB" w:rsidRDefault="003542A6" w:rsidP="00ED17FB">
      <w:pPr>
        <w:jc w:val="both"/>
        <w:rPr>
          <w:u w:val="single"/>
          <w:lang w:val="en-US"/>
        </w:rPr>
      </w:pPr>
      <w:r w:rsidRPr="003B19AD">
        <w:rPr>
          <w:rFonts w:eastAsia="Times New Roman" w:cstheme="minorHAnsi"/>
          <w:b/>
          <w:color w:val="000000" w:themeColor="text1"/>
          <w:lang w:val="en-US" w:eastAsia="en-GB"/>
        </w:rPr>
        <w:lastRenderedPageBreak/>
        <w:t xml:space="preserve">Supplementary </w:t>
      </w:r>
      <w:r w:rsidR="0007424F" w:rsidRPr="003B19AD">
        <w:rPr>
          <w:rFonts w:eastAsia="Times New Roman" w:cstheme="minorHAnsi"/>
          <w:b/>
          <w:color w:val="000000" w:themeColor="text1"/>
          <w:lang w:val="en-US" w:eastAsia="en-GB"/>
        </w:rPr>
        <w:t>Table S</w:t>
      </w:r>
      <w:r w:rsidR="003B19AD">
        <w:rPr>
          <w:rFonts w:eastAsia="Times New Roman" w:cstheme="minorHAnsi"/>
          <w:b/>
          <w:color w:val="000000" w:themeColor="text1"/>
          <w:lang w:val="en-US" w:eastAsia="en-GB"/>
        </w:rPr>
        <w:t>7</w:t>
      </w:r>
      <w:r w:rsidR="0007424F" w:rsidRPr="003B19AD">
        <w:rPr>
          <w:rFonts w:eastAsia="Times New Roman" w:cstheme="minorHAnsi"/>
          <w:b/>
          <w:color w:val="000000" w:themeColor="text1"/>
          <w:lang w:val="en-US" w:eastAsia="en-GB"/>
        </w:rPr>
        <w:t xml:space="preserve">: </w:t>
      </w:r>
      <w:r w:rsidR="00273E21">
        <w:rPr>
          <w:rFonts w:eastAsia="Times New Roman" w:cstheme="minorHAnsi"/>
          <w:b/>
          <w:color w:val="000000" w:themeColor="text1"/>
          <w:lang w:val="en-US" w:eastAsia="en-GB"/>
        </w:rPr>
        <w:t xml:space="preserve">ANOVA </w:t>
      </w:r>
      <w:r w:rsidR="00923009">
        <w:rPr>
          <w:rFonts w:eastAsia="Times New Roman" w:cstheme="minorHAnsi"/>
          <w:b/>
          <w:color w:val="000000" w:themeColor="text1"/>
          <w:lang w:val="en-US" w:eastAsia="en-GB"/>
        </w:rPr>
        <w:t xml:space="preserve">examining </w:t>
      </w:r>
      <w:r w:rsidR="00612E67">
        <w:rPr>
          <w:rFonts w:eastAsia="Times New Roman" w:cstheme="minorHAnsi"/>
          <w:b/>
          <w:color w:val="000000" w:themeColor="text1"/>
          <w:lang w:val="en-US" w:eastAsia="en-GB"/>
        </w:rPr>
        <w:t xml:space="preserve">copulation duration </w:t>
      </w:r>
      <w:r w:rsidR="00921837">
        <w:rPr>
          <w:rFonts w:eastAsia="Times New Roman" w:cstheme="minorHAnsi"/>
          <w:b/>
          <w:color w:val="000000" w:themeColor="text1"/>
          <w:lang w:val="en-US" w:eastAsia="en-GB"/>
        </w:rPr>
        <w:t>following an additional copulation with a benign female</w:t>
      </w:r>
      <w:r w:rsidR="00921837" w:rsidRPr="003B19AD">
        <w:rPr>
          <w:rFonts w:eastAsia="Times New Roman" w:cstheme="minorHAnsi"/>
          <w:b/>
          <w:color w:val="000000" w:themeColor="text1"/>
          <w:lang w:val="en-US" w:eastAsia="en-GB"/>
        </w:rPr>
        <w:t>.</w:t>
      </w:r>
      <w:r w:rsidR="00921837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ED17FB">
        <w:rPr>
          <w:rFonts w:eastAsia="Times New Roman" w:cstheme="minorHAnsi"/>
          <w:color w:val="000000" w:themeColor="text1"/>
          <w:lang w:val="en-US" w:eastAsia="en-GB"/>
        </w:rPr>
        <w:t>M</w:t>
      </w:r>
      <w:r w:rsidR="00923009">
        <w:rPr>
          <w:rFonts w:eastAsia="Times New Roman" w:cstheme="minorHAnsi"/>
          <w:color w:val="000000" w:themeColor="text1"/>
          <w:lang w:val="en-US" w:eastAsia="en-GB"/>
        </w:rPr>
        <w:t>ale weight and the weight of the male</w:t>
      </w:r>
      <w:r w:rsidR="00283D76">
        <w:rPr>
          <w:rFonts w:eastAsia="Times New Roman" w:cstheme="minorHAnsi"/>
          <w:color w:val="000000" w:themeColor="text1"/>
          <w:lang w:val="en-US" w:eastAsia="en-GB"/>
        </w:rPr>
        <w:t>’</w:t>
      </w:r>
      <w:r w:rsidR="00923009">
        <w:rPr>
          <w:rFonts w:eastAsia="Times New Roman" w:cstheme="minorHAnsi"/>
          <w:color w:val="000000" w:themeColor="text1"/>
          <w:lang w:val="en-US" w:eastAsia="en-GB"/>
        </w:rPr>
        <w:t>s second mate were included as covariates</w:t>
      </w:r>
      <w:r w:rsidR="00D46B1F">
        <w:rPr>
          <w:rFonts w:eastAsia="Times New Roman" w:cstheme="minorHAnsi"/>
          <w:color w:val="000000" w:themeColor="text1"/>
          <w:lang w:val="en-US" w:eastAsia="en-GB"/>
        </w:rPr>
        <w:t>,</w:t>
      </w:r>
      <w:r w:rsidR="00923009">
        <w:rPr>
          <w:rFonts w:eastAsia="Times New Roman" w:cstheme="minorHAnsi"/>
          <w:color w:val="000000" w:themeColor="text1"/>
          <w:lang w:val="en-US" w:eastAsia="en-GB"/>
        </w:rPr>
        <w:t xml:space="preserve"> and </w:t>
      </w:r>
      <w:r w:rsidR="004B647C">
        <w:rPr>
          <w:rFonts w:eastAsia="Times New Roman" w:cstheme="minorHAnsi"/>
          <w:color w:val="000000" w:themeColor="text1"/>
          <w:lang w:val="en-US" w:eastAsia="en-GB"/>
        </w:rPr>
        <w:t>m</w:t>
      </w:r>
      <w:r w:rsidR="003A5D01">
        <w:rPr>
          <w:rFonts w:eastAsia="Times New Roman" w:cstheme="minorHAnsi"/>
          <w:color w:val="000000" w:themeColor="text1"/>
          <w:lang w:val="en-US" w:eastAsia="en-GB"/>
        </w:rPr>
        <w:t xml:space="preserve">ale </w:t>
      </w:r>
      <w:r w:rsidR="00464ADE">
        <w:rPr>
          <w:rFonts w:eastAsia="Times New Roman" w:cstheme="minorHAnsi"/>
          <w:color w:val="000000" w:themeColor="text1"/>
          <w:lang w:val="en-US" w:eastAsia="en-GB"/>
        </w:rPr>
        <w:t>identity</w:t>
      </w:r>
      <w:r w:rsidR="003A5D01">
        <w:rPr>
          <w:rFonts w:eastAsia="Times New Roman" w:cstheme="minorHAnsi"/>
          <w:color w:val="000000" w:themeColor="text1"/>
          <w:lang w:val="en-US" w:eastAsia="en-GB"/>
        </w:rPr>
        <w:t xml:space="preserve"> was included as a random effect to account for repeated measures</w:t>
      </w:r>
      <w:r w:rsidR="00923009">
        <w:rPr>
          <w:rFonts w:eastAsia="Times New Roman" w:cstheme="minorHAnsi"/>
          <w:color w:val="000000" w:themeColor="text1"/>
          <w:lang w:val="en-US" w:eastAsia="en-GB"/>
        </w:rPr>
        <w:t xml:space="preserve"> (</w:t>
      </w:r>
      <w:r w:rsidR="004C2A5B">
        <w:rPr>
          <w:rFonts w:eastAsia="Times New Roman" w:cstheme="minorHAnsi"/>
          <w:color w:val="000000" w:themeColor="text1"/>
          <w:lang w:val="en-US" w:eastAsia="en-GB"/>
        </w:rPr>
        <w:t>T</w:t>
      </w:r>
      <w:r w:rsidR="00923009">
        <w:rPr>
          <w:rFonts w:eastAsia="Times New Roman" w:cstheme="minorHAnsi"/>
          <w:color w:val="000000" w:themeColor="text1"/>
          <w:lang w:val="en-US" w:eastAsia="en-GB"/>
        </w:rPr>
        <w:t>able S1)</w:t>
      </w:r>
      <w:r w:rsidR="003A5D01">
        <w:rPr>
          <w:rFonts w:eastAsia="Times New Roman" w:cstheme="minorHAnsi"/>
          <w:color w:val="000000" w:themeColor="text1"/>
          <w:lang w:val="en-US" w:eastAsia="en-GB"/>
        </w:rPr>
        <w:t xml:space="preserve">. </w:t>
      </w:r>
      <w:r w:rsidR="00923009">
        <w:rPr>
          <w:rFonts w:cstheme="minorHAnsi"/>
          <w:color w:val="000000" w:themeColor="text1"/>
          <w:lang w:val="en-US"/>
        </w:rPr>
        <w:t xml:space="preserve">Significant effects are in bold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6"/>
        <w:gridCol w:w="758"/>
        <w:gridCol w:w="394"/>
        <w:gridCol w:w="758"/>
      </w:tblGrid>
      <w:tr w:rsidR="00D81419" w14:paraId="2BABB4DA" w14:textId="77777777" w:rsidTr="00D81419">
        <w:trPr>
          <w:jc w:val="center"/>
        </w:trPr>
        <w:tc>
          <w:tcPr>
            <w:tcW w:w="4076" w:type="dxa"/>
            <w:tcBorders>
              <w:top w:val="single" w:sz="8" w:space="0" w:color="auto"/>
              <w:bottom w:val="single" w:sz="4" w:space="0" w:color="auto"/>
            </w:tcBorders>
          </w:tcPr>
          <w:p w14:paraId="14A9AFF8" w14:textId="77777777" w:rsidR="00D81419" w:rsidRPr="003849E4" w:rsidRDefault="00D81419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4" w:space="0" w:color="auto"/>
            </w:tcBorders>
          </w:tcPr>
          <w:p w14:paraId="4CD0670E" w14:textId="77777777" w:rsidR="00D81419" w:rsidRPr="003849E4" w:rsidRDefault="00D81419" w:rsidP="004819AF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X</w:t>
            </w:r>
            <w:r w:rsidRPr="003849E4">
              <w:rPr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94" w:type="dxa"/>
            <w:tcBorders>
              <w:top w:val="single" w:sz="8" w:space="0" w:color="auto"/>
              <w:bottom w:val="single" w:sz="4" w:space="0" w:color="auto"/>
            </w:tcBorders>
          </w:tcPr>
          <w:p w14:paraId="720E5322" w14:textId="77777777" w:rsidR="00D81419" w:rsidRPr="003849E4" w:rsidRDefault="00D81419" w:rsidP="004819AF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4" w:space="0" w:color="auto"/>
            </w:tcBorders>
          </w:tcPr>
          <w:p w14:paraId="2A983165" w14:textId="77777777" w:rsidR="00D81419" w:rsidRPr="003849E4" w:rsidRDefault="00D81419" w:rsidP="004819AF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3849E4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D81419" w14:paraId="55DBAF9F" w14:textId="77777777" w:rsidTr="00D81419">
        <w:trPr>
          <w:jc w:val="center"/>
        </w:trPr>
        <w:tc>
          <w:tcPr>
            <w:tcW w:w="4076" w:type="dxa"/>
          </w:tcPr>
          <w:p w14:paraId="7545DBC5" w14:textId="77777777" w:rsidR="00D81419" w:rsidRPr="00D81419" w:rsidRDefault="00D81419" w:rsidP="004819AF">
            <w:pPr>
              <w:rPr>
                <w:sz w:val="18"/>
                <w:szCs w:val="18"/>
                <w:lang w:val="en-US"/>
              </w:rPr>
            </w:pPr>
            <w:r w:rsidRPr="00D81419">
              <w:rPr>
                <w:sz w:val="18"/>
                <w:szCs w:val="18"/>
                <w:lang w:val="en-US"/>
              </w:rPr>
              <w:t>Male Treatment</w:t>
            </w:r>
          </w:p>
        </w:tc>
        <w:tc>
          <w:tcPr>
            <w:tcW w:w="758" w:type="dxa"/>
          </w:tcPr>
          <w:p w14:paraId="140D06D6" w14:textId="7CB6491E" w:rsidR="00D81419" w:rsidRPr="003849E4" w:rsidRDefault="00D81419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00</w:t>
            </w:r>
          </w:p>
        </w:tc>
        <w:tc>
          <w:tcPr>
            <w:tcW w:w="394" w:type="dxa"/>
          </w:tcPr>
          <w:p w14:paraId="52CBF35E" w14:textId="5F421651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</w:tcPr>
          <w:p w14:paraId="75443CC1" w14:textId="7A5D62F2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0</w:t>
            </w:r>
          </w:p>
        </w:tc>
      </w:tr>
      <w:tr w:rsidR="00D81419" w14:paraId="45799A37" w14:textId="77777777" w:rsidTr="00D81419">
        <w:trPr>
          <w:jc w:val="center"/>
        </w:trPr>
        <w:tc>
          <w:tcPr>
            <w:tcW w:w="4076" w:type="dxa"/>
          </w:tcPr>
          <w:p w14:paraId="67ED5C2C" w14:textId="77777777" w:rsidR="00D81419" w:rsidRPr="003849E4" w:rsidRDefault="00D81419" w:rsidP="004819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 Treatment</w:t>
            </w:r>
          </w:p>
        </w:tc>
        <w:tc>
          <w:tcPr>
            <w:tcW w:w="758" w:type="dxa"/>
          </w:tcPr>
          <w:p w14:paraId="17F5F607" w14:textId="06D27A4A" w:rsidR="00D81419" w:rsidRPr="003849E4" w:rsidRDefault="00D81419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5</w:t>
            </w:r>
          </w:p>
        </w:tc>
        <w:tc>
          <w:tcPr>
            <w:tcW w:w="394" w:type="dxa"/>
          </w:tcPr>
          <w:p w14:paraId="51EC2F8D" w14:textId="055EFDD1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</w:tcPr>
          <w:p w14:paraId="6CE91939" w14:textId="690DC900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1</w:t>
            </w:r>
          </w:p>
        </w:tc>
      </w:tr>
      <w:tr w:rsidR="00D81419" w14:paraId="62071630" w14:textId="77777777" w:rsidTr="00D81419">
        <w:trPr>
          <w:jc w:val="center"/>
        </w:trPr>
        <w:tc>
          <w:tcPr>
            <w:tcW w:w="4076" w:type="dxa"/>
          </w:tcPr>
          <w:p w14:paraId="651E0938" w14:textId="77777777" w:rsidR="00D81419" w:rsidRPr="003F6785" w:rsidRDefault="00D81419" w:rsidP="004819AF">
            <w:pPr>
              <w:rPr>
                <w:b/>
                <w:sz w:val="18"/>
                <w:szCs w:val="18"/>
                <w:lang w:val="en-US"/>
              </w:rPr>
            </w:pPr>
            <w:r w:rsidRPr="003F6785">
              <w:rPr>
                <w:b/>
                <w:sz w:val="18"/>
                <w:szCs w:val="18"/>
                <w:lang w:val="en-US"/>
              </w:rPr>
              <w:t>Mating Episode</w:t>
            </w:r>
          </w:p>
        </w:tc>
        <w:tc>
          <w:tcPr>
            <w:tcW w:w="758" w:type="dxa"/>
          </w:tcPr>
          <w:p w14:paraId="4C548FFF" w14:textId="4AF0FBED" w:rsidR="00D81419" w:rsidRPr="003F6785" w:rsidRDefault="00D81419" w:rsidP="004819A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F6785">
              <w:rPr>
                <w:b/>
                <w:sz w:val="18"/>
                <w:szCs w:val="18"/>
                <w:lang w:val="en-US"/>
              </w:rPr>
              <w:t>5.091</w:t>
            </w:r>
          </w:p>
        </w:tc>
        <w:tc>
          <w:tcPr>
            <w:tcW w:w="394" w:type="dxa"/>
          </w:tcPr>
          <w:p w14:paraId="6324FDA1" w14:textId="283BECFB" w:rsidR="00D81419" w:rsidRPr="003F6785" w:rsidRDefault="003F6785" w:rsidP="004819A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F6785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</w:tcPr>
          <w:p w14:paraId="1D22FB15" w14:textId="4B3C1385" w:rsidR="00D81419" w:rsidRPr="003F6785" w:rsidRDefault="003F6785" w:rsidP="004819A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F6785">
              <w:rPr>
                <w:b/>
                <w:sz w:val="18"/>
                <w:szCs w:val="18"/>
                <w:lang w:val="en-US"/>
              </w:rPr>
              <w:t>0.024</w:t>
            </w:r>
          </w:p>
        </w:tc>
      </w:tr>
      <w:tr w:rsidR="00D81419" w14:paraId="50456C69" w14:textId="77777777" w:rsidTr="00D81419">
        <w:trPr>
          <w:jc w:val="center"/>
        </w:trPr>
        <w:tc>
          <w:tcPr>
            <w:tcW w:w="4076" w:type="dxa"/>
          </w:tcPr>
          <w:p w14:paraId="44EB2D2B" w14:textId="77777777" w:rsidR="00D81419" w:rsidRDefault="00D81419" w:rsidP="004819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 Treatment*Female Treatment</w:t>
            </w:r>
          </w:p>
        </w:tc>
        <w:tc>
          <w:tcPr>
            <w:tcW w:w="758" w:type="dxa"/>
          </w:tcPr>
          <w:p w14:paraId="0D309C85" w14:textId="52BF928F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394" w:type="dxa"/>
          </w:tcPr>
          <w:p w14:paraId="1CF16240" w14:textId="1DFF198D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</w:tcPr>
          <w:p w14:paraId="7352F31C" w14:textId="3881E9CF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0</w:t>
            </w:r>
          </w:p>
        </w:tc>
      </w:tr>
      <w:tr w:rsidR="00D81419" w14:paraId="32364ACE" w14:textId="77777777" w:rsidTr="00D81419">
        <w:trPr>
          <w:jc w:val="center"/>
        </w:trPr>
        <w:tc>
          <w:tcPr>
            <w:tcW w:w="4076" w:type="dxa"/>
          </w:tcPr>
          <w:p w14:paraId="125CE013" w14:textId="77777777" w:rsidR="00D81419" w:rsidRDefault="00D81419" w:rsidP="004819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 Treatment*Mating Episode</w:t>
            </w:r>
          </w:p>
        </w:tc>
        <w:tc>
          <w:tcPr>
            <w:tcW w:w="758" w:type="dxa"/>
          </w:tcPr>
          <w:p w14:paraId="100CE9E9" w14:textId="67055A9C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1</w:t>
            </w:r>
          </w:p>
        </w:tc>
        <w:tc>
          <w:tcPr>
            <w:tcW w:w="394" w:type="dxa"/>
          </w:tcPr>
          <w:p w14:paraId="5A763B2D" w14:textId="5E83EAD2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</w:tcPr>
          <w:p w14:paraId="04C91BA5" w14:textId="117D3406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7</w:t>
            </w:r>
          </w:p>
        </w:tc>
      </w:tr>
      <w:tr w:rsidR="00D81419" w14:paraId="365CA62D" w14:textId="77777777" w:rsidTr="00D81419">
        <w:trPr>
          <w:jc w:val="center"/>
        </w:trPr>
        <w:tc>
          <w:tcPr>
            <w:tcW w:w="4076" w:type="dxa"/>
          </w:tcPr>
          <w:p w14:paraId="67E08DB6" w14:textId="77777777" w:rsidR="00D81419" w:rsidRDefault="00D81419" w:rsidP="004819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 Treatment*Mating Episode</w:t>
            </w:r>
          </w:p>
        </w:tc>
        <w:tc>
          <w:tcPr>
            <w:tcW w:w="758" w:type="dxa"/>
          </w:tcPr>
          <w:p w14:paraId="2CA966E5" w14:textId="27D2344F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8</w:t>
            </w:r>
          </w:p>
        </w:tc>
        <w:tc>
          <w:tcPr>
            <w:tcW w:w="394" w:type="dxa"/>
          </w:tcPr>
          <w:p w14:paraId="79DD289E" w14:textId="05D467C3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</w:tcPr>
          <w:p w14:paraId="346C35E7" w14:textId="34E544C3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3</w:t>
            </w:r>
          </w:p>
        </w:tc>
      </w:tr>
      <w:tr w:rsidR="00D81419" w14:paraId="7BACA7CE" w14:textId="77777777" w:rsidTr="00D81419">
        <w:trPr>
          <w:jc w:val="center"/>
        </w:trPr>
        <w:tc>
          <w:tcPr>
            <w:tcW w:w="4076" w:type="dxa"/>
            <w:tcBorders>
              <w:bottom w:val="single" w:sz="4" w:space="0" w:color="auto"/>
            </w:tcBorders>
          </w:tcPr>
          <w:p w14:paraId="1B5FDC39" w14:textId="77777777" w:rsidR="00D81419" w:rsidRDefault="00D81419" w:rsidP="004819A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 Treatment*Female Treatment*Mating Episode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790424F" w14:textId="15CFC841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7</w:t>
            </w:r>
          </w:p>
        </w:tc>
        <w:tc>
          <w:tcPr>
            <w:tcW w:w="394" w:type="dxa"/>
            <w:tcBorders>
              <w:bottom w:val="single" w:sz="4" w:space="0" w:color="auto"/>
            </w:tcBorders>
          </w:tcPr>
          <w:p w14:paraId="044CB51B" w14:textId="409D65C7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0DCC8F93" w14:textId="03D91B37" w:rsidR="00D81419" w:rsidRPr="003849E4" w:rsidRDefault="003F6785" w:rsidP="004819A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8</w:t>
            </w:r>
          </w:p>
        </w:tc>
      </w:tr>
    </w:tbl>
    <w:p w14:paraId="54BB565F" w14:textId="31ED62D0" w:rsidR="00612E67" w:rsidRPr="00D81419" w:rsidRDefault="00612E67" w:rsidP="00612E67">
      <w:pPr>
        <w:pStyle w:val="ListParagraph"/>
        <w:ind w:left="1080"/>
        <w:rPr>
          <w:rFonts w:cstheme="minorHAnsi"/>
          <w:u w:val="single"/>
        </w:rPr>
      </w:pPr>
    </w:p>
    <w:p w14:paraId="7AF49967" w14:textId="77777777" w:rsidR="00612E67" w:rsidRPr="00612E67" w:rsidRDefault="00612E67" w:rsidP="00612E67">
      <w:pPr>
        <w:rPr>
          <w:rFonts w:cstheme="minorHAnsi"/>
          <w:u w:val="single"/>
          <w:lang w:val="en-US"/>
        </w:rPr>
      </w:pPr>
    </w:p>
    <w:p w14:paraId="5791E6F3" w14:textId="3F56D537" w:rsidR="005C09EA" w:rsidRDefault="005C09EA" w:rsidP="005C09EA">
      <w:pPr>
        <w:rPr>
          <w:u w:val="single"/>
          <w:lang w:val="en-US"/>
        </w:rPr>
      </w:pPr>
    </w:p>
    <w:p w14:paraId="013E77C6" w14:textId="77777777" w:rsidR="00026314" w:rsidRPr="005C09EA" w:rsidRDefault="00026314" w:rsidP="005C09EA">
      <w:pPr>
        <w:rPr>
          <w:u w:val="single"/>
          <w:lang w:val="en-US"/>
        </w:rPr>
      </w:pPr>
    </w:p>
    <w:p w14:paraId="63E1B24C" w14:textId="073049A8" w:rsidR="00DE1543" w:rsidRPr="00212742" w:rsidRDefault="00E632A2" w:rsidP="00CF0880">
      <w:pPr>
        <w:jc w:val="both"/>
        <w:rPr>
          <w:u w:val="single"/>
          <w:lang w:val="en-US"/>
        </w:rPr>
      </w:pPr>
      <w:r>
        <w:rPr>
          <w:lang w:val="en-US"/>
        </w:rPr>
        <w:br w:type="page"/>
      </w:r>
      <w:r w:rsidR="00D52F07" w:rsidRPr="003B19AD">
        <w:rPr>
          <w:rFonts w:eastAsia="Times New Roman" w:cstheme="minorHAnsi"/>
          <w:b/>
          <w:color w:val="000000" w:themeColor="text1"/>
          <w:lang w:val="en-US" w:eastAsia="en-GB"/>
        </w:rPr>
        <w:lastRenderedPageBreak/>
        <w:t>Supplementary Table S</w:t>
      </w:r>
      <w:r w:rsidR="003B19AD">
        <w:rPr>
          <w:rFonts w:eastAsia="Times New Roman" w:cstheme="minorHAnsi"/>
          <w:b/>
          <w:color w:val="000000" w:themeColor="text1"/>
          <w:lang w:val="en-US" w:eastAsia="en-GB"/>
        </w:rPr>
        <w:t>8</w:t>
      </w:r>
      <w:r w:rsidR="00D52F07" w:rsidRPr="003B19AD">
        <w:rPr>
          <w:rFonts w:eastAsia="Times New Roman" w:cstheme="minorHAnsi"/>
          <w:b/>
          <w:color w:val="000000" w:themeColor="text1"/>
          <w:lang w:val="en-US" w:eastAsia="en-GB"/>
        </w:rPr>
        <w:t>:</w:t>
      </w:r>
      <w:r w:rsidR="00D52F07">
        <w:rPr>
          <w:rFonts w:eastAsia="Times New Roman" w:cstheme="minorHAnsi"/>
          <w:color w:val="000000" w:themeColor="text1"/>
          <w:lang w:val="en-US" w:eastAsia="en-GB"/>
        </w:rPr>
        <w:t xml:space="preserve"> </w:t>
      </w:r>
      <w:r w:rsidR="00DE1543" w:rsidRPr="005C778A">
        <w:rPr>
          <w:b/>
          <w:lang w:val="en-US"/>
        </w:rPr>
        <w:t xml:space="preserve">Summary data of all traits measured </w:t>
      </w:r>
      <w:r w:rsidR="005C778A" w:rsidRPr="005C778A">
        <w:rPr>
          <w:b/>
          <w:lang w:val="en-US"/>
        </w:rPr>
        <w:t xml:space="preserve">in males and females </w:t>
      </w:r>
      <w:r w:rsidR="00DE1543" w:rsidRPr="005C778A">
        <w:rPr>
          <w:b/>
          <w:lang w:val="en-US"/>
        </w:rPr>
        <w:t>exposed to two different thermal conditions during development.</w:t>
      </w:r>
      <w:r w:rsidR="00DE1543">
        <w:rPr>
          <w:lang w:val="en-US"/>
        </w:rPr>
        <w:t xml:space="preserve"> Butterflies </w:t>
      </w:r>
      <w:r w:rsidR="00DE1543" w:rsidRPr="00DE1543">
        <w:rPr>
          <w:lang w:val="en-US"/>
        </w:rPr>
        <w:t xml:space="preserve">were exposed to one of </w:t>
      </w:r>
      <w:r w:rsidR="00DE1543">
        <w:rPr>
          <w:lang w:val="en-US"/>
        </w:rPr>
        <w:t>two</w:t>
      </w:r>
      <w:r w:rsidR="00DE1543" w:rsidRPr="00DE1543">
        <w:rPr>
          <w:lang w:val="en-US"/>
        </w:rPr>
        <w:t xml:space="preserve"> </w:t>
      </w:r>
      <w:r w:rsidR="00DE1543">
        <w:rPr>
          <w:lang w:val="en-US"/>
        </w:rPr>
        <w:t xml:space="preserve">constant </w:t>
      </w:r>
      <w:r w:rsidR="00DE1543" w:rsidRPr="00DE1543">
        <w:rPr>
          <w:lang w:val="en-US"/>
        </w:rPr>
        <w:t>developmental thermal condition</w:t>
      </w:r>
      <w:r w:rsidR="00DE1543">
        <w:rPr>
          <w:lang w:val="en-US"/>
        </w:rPr>
        <w:t xml:space="preserve">s </w:t>
      </w:r>
      <w:r w:rsidR="00DE1543" w:rsidRPr="00DE1543">
        <w:rPr>
          <w:lang w:val="en-US"/>
        </w:rPr>
        <w:t>(2</w:t>
      </w:r>
      <w:r w:rsidR="00DE1543">
        <w:rPr>
          <w:lang w:val="en-US"/>
        </w:rPr>
        <w:t>2</w:t>
      </w:r>
      <w:r w:rsidR="00DE1543" w:rsidRPr="00DE1543">
        <w:rPr>
          <w:lang w:val="en-US"/>
        </w:rPr>
        <w:t>°C or 29°C</w:t>
      </w:r>
      <w:r w:rsidR="00DE1543">
        <w:rPr>
          <w:lang w:val="en-US"/>
        </w:rPr>
        <w:t xml:space="preserve">). The experiment was conducted twice over two consecutive years: 2021 and 2022. </w:t>
      </w:r>
      <w:r w:rsidR="00014C98">
        <w:rPr>
          <w:lang w:val="en-US"/>
        </w:rPr>
        <w:t xml:space="preserve">The effect of temperature on </w:t>
      </w:r>
      <w:r w:rsidR="007758C1">
        <w:rPr>
          <w:lang w:val="en-US"/>
        </w:rPr>
        <w:t>five</w:t>
      </w:r>
      <w:r w:rsidR="00014C98">
        <w:rPr>
          <w:lang w:val="en-US"/>
        </w:rPr>
        <w:t xml:space="preserve"> different traits was examined during both years:</w:t>
      </w:r>
      <w:r w:rsidR="00DE1543" w:rsidRPr="00DE1543">
        <w:rPr>
          <w:lang w:val="en-US"/>
        </w:rPr>
        <w:t xml:space="preserve"> </w:t>
      </w:r>
      <w:r w:rsidR="00014C98">
        <w:rPr>
          <w:lang w:val="en-US"/>
        </w:rPr>
        <w:t xml:space="preserve">pupal </w:t>
      </w:r>
      <w:r w:rsidR="00524052">
        <w:rPr>
          <w:lang w:val="en-US"/>
        </w:rPr>
        <w:t>survival</w:t>
      </w:r>
      <w:r w:rsidR="00014C98">
        <w:rPr>
          <w:lang w:val="en-US"/>
        </w:rPr>
        <w:t xml:space="preserve">, </w:t>
      </w:r>
      <w:r w:rsidR="00DE1543">
        <w:rPr>
          <w:lang w:val="en-US"/>
        </w:rPr>
        <w:t xml:space="preserve">body weight, </w:t>
      </w:r>
      <w:r w:rsidR="005C778A">
        <w:rPr>
          <w:lang w:val="en-US"/>
        </w:rPr>
        <w:t>mating success (the frequency of each temperature treatment from a mating pair measured from the first 50% of matings), egg</w:t>
      </w:r>
      <w:r w:rsidR="00DE1543">
        <w:rPr>
          <w:lang w:val="en-US"/>
        </w:rPr>
        <w:t xml:space="preserve"> </w:t>
      </w:r>
      <w:r w:rsidR="00524052">
        <w:rPr>
          <w:lang w:val="en-US"/>
        </w:rPr>
        <w:t>production (egg number</w:t>
      </w:r>
      <w:r w:rsidR="007758C1">
        <w:rPr>
          <w:lang w:val="en-US"/>
        </w:rPr>
        <w:t>; measured 3 days after mating</w:t>
      </w:r>
      <w:r w:rsidR="00524052">
        <w:rPr>
          <w:lang w:val="en-US"/>
        </w:rPr>
        <w:t xml:space="preserve">) </w:t>
      </w:r>
      <w:r w:rsidR="00014C98">
        <w:rPr>
          <w:lang w:val="en-US"/>
        </w:rPr>
        <w:t>and larva</w:t>
      </w:r>
      <w:r w:rsidR="00524052">
        <w:rPr>
          <w:lang w:val="en-US"/>
        </w:rPr>
        <w:t>l</w:t>
      </w:r>
      <w:r w:rsidR="00014C98">
        <w:rPr>
          <w:lang w:val="en-US"/>
        </w:rPr>
        <w:t xml:space="preserve"> </w:t>
      </w:r>
      <w:r w:rsidR="00524052">
        <w:rPr>
          <w:lang w:val="en-US"/>
        </w:rPr>
        <w:t xml:space="preserve">number </w:t>
      </w:r>
      <w:r w:rsidR="00014C98">
        <w:rPr>
          <w:lang w:val="en-US"/>
        </w:rPr>
        <w:t>(fertility</w:t>
      </w:r>
      <w:r w:rsidR="00DE1543">
        <w:rPr>
          <w:lang w:val="en-US"/>
        </w:rPr>
        <w:t>)</w:t>
      </w:r>
      <w:r w:rsidR="00014C98">
        <w:rPr>
          <w:lang w:val="en-US"/>
        </w:rPr>
        <w:t>. In 2021 we also examined t</w:t>
      </w:r>
      <w:r w:rsidR="005C778A">
        <w:rPr>
          <w:lang w:val="en-US"/>
        </w:rPr>
        <w:t xml:space="preserve">he effect of measurement day (3 and 6) on both egg number and fertility. </w:t>
      </w:r>
      <w:r w:rsidR="00014C98">
        <w:rPr>
          <w:lang w:val="en-US"/>
        </w:rPr>
        <w:t xml:space="preserve">In 2022 we also examined the effect of temperature on </w:t>
      </w:r>
      <w:r w:rsidR="007758C1">
        <w:rPr>
          <w:lang w:val="en-US"/>
        </w:rPr>
        <w:t xml:space="preserve">a number of </w:t>
      </w:r>
      <w:r w:rsidR="00014C98">
        <w:rPr>
          <w:lang w:val="en-US"/>
        </w:rPr>
        <w:t xml:space="preserve">additional traits: </w:t>
      </w:r>
      <w:r w:rsidR="005C778A">
        <w:rPr>
          <w:lang w:val="en-US"/>
        </w:rPr>
        <w:t>copulation duration</w:t>
      </w:r>
      <w:r w:rsidR="001375F3">
        <w:rPr>
          <w:lang w:val="en-US"/>
        </w:rPr>
        <w:t xml:space="preserve"> (during an initial mating and during an additional mating with a </w:t>
      </w:r>
      <w:r w:rsidR="001375F3" w:rsidRPr="00DE1543">
        <w:rPr>
          <w:lang w:val="en-US"/>
        </w:rPr>
        <w:t>2</w:t>
      </w:r>
      <w:r w:rsidR="001375F3">
        <w:rPr>
          <w:lang w:val="en-US"/>
        </w:rPr>
        <w:t>2</w:t>
      </w:r>
      <w:r w:rsidR="001375F3" w:rsidRPr="00DE1543">
        <w:rPr>
          <w:lang w:val="en-US"/>
        </w:rPr>
        <w:t>°C</w:t>
      </w:r>
      <w:r w:rsidR="007758C1">
        <w:rPr>
          <w:lang w:val="en-US"/>
        </w:rPr>
        <w:t>-reared</w:t>
      </w:r>
      <w:r w:rsidR="001375F3">
        <w:rPr>
          <w:lang w:val="en-US"/>
        </w:rPr>
        <w:t xml:space="preserve"> female</w:t>
      </w:r>
      <w:r w:rsidR="00014C98">
        <w:rPr>
          <w:lang w:val="en-US"/>
        </w:rPr>
        <w:t xml:space="preserve"> </w:t>
      </w:r>
      <w:r w:rsidR="007758C1">
        <w:rPr>
          <w:lang w:val="en-US"/>
        </w:rPr>
        <w:t>2</w:t>
      </w:r>
      <w:r w:rsidR="00014C98">
        <w:rPr>
          <w:lang w:val="en-US"/>
        </w:rPr>
        <w:t xml:space="preserve"> days after the initial mating</w:t>
      </w:r>
      <w:r w:rsidR="001375F3">
        <w:rPr>
          <w:lang w:val="en-US"/>
        </w:rPr>
        <w:t>)</w:t>
      </w:r>
      <w:r w:rsidR="005C778A">
        <w:rPr>
          <w:lang w:val="en-US"/>
        </w:rPr>
        <w:t xml:space="preserve">, recovery (egg </w:t>
      </w:r>
      <w:r w:rsidR="00014C98">
        <w:rPr>
          <w:lang w:val="en-US"/>
        </w:rPr>
        <w:t>and larva</w:t>
      </w:r>
      <w:r w:rsidR="007758C1">
        <w:rPr>
          <w:lang w:val="en-US"/>
        </w:rPr>
        <w:t>l</w:t>
      </w:r>
      <w:r w:rsidR="00014C98">
        <w:rPr>
          <w:lang w:val="en-US"/>
        </w:rPr>
        <w:t xml:space="preserve"> </w:t>
      </w:r>
      <w:r w:rsidR="005C778A">
        <w:rPr>
          <w:lang w:val="en-US"/>
        </w:rPr>
        <w:t xml:space="preserve">number </w:t>
      </w:r>
      <w:r w:rsidR="007758C1">
        <w:rPr>
          <w:lang w:val="en-US"/>
        </w:rPr>
        <w:t xml:space="preserve">during an initial mating and </w:t>
      </w:r>
      <w:r w:rsidR="005C778A">
        <w:rPr>
          <w:lang w:val="en-US"/>
        </w:rPr>
        <w:t xml:space="preserve">following an additional mating with a </w:t>
      </w:r>
      <w:r w:rsidR="001375F3" w:rsidRPr="00DE1543">
        <w:rPr>
          <w:lang w:val="en-US"/>
        </w:rPr>
        <w:t>2</w:t>
      </w:r>
      <w:r w:rsidR="001375F3">
        <w:rPr>
          <w:lang w:val="en-US"/>
        </w:rPr>
        <w:t>2</w:t>
      </w:r>
      <w:r w:rsidR="001375F3" w:rsidRPr="00DE1543">
        <w:rPr>
          <w:lang w:val="en-US"/>
        </w:rPr>
        <w:t>°C</w:t>
      </w:r>
      <w:r w:rsidR="007758C1">
        <w:rPr>
          <w:lang w:val="en-US"/>
        </w:rPr>
        <w:t>-reared</w:t>
      </w:r>
      <w:r w:rsidR="005C778A">
        <w:rPr>
          <w:lang w:val="en-US"/>
        </w:rPr>
        <w:t xml:space="preserve"> female </w:t>
      </w:r>
      <w:r w:rsidR="007758C1">
        <w:rPr>
          <w:lang w:val="en-US"/>
        </w:rPr>
        <w:t>2</w:t>
      </w:r>
      <w:r w:rsidR="005C778A">
        <w:rPr>
          <w:lang w:val="en-US"/>
        </w:rPr>
        <w:t xml:space="preserve"> days after the initial mating)</w:t>
      </w:r>
      <w:r w:rsidR="00B942A6">
        <w:rPr>
          <w:lang w:val="en-US"/>
        </w:rPr>
        <w:t xml:space="preserve">, </w:t>
      </w:r>
      <w:r w:rsidR="005C778A">
        <w:rPr>
          <w:lang w:val="en-US"/>
        </w:rPr>
        <w:t xml:space="preserve">eupyrene sperm number, apyrene sperm number and apyrene sperm length. No measures of eupyrene sperm length were taken as males from the </w:t>
      </w:r>
      <w:r w:rsidR="005C778A" w:rsidRPr="00DE1543">
        <w:rPr>
          <w:lang w:val="en-US"/>
        </w:rPr>
        <w:t>29°C</w:t>
      </w:r>
      <w:r w:rsidR="005C778A">
        <w:rPr>
          <w:lang w:val="en-US"/>
        </w:rPr>
        <w:t xml:space="preserve"> treatment did not produce any eupyrene sperm.</w:t>
      </w:r>
      <w:r w:rsidR="00B22652">
        <w:rPr>
          <w:lang w:val="en-US"/>
        </w:rPr>
        <w:t xml:space="preserve"> </w:t>
      </w:r>
      <w:r w:rsidR="004C2A5B">
        <w:rPr>
          <w:lang w:val="en-US"/>
        </w:rPr>
        <w:t>For the above table, c</w:t>
      </w:r>
      <w:r w:rsidR="00B22652">
        <w:rPr>
          <w:lang w:val="en-US"/>
        </w:rPr>
        <w:t xml:space="preserve">olumn title describes the temperature treatment mating combination. The first number represents the temperature </w:t>
      </w:r>
      <w:r w:rsidR="004C2A5B">
        <w:rPr>
          <w:lang w:val="en-US"/>
        </w:rPr>
        <w:t xml:space="preserve">treatment </w:t>
      </w:r>
      <w:r w:rsidR="00B22652">
        <w:rPr>
          <w:lang w:val="en-US"/>
        </w:rPr>
        <w:t xml:space="preserve">of the female and the second number represents the temperature treatment of the male (e.g. 22F22M </w:t>
      </w:r>
      <w:r w:rsidR="00952A03">
        <w:rPr>
          <w:lang w:val="en-US"/>
        </w:rPr>
        <w:t>describes</w:t>
      </w:r>
      <w:r w:rsidR="00B22652">
        <w:rPr>
          <w:lang w:val="en-US"/>
        </w:rPr>
        <w:t xml:space="preserve"> </w:t>
      </w:r>
      <w:r w:rsidR="00952A03">
        <w:rPr>
          <w:lang w:val="en-US"/>
        </w:rPr>
        <w:t>22</w:t>
      </w:r>
      <w:r w:rsidR="00952A03" w:rsidRPr="00DE1543">
        <w:rPr>
          <w:lang w:val="en-US"/>
        </w:rPr>
        <w:t>°C</w:t>
      </w:r>
      <w:r w:rsidR="00952A03">
        <w:rPr>
          <w:lang w:val="en-US"/>
        </w:rPr>
        <w:t xml:space="preserve">-reared </w:t>
      </w:r>
      <w:r w:rsidR="00B22652">
        <w:rPr>
          <w:lang w:val="en-US"/>
        </w:rPr>
        <w:t>female</w:t>
      </w:r>
      <w:r w:rsidR="004C2A5B">
        <w:rPr>
          <w:lang w:val="en-US"/>
        </w:rPr>
        <w:t>s</w:t>
      </w:r>
      <w:r w:rsidR="00B22652">
        <w:rPr>
          <w:lang w:val="en-US"/>
        </w:rPr>
        <w:t xml:space="preserve"> </w:t>
      </w:r>
      <w:r w:rsidR="00952A03">
        <w:rPr>
          <w:lang w:val="en-US"/>
        </w:rPr>
        <w:t>paired with 22</w:t>
      </w:r>
      <w:r w:rsidR="00952A03" w:rsidRPr="00DE1543">
        <w:rPr>
          <w:lang w:val="en-US"/>
        </w:rPr>
        <w:t>°C</w:t>
      </w:r>
      <w:r w:rsidR="00952A03">
        <w:rPr>
          <w:lang w:val="en-US"/>
        </w:rPr>
        <w:t>-reared</w:t>
      </w:r>
      <w:r w:rsidR="00B22652">
        <w:rPr>
          <w:lang w:val="en-US"/>
        </w:rPr>
        <w:t xml:space="preserve"> male</w:t>
      </w:r>
      <w:r w:rsidR="004C2A5B">
        <w:rPr>
          <w:lang w:val="en-US"/>
        </w:rPr>
        <w:t>s</w:t>
      </w:r>
      <w:r w:rsidR="00B22652">
        <w:rPr>
          <w:lang w:val="en-US"/>
        </w:rPr>
        <w:t>).</w:t>
      </w:r>
      <w:r w:rsidR="004C2A5B">
        <w:rPr>
          <w:lang w:val="en-US"/>
        </w:rPr>
        <w:t xml:space="preserve"> For the below table, column title describes the temperature treatment the individual was exposed to during development.</w:t>
      </w:r>
    </w:p>
    <w:p w14:paraId="648207AA" w14:textId="40F205ED" w:rsidR="005C778A" w:rsidRDefault="005C778A">
      <w:pPr>
        <w:rPr>
          <w:lang w:val="en-US"/>
        </w:rPr>
      </w:pPr>
    </w:p>
    <w:tbl>
      <w:tblPr>
        <w:tblStyle w:val="TableGrid"/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709"/>
        <w:gridCol w:w="709"/>
        <w:gridCol w:w="708"/>
        <w:gridCol w:w="709"/>
        <w:gridCol w:w="706"/>
        <w:gridCol w:w="712"/>
        <w:gridCol w:w="708"/>
        <w:gridCol w:w="709"/>
        <w:gridCol w:w="567"/>
        <w:gridCol w:w="709"/>
        <w:gridCol w:w="708"/>
        <w:gridCol w:w="426"/>
      </w:tblGrid>
      <w:tr w:rsidR="00044136" w:rsidRPr="00CC54DF" w14:paraId="12FCAC4A" w14:textId="79A48F93" w:rsidTr="00F778FA">
        <w:trPr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CB5FC8" w14:textId="779D0863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56AC30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2657F8" w14:textId="4B00F22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09968B" w14:textId="6D817589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2F22M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E116FC" w14:textId="1CF31973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6F5E2C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7C7A01" w14:textId="72D0C4FE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2F29M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8613ECB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937C35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10D597" w14:textId="386C618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9F22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DF07FA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255786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9B62B4" w14:textId="76E25942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9F29M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2687FC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044136" w:rsidRPr="00CC54DF" w14:paraId="3EB621C4" w14:textId="5AFF5A6F" w:rsidTr="00F778FA">
        <w:trPr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5FBFF1" w14:textId="1C60E304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E9DCF9" w14:textId="77777777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536302" w14:textId="5E18AE76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0A1120" w14:textId="35574D04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rro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23FEAD1" w14:textId="71325D01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B7D5A05" w14:textId="2AA3AED6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ean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F35219" w14:textId="647719B6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rror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A17294" w14:textId="48225061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9A91B2" w14:textId="60782D79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D41C80" w14:textId="7D755970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rro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56353C" w14:textId="19F51FC4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504E23" w14:textId="65307BD6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D28F99" w14:textId="100B9D95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rror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DBB63A" w14:textId="28A912A1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</w:p>
        </w:tc>
      </w:tr>
      <w:tr w:rsidR="00044136" w:rsidRPr="00CC54DF" w14:paraId="750731A0" w14:textId="449A3B1F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96B62C" w14:textId="501C62D0" w:rsidR="00044136" w:rsidRPr="00CC54DF" w:rsidRDefault="00044136" w:rsidP="005B013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Mating </w:t>
            </w:r>
            <w:r w:rsidR="002F7DBC">
              <w:rPr>
                <w:rFonts w:cstheme="minorHAnsi"/>
                <w:sz w:val="14"/>
                <w:szCs w:val="14"/>
                <w:lang w:val="en-US"/>
              </w:rPr>
              <w:t>s</w:t>
            </w:r>
            <w:r>
              <w:rPr>
                <w:rFonts w:cstheme="minorHAnsi"/>
                <w:sz w:val="14"/>
                <w:szCs w:val="14"/>
                <w:lang w:val="en-US"/>
              </w:rPr>
              <w:t>uc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5105F7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D7A254" w14:textId="6DCF432D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7B6362" w14:textId="6963F0A3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A06B9D" w14:textId="30874408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47DECC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3AF3C0" w14:textId="1F64B05F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A5FD11" w14:textId="3E1B8B84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F4051E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750FD0" w14:textId="1910519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EC7615" w14:textId="1B5626FE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9FF3A1" w14:textId="77777777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5252EF" w14:textId="6E60CEC1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.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4486CD" w14:textId="6FE2488F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</w:tr>
      <w:tr w:rsidR="00044136" w:rsidRPr="00CC54DF" w14:paraId="617CBF3F" w14:textId="01FAFA84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8CC9AE" w14:textId="5EB1476B" w:rsidR="00044136" w:rsidRPr="00CC54DF" w:rsidRDefault="00044136" w:rsidP="005B013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Copulation </w:t>
            </w:r>
            <w:r w:rsidR="002F7DBC">
              <w:rPr>
                <w:rFonts w:cstheme="minorHAnsi"/>
                <w:sz w:val="14"/>
                <w:szCs w:val="14"/>
                <w:lang w:val="en-US"/>
              </w:rPr>
              <w:t>d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uration </w:t>
            </w:r>
            <w:r w:rsidR="002F7DBC">
              <w:rPr>
                <w:rFonts w:cstheme="minorHAnsi"/>
                <w:sz w:val="14"/>
                <w:szCs w:val="14"/>
                <w:lang w:val="en-US"/>
              </w:rPr>
              <w:t>i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nitial </w:t>
            </w:r>
            <w:r w:rsidR="002F7DBC">
              <w:rPr>
                <w:rFonts w:cstheme="minorHAnsi"/>
                <w:sz w:val="14"/>
                <w:szCs w:val="14"/>
                <w:lang w:val="en-US"/>
              </w:rPr>
              <w:t>m</w:t>
            </w:r>
            <w:r>
              <w:rPr>
                <w:rFonts w:cstheme="minorHAnsi"/>
                <w:sz w:val="14"/>
                <w:szCs w:val="14"/>
                <w:lang w:val="en-US"/>
              </w:rPr>
              <w:t>ating</w:t>
            </w:r>
            <w:r w:rsidR="002F7DBC">
              <w:rPr>
                <w:rFonts w:cstheme="minorHAnsi"/>
                <w:sz w:val="14"/>
                <w:szCs w:val="14"/>
                <w:lang w:val="en-US"/>
              </w:rPr>
              <w:t xml:space="preserve"> (min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76831" w14:textId="77777777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220EAD" w14:textId="165EAEDF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9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9BCFD" w14:textId="539DED33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F43451" w14:textId="11270112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71A12" w14:textId="7B8579EB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5.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55FDB89" w14:textId="2E4DAF2B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975FD0B" w14:textId="10695519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E89178" w14:textId="7A87E600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1843C" w14:textId="44AFDBCD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DAAAE4" w14:textId="18AB73A0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27B69" w14:textId="524E64A9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6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C54C68" w14:textId="0F16B87F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10DC6B" w14:textId="75B0902A" w:rsidR="00044136" w:rsidRPr="00CC54DF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</w:tr>
      <w:tr w:rsidR="00044136" w:rsidRPr="00CC54DF" w14:paraId="503B5847" w14:textId="4639D2D8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F2F8D7" w14:textId="3F28D60A" w:rsidR="00044136" w:rsidRPr="00CC54DF" w:rsidRDefault="002F7DBC" w:rsidP="005B013D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ffect of day on e</w:t>
            </w:r>
            <w:r w:rsidR="00044136">
              <w:rPr>
                <w:rFonts w:cstheme="minorHAnsi"/>
                <w:sz w:val="14"/>
                <w:szCs w:val="14"/>
                <w:lang w:val="en-US"/>
              </w:rPr>
              <w:t xml:space="preserve">gg </w:t>
            </w:r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  <w:r w:rsidR="00044136">
              <w:rPr>
                <w:rFonts w:cstheme="minorHAnsi"/>
                <w:sz w:val="14"/>
                <w:szCs w:val="14"/>
                <w:lang w:val="en-US"/>
              </w:rPr>
              <w:t xml:space="preserve">umb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EFF544" w14:textId="2D0B92EA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ay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415BEC" w14:textId="4DB05322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70447A" w14:textId="7B707B40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FFCAB3" w14:textId="04F42350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5DFB8B" w14:textId="49B74482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6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87F23D" w14:textId="5AAA9FE1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.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64F9D5" w14:textId="305A3BFF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081B58" w14:textId="3CDB19AC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0DEC98" w14:textId="6EF8E3EF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3A2CBB" w14:textId="20A2B354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8706FE" w14:textId="4673BBF6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6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240D2D" w14:textId="58179B97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1A3517" w14:textId="472A1320" w:rsidR="00044136" w:rsidRPr="00CC54DF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</w:tr>
      <w:tr w:rsidR="00044136" w:rsidRPr="00CC54DF" w14:paraId="1F0A7392" w14:textId="77777777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8FC72E" w14:textId="77777777" w:rsidR="00044136" w:rsidRDefault="00044136" w:rsidP="005B013D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0BD5CB" w14:textId="1B89AA81" w:rsidR="00044136" w:rsidRDefault="00044136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ay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D92665" w14:textId="1B8AC192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8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A2E61A" w14:textId="407F58F2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62657D" w14:textId="14075886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DC316B" w14:textId="765479CE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1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60BADF" w14:textId="3DC5EC4E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EDF786" w14:textId="496431CE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3D828D" w14:textId="475C8AB4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C6683E" w14:textId="7A5F23B5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99D73C" w14:textId="02654C30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E2E1ED" w14:textId="1A46A5B3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6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0225BB" w14:textId="08663E0F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.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6E283C" w14:textId="41B8BBC5" w:rsidR="00044136" w:rsidRDefault="00BD7BFE" w:rsidP="005B013D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</w:tr>
      <w:tr w:rsidR="00044136" w:rsidRPr="00CC54DF" w14:paraId="6B981B8D" w14:textId="02549D1A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FA37B1" w14:textId="0626FEB2" w:rsidR="00044136" w:rsidRDefault="002F7DBC" w:rsidP="00044136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ffect of day on l</w:t>
            </w:r>
            <w:r w:rsidR="00044136">
              <w:rPr>
                <w:rFonts w:cstheme="minorHAnsi"/>
                <w:sz w:val="14"/>
                <w:szCs w:val="14"/>
                <w:lang w:val="en-US"/>
              </w:rPr>
              <w:t>arva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l</w:t>
            </w:r>
            <w:r w:rsidR="00044136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  <w:r w:rsidR="00044136">
              <w:rPr>
                <w:rFonts w:cstheme="minorHAnsi"/>
                <w:sz w:val="14"/>
                <w:szCs w:val="14"/>
                <w:lang w:val="en-US"/>
              </w:rPr>
              <w:t xml:space="preserve">umb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D24126" w14:textId="4431B219" w:rsidR="00044136" w:rsidRDefault="00044136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ay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744BD" w14:textId="5CD1F179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8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54CC6B" w14:textId="7B9ACD97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3302D4" w14:textId="09E1822A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E97E9" w14:textId="431A9CF7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A76B943" w14:textId="0840DF80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7ADFD4E" w14:textId="159E57B8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6BF755" w14:textId="680F5861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FC5E3B" w14:textId="77903A7D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B7DBEB" w14:textId="7A08BB6A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2750C" w14:textId="07E72A51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B140AD" w14:textId="578D1AC4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A0AF53B" w14:textId="1B421352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</w:tr>
      <w:tr w:rsidR="00044136" w:rsidRPr="00CC54DF" w14:paraId="2F7835BB" w14:textId="77777777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E4B416" w14:textId="77777777" w:rsidR="00044136" w:rsidRDefault="00044136" w:rsidP="00044136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7BDDC2" w14:textId="418A3D87" w:rsidR="00044136" w:rsidRDefault="00044136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ay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DDA0E8" w14:textId="7F45E71E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9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2DA38" w14:textId="1F37CA27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2A6C6F" w14:textId="01984148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ED336" w14:textId="7820E4DE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149A63E" w14:textId="2E13EC9E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17B7A74" w14:textId="3D13284C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159D7D" w14:textId="1B428C6A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7AD16" w14:textId="00BAE9DC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C7F551" w14:textId="0666C181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AF379" w14:textId="0099348D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FB5B00" w14:textId="20D842CE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DED402" w14:textId="06196570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</w:tr>
      <w:tr w:rsidR="00044136" w:rsidRPr="00CC54DF" w14:paraId="7623AAED" w14:textId="6A8BFC51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CB34FD" w14:textId="7C54473D" w:rsidR="00044136" w:rsidRPr="00CC54DF" w:rsidRDefault="002F7DBC" w:rsidP="00044136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ffect of year on day 3 e</w:t>
            </w:r>
            <w:r w:rsidR="00044136">
              <w:rPr>
                <w:rFonts w:cstheme="minorHAnsi"/>
                <w:sz w:val="14"/>
                <w:szCs w:val="14"/>
                <w:lang w:val="en-US"/>
              </w:rPr>
              <w:t xml:space="preserve">gg </w:t>
            </w:r>
            <w:r>
              <w:rPr>
                <w:rFonts w:cstheme="minorHAnsi"/>
                <w:sz w:val="14"/>
                <w:szCs w:val="14"/>
                <w:lang w:val="en-US"/>
              </w:rPr>
              <w:t>n</w:t>
            </w:r>
            <w:r w:rsidR="00044136">
              <w:rPr>
                <w:rFonts w:cstheme="minorHAnsi"/>
                <w:sz w:val="14"/>
                <w:szCs w:val="14"/>
                <w:lang w:val="en-US"/>
              </w:rPr>
              <w:t xml:space="preserve">umb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D0E117" w14:textId="73C46598" w:rsidR="00044136" w:rsidRDefault="00044136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BCB011" w14:textId="606452C6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6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BB5438" w14:textId="66FE0123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9AAC3C" w14:textId="0AAF2258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F1429E" w14:textId="2982C27C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7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95AE59" w14:textId="0405A5A9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4E450E" w14:textId="70D8DF90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3CC726" w14:textId="2AA00546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B0E5B5" w14:textId="4178F905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690F9F" w14:textId="68EB0834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08F379" w14:textId="0D046D26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1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712B92" w14:textId="58563719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A145DF" w14:textId="671E2C73" w:rsidR="00044136" w:rsidRPr="00CC54DF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</w:tr>
      <w:tr w:rsidR="00044136" w:rsidRPr="00CC54DF" w14:paraId="66C9ED96" w14:textId="77777777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1F8A6" w14:textId="77777777" w:rsidR="00044136" w:rsidRDefault="00044136" w:rsidP="00044136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14ECF2" w14:textId="6321A069" w:rsidR="00044136" w:rsidRDefault="00044136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3CCA6D" w14:textId="5A475AE7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7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2E9470" w14:textId="10037DAF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014231" w14:textId="5B87D0EB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54F96F" w14:textId="667B2770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0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F21AE5" w14:textId="49425479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.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FEC1E5" w14:textId="2D22DC46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614E07" w14:textId="754702DC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6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FB223B" w14:textId="4A8550C9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5D1A68" w14:textId="637F64EB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CAF40D" w14:textId="67961C45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01829F" w14:textId="676BA70B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FCD6D2" w14:textId="0B9C2494" w:rsidR="00044136" w:rsidRDefault="00554DC0" w:rsidP="00044136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</w:tr>
      <w:tr w:rsidR="00554DC0" w:rsidRPr="00CC54DF" w14:paraId="5D99F91A" w14:textId="37345973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8BD798" w14:textId="70E8E311" w:rsidR="00554DC0" w:rsidRPr="00CC54DF" w:rsidRDefault="002F7DBC" w:rsidP="00554DC0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ffect of year on day 3 larva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l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numb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995F3" w14:textId="6602E04D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AEDD0" w14:textId="11642D99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20752" w14:textId="68C3BF55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3FCEEC" w14:textId="257D03F0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89DE39" w14:textId="4FE9DB3F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61EDCC3" w14:textId="41701DA7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9081D8D" w14:textId="27C3C48D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53A6CD" w14:textId="07053184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6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2D5BF" w14:textId="336B0F4C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3EE0F8" w14:textId="7634098F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3085F" w14:textId="69386C1A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C4F714" w14:textId="5B9C7DF6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47C0E9" w14:textId="06EC288A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</w:tr>
      <w:tr w:rsidR="00554DC0" w:rsidRPr="00CC54DF" w14:paraId="6183391C" w14:textId="77777777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9371A5" w14:textId="77777777" w:rsidR="00554DC0" w:rsidRDefault="00554DC0" w:rsidP="00554DC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F72195" w14:textId="1763CB4F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B9731" w14:textId="3F3EE8E4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63FAE2" w14:textId="783FAC0B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9C7FE7" w14:textId="30CF75FE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E3858D" w14:textId="2CA60281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9875ABF" w14:textId="71A87F68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8B13A23" w14:textId="1C580EC5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102803" w14:textId="7C353C21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B9FA8" w14:textId="03A249E1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88BC16" w14:textId="007D528B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4707B" w14:textId="05069342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C0C61" w14:textId="662F2C24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.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F3BC15" w14:textId="2CDBE244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</w:tr>
      <w:tr w:rsidR="00554DC0" w:rsidRPr="00CC54DF" w14:paraId="6CF08AE2" w14:textId="7676085A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183E1C" w14:textId="2FCF6DE6" w:rsidR="00554DC0" w:rsidRPr="00CC54DF" w:rsidRDefault="00554DC0" w:rsidP="00554DC0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Copulation 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d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uration 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r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emating </w:t>
            </w:r>
            <w:r w:rsidR="002F7DBC">
              <w:rPr>
                <w:rFonts w:cstheme="minorHAnsi"/>
                <w:sz w:val="14"/>
                <w:szCs w:val="14"/>
                <w:lang w:val="en-US"/>
              </w:rPr>
              <w:t>(min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BB90F8" w14:textId="5EDF4626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nit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139B9A" w14:textId="1B41EA35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453E36" w14:textId="43C2D068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705A3C" w14:textId="582424E9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9D28E3" w14:textId="4ACB6E20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1.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364B09" w14:textId="61A77ECD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E93F15" w14:textId="13F04A42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685DF7" w14:textId="42AC396E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9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E96F59" w14:textId="7509CEEB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618007" w14:textId="7BC53EF1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0D9EA3" w14:textId="5FBF7EC8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8B9B4C" w14:textId="03EEE1F9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.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D18268" w14:textId="7F01EABA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 w:rsidR="00554DC0" w:rsidRPr="00CC54DF" w14:paraId="660E237B" w14:textId="77777777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A0B5F6" w14:textId="77777777" w:rsidR="00554DC0" w:rsidRDefault="00554DC0" w:rsidP="00554DC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230EDF" w14:textId="7E90B83E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Rem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71A0D2" w14:textId="1810F70B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2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3354E9" w14:textId="75EEDFB6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4D2019" w14:textId="7DA8D316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D5346D" w14:textId="1D0DD7F3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64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490F2A" w14:textId="14900AF3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6.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D7A8BB" w14:textId="13173126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70EC1F" w14:textId="2B09FA6D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1F2119" w14:textId="287C7AF3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5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45B2FE" w14:textId="590C8FF9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F09E4D" w14:textId="3920E30A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8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F5DC9E" w14:textId="3FD4ADDF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8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1D81EC" w14:textId="0796DD0E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 w:rsidR="00554DC0" w:rsidRPr="00CC54DF" w14:paraId="27DEC6C1" w14:textId="13B1B90C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C28E30" w14:textId="2B627119" w:rsidR="00554DC0" w:rsidRPr="00CC54DF" w:rsidRDefault="00554DC0" w:rsidP="00554DC0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Egg 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n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umber 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rema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210CAC" w14:textId="626E247A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nit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D577D8" w14:textId="212B747A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6359FB" w14:textId="60B0073A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5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7FDB16" w14:textId="5C1231C8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3EA06" w14:textId="164F7F03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1.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985B32E" w14:textId="359D10ED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937E519" w14:textId="1E5DA525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DB60F9" w14:textId="7BB30CE9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240E1F" w14:textId="73D8B4AC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3E70B0" w14:textId="3D41E630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FD7D7" w14:textId="027E1F08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3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F82920" w14:textId="4AD9325A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4E782E" w14:textId="4398B575" w:rsidR="00554DC0" w:rsidRPr="00CC54DF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 w:rsidR="00554DC0" w:rsidRPr="00CC54DF" w14:paraId="5FAD488F" w14:textId="77777777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2A4F7D" w14:textId="77777777" w:rsidR="00554DC0" w:rsidRDefault="00554DC0" w:rsidP="00554DC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EA54E" w14:textId="367A4CB7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Rem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849BF" w14:textId="6EDD3EC4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6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720E57" w14:textId="66B927C9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2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9CCD17" w14:textId="410CAD35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74A8A6" w14:textId="3969D91F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A76BD9C" w14:textId="7F35E664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854EEFA" w14:textId="09953C95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60B679" w14:textId="3D62B0CB" w:rsidR="00554DC0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452F01" w14:textId="4B53CCA0" w:rsidR="00554DC0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7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28F455" w14:textId="242892E9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238D9" w14:textId="2C6260CC" w:rsidR="00554DC0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BBB0C1" w14:textId="17F463B1" w:rsidR="00554DC0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6.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78A05F" w14:textId="547627EA" w:rsidR="00554DC0" w:rsidRDefault="00F778FA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 w:rsidR="00554DC0" w:rsidRPr="00CC54DF" w14:paraId="4EB94556" w14:textId="719A9D29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207CB5" w14:textId="702F7F12" w:rsidR="00554DC0" w:rsidRPr="00CC54DF" w:rsidRDefault="00554DC0" w:rsidP="00554DC0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Larva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l number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rema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849A3C" w14:textId="6560DFCC" w:rsidR="00554DC0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nit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5D061E" w14:textId="62431C68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C088FD" w14:textId="23187639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540E74" w14:textId="15A1350D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28E40A" w14:textId="3C8E5B83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C14599" w14:textId="020ECB79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97E2FD" w14:textId="278D57E4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E23807" w14:textId="6C6C55B1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8C6352" w14:textId="251B99CC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CB2783" w14:textId="41BD2632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A50E60" w14:textId="061A2D42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255530" w14:textId="2D87D2AE" w:rsidR="00554DC0" w:rsidRPr="00CC54DF" w:rsidRDefault="00554DC0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41E3E2" w14:textId="57341759" w:rsidR="00554DC0" w:rsidRPr="00CC54DF" w:rsidRDefault="00433C04" w:rsidP="00554DC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 w:rsidR="00433C04" w:rsidRPr="00CC54DF" w14:paraId="338289B4" w14:textId="77777777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0E158A" w14:textId="77777777" w:rsidR="00433C04" w:rsidRDefault="00433C04" w:rsidP="00433C04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E162FC" w14:textId="507690BE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Rem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5CF486" w14:textId="42096D8D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8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1D84A9" w14:textId="6AA0FE70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7701EA" w14:textId="647CEC97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914287" w14:textId="2E4D9332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B221B1" w14:textId="7114B9C1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C34550" w14:textId="7471830B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46E8E0" w14:textId="5079542E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60B8E9" w14:textId="57838E53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28CD2" w14:textId="106F26E8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014DC0" w14:textId="118D397C" w:rsidR="00433C04" w:rsidRPr="00433C04" w:rsidRDefault="00433C04" w:rsidP="00433C04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108329" w14:textId="71E2F487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848F83" w14:textId="0470840F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 w:rsidR="00433C04" w:rsidRPr="00CC54DF" w14:paraId="1A9A4585" w14:textId="1650B5DC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17F469" w14:textId="279976EA" w:rsidR="00433C04" w:rsidRPr="00CC54DF" w:rsidRDefault="00433C04" w:rsidP="00433C04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Eupyrene 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n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umb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8B535" w14:textId="77777777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84B41" w14:textId="249F1A17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3BDC5F" w14:textId="33780B79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820799" w14:textId="49DAFAA4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802E4" w14:textId="24F3E0F3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B63B8E6" w14:textId="55881ECB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BB921C0" w14:textId="31185C57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5459F6" w14:textId="6C3A848C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0BEA0A" w14:textId="69587A53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1E59E6" w14:textId="1E6E49BA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6EA47F" w14:textId="4AE2DEF0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A95FCC" w14:textId="28238A37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5CCEFC6" w14:textId="47571E00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</w:tr>
      <w:tr w:rsidR="00433C04" w:rsidRPr="00CC54DF" w14:paraId="7CD5856E" w14:textId="0D6943EB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DC5000" w14:textId="00E25893" w:rsidR="00433C04" w:rsidRDefault="00433C04" w:rsidP="00433C04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Apyrene 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n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umb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992941" w14:textId="77777777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60843" w14:textId="770C655A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6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7BA45" w14:textId="11A0306E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4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A1D14A" w14:textId="3229D168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4B6722" w14:textId="0E114D32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5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1C077F2" w14:textId="30D46733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FC6244D" w14:textId="7AC31BD2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08F3A9" w14:textId="517070C9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8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7860FB" w14:textId="5E226BF8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D34B5" w14:textId="6994F7D6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495CEB" w14:textId="51539505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7E62D7" w14:textId="30DA74C5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A27FD0" w14:textId="7187CCAD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</w:tr>
      <w:tr w:rsidR="00433C04" w:rsidRPr="00CC54DF" w14:paraId="07DDFDEE" w14:textId="0E56A1EE" w:rsidTr="00F778FA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924E60" w14:textId="53E7F711" w:rsidR="00433C04" w:rsidRDefault="00433C04" w:rsidP="00433C04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Apyrene </w:t>
            </w:r>
            <w:r w:rsidR="00B22652">
              <w:rPr>
                <w:rFonts w:cstheme="minorHAnsi"/>
                <w:sz w:val="14"/>
                <w:szCs w:val="14"/>
                <w:lang w:val="en-US"/>
              </w:rPr>
              <w:t>l</w:t>
            </w:r>
            <w:r>
              <w:rPr>
                <w:rFonts w:cstheme="minorHAnsi"/>
                <w:sz w:val="14"/>
                <w:szCs w:val="14"/>
                <w:lang w:val="en-US"/>
              </w:rPr>
              <w:t>ength</w:t>
            </w:r>
            <w:r w:rsidR="002F7DBC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 w:rsidR="005375C0">
              <w:rPr>
                <w:rFonts w:cstheme="minorHAnsi"/>
                <w:sz w:val="14"/>
                <w:szCs w:val="14"/>
                <w:lang w:val="en-US"/>
              </w:rPr>
              <w:t xml:space="preserve">mm) </w:t>
            </w:r>
            <w:r>
              <w:rPr>
                <w:rFonts w:cstheme="minorHAnsi"/>
                <w:sz w:val="14"/>
                <w:szCs w:val="14"/>
                <w:lang w:val="en-US"/>
              </w:rPr>
              <w:t>(individua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8B9F1B" w14:textId="77777777" w:rsidR="00433C04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D58C1F" w14:textId="5BD06A51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6D5389" w14:textId="35276899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2A732E" w14:textId="7DF9E0E2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6(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B85D41" w14:textId="0BDC9780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DE6A57" w14:textId="09BAD33C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A282D1" w14:textId="6EFDDDD0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3(1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DE6FCA" w14:textId="018738ED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7390F2" w14:textId="7072B77D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8C516E" w14:textId="056A2D5E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4(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B16AFF" w14:textId="7F618F75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6284D6" w14:textId="379EABE2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8EFB87" w14:textId="4CFBE62F" w:rsidR="00433C04" w:rsidRPr="00CC54DF" w:rsidRDefault="00433C04" w:rsidP="00433C04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</w:tr>
    </w:tbl>
    <w:p w14:paraId="35F1DC0B" w14:textId="77777777" w:rsidR="007E1DCB" w:rsidRPr="00D52F07" w:rsidRDefault="007E1DCB">
      <w:pPr>
        <w:rPr>
          <w:lang w:val="en-US"/>
        </w:rPr>
      </w:pPr>
    </w:p>
    <w:tbl>
      <w:tblPr>
        <w:tblStyle w:val="TableGrid"/>
        <w:tblW w:w="10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708"/>
        <w:gridCol w:w="709"/>
        <w:gridCol w:w="567"/>
        <w:gridCol w:w="709"/>
        <w:gridCol w:w="709"/>
        <w:gridCol w:w="567"/>
        <w:gridCol w:w="708"/>
        <w:gridCol w:w="709"/>
        <w:gridCol w:w="567"/>
        <w:gridCol w:w="709"/>
        <w:gridCol w:w="709"/>
        <w:gridCol w:w="567"/>
      </w:tblGrid>
      <w:tr w:rsidR="00AF4C28" w14:paraId="2B7BE4D7" w14:textId="77777777" w:rsidTr="00AF4C28">
        <w:trPr>
          <w:jc w:val="center"/>
        </w:trPr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</w:tcPr>
          <w:p w14:paraId="6B6D00D6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4FC60A27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14:paraId="048E2921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005F36">
              <w:rPr>
                <w:sz w:val="16"/>
                <w:szCs w:val="16"/>
                <w:lang w:val="en-US"/>
              </w:rPr>
              <w:t>Male Temperature</w:t>
            </w:r>
          </w:p>
        </w:tc>
        <w:tc>
          <w:tcPr>
            <w:tcW w:w="3969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14:paraId="5CCC7A47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005F36">
              <w:rPr>
                <w:sz w:val="16"/>
                <w:szCs w:val="16"/>
                <w:lang w:val="en-US"/>
              </w:rPr>
              <w:t>Female Temperature</w:t>
            </w:r>
          </w:p>
        </w:tc>
      </w:tr>
      <w:tr w:rsidR="00AF4C28" w14:paraId="7A1D1217" w14:textId="77777777" w:rsidTr="007758C1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4B06C6ED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0A3C20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011562" w14:textId="451B9231" w:rsidR="00AF4C28" w:rsidRPr="00B22652" w:rsidRDefault="007E1DCB" w:rsidP="00B863E0">
            <w:pPr>
              <w:jc w:val="center"/>
              <w:rPr>
                <w:sz w:val="14"/>
                <w:szCs w:val="14"/>
                <w:lang w:val="en-US"/>
              </w:rPr>
            </w:pPr>
            <w:r w:rsidRPr="00B22652">
              <w:rPr>
                <w:sz w:val="14"/>
                <w:szCs w:val="14"/>
                <w:lang w:val="en-US"/>
              </w:rPr>
              <w:t>22</w:t>
            </w:r>
            <w:r w:rsidR="00B22652" w:rsidRPr="00B22652">
              <w:rPr>
                <w:sz w:val="14"/>
                <w:szCs w:val="14"/>
                <w:lang w:val="en-US"/>
              </w:rPr>
              <w:t>°C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9E1C81" w14:textId="4DC42922" w:rsidR="00AF4C28" w:rsidRPr="00B22652" w:rsidRDefault="005B013D" w:rsidP="00B863E0">
            <w:pPr>
              <w:jc w:val="center"/>
              <w:rPr>
                <w:sz w:val="14"/>
                <w:szCs w:val="14"/>
                <w:lang w:val="en-US"/>
              </w:rPr>
            </w:pPr>
            <w:r w:rsidRPr="00B22652">
              <w:rPr>
                <w:sz w:val="14"/>
                <w:szCs w:val="14"/>
                <w:lang w:val="en-US"/>
              </w:rPr>
              <w:t>29</w:t>
            </w:r>
            <w:r w:rsidR="00B22652" w:rsidRPr="00B22652">
              <w:rPr>
                <w:sz w:val="14"/>
                <w:szCs w:val="14"/>
                <w:lang w:val="en-US"/>
              </w:rPr>
              <w:t>°C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B85AC8" w14:textId="796AD431" w:rsidR="00AF4C28" w:rsidRPr="00B22652" w:rsidRDefault="00DF2DC2" w:rsidP="00B863E0">
            <w:pPr>
              <w:jc w:val="center"/>
              <w:rPr>
                <w:sz w:val="14"/>
                <w:szCs w:val="14"/>
                <w:lang w:val="en-US"/>
              </w:rPr>
            </w:pPr>
            <w:r w:rsidRPr="00B22652">
              <w:rPr>
                <w:sz w:val="14"/>
                <w:szCs w:val="14"/>
                <w:lang w:val="en-US"/>
              </w:rPr>
              <w:t>22</w:t>
            </w:r>
            <w:r w:rsidR="00B22652" w:rsidRPr="00B22652">
              <w:rPr>
                <w:sz w:val="14"/>
                <w:szCs w:val="14"/>
                <w:lang w:val="en-US"/>
              </w:rPr>
              <w:t>°C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7F5CEF" w14:textId="125B49A6" w:rsidR="00AF4C28" w:rsidRPr="00B22652" w:rsidRDefault="005B013D" w:rsidP="00B863E0">
            <w:pPr>
              <w:jc w:val="center"/>
              <w:rPr>
                <w:sz w:val="14"/>
                <w:szCs w:val="14"/>
                <w:lang w:val="en-US"/>
              </w:rPr>
            </w:pPr>
            <w:r w:rsidRPr="00B22652">
              <w:rPr>
                <w:sz w:val="14"/>
                <w:szCs w:val="14"/>
                <w:lang w:val="en-US"/>
              </w:rPr>
              <w:t>29</w:t>
            </w:r>
            <w:r w:rsidR="00B22652" w:rsidRPr="00B22652">
              <w:rPr>
                <w:sz w:val="14"/>
                <w:szCs w:val="14"/>
                <w:lang w:val="en-US"/>
              </w:rPr>
              <w:t>°C</w:t>
            </w:r>
          </w:p>
        </w:tc>
      </w:tr>
      <w:tr w:rsidR="00AF4C28" w14:paraId="2CE12760" w14:textId="77777777" w:rsidTr="00724965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84BF151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759F19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654DDE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005F36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69274D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005F36">
              <w:rPr>
                <w:sz w:val="16"/>
                <w:szCs w:val="16"/>
                <w:lang w:val="en-US"/>
              </w:rPr>
              <w:t>Err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156CF2" w14:textId="4CF6F439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562C64">
              <w:rPr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014DB0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0E479B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r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DDEA04" w14:textId="39040F24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562C64">
              <w:rPr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6753B9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005F36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03C9DC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005F36">
              <w:rPr>
                <w:sz w:val="16"/>
                <w:szCs w:val="16"/>
                <w:lang w:val="en-US"/>
              </w:rPr>
              <w:t>Err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63B4BF" w14:textId="6BC5A926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562C64">
              <w:rPr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19C33A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005F36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63589F" w14:textId="77777777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005F36">
              <w:rPr>
                <w:sz w:val="16"/>
                <w:szCs w:val="16"/>
                <w:lang w:val="en-US"/>
              </w:rPr>
              <w:t>Err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4B895A" w14:textId="18F7052D" w:rsidR="00AF4C28" w:rsidRPr="00005F36" w:rsidRDefault="00AF4C28" w:rsidP="00B863E0">
            <w:pPr>
              <w:jc w:val="center"/>
              <w:rPr>
                <w:sz w:val="16"/>
                <w:szCs w:val="16"/>
                <w:lang w:val="en-US"/>
              </w:rPr>
            </w:pPr>
            <w:r w:rsidRPr="00562C64">
              <w:rPr>
                <w:i/>
                <w:sz w:val="16"/>
                <w:szCs w:val="16"/>
                <w:lang w:val="en-US"/>
              </w:rPr>
              <w:t>n</w:t>
            </w:r>
          </w:p>
        </w:tc>
      </w:tr>
      <w:tr w:rsidR="00724965" w14:paraId="2D5D553F" w14:textId="77777777" w:rsidTr="00724965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54B05402" w14:textId="028ABDAD" w:rsidR="00AF4C28" w:rsidRPr="00005F36" w:rsidRDefault="00AF4C28" w:rsidP="0052405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upal survival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B93AB2B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B14D4D8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9365A0D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529A107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137080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9CF81A4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8AD51B0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C238FFF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B581948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DCEAB81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967797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3769BEC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8486BD4" w14:textId="20AA2542" w:rsidR="00AF4C28" w:rsidRPr="00005F36" w:rsidRDefault="00DF2DC2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</w:t>
            </w:r>
          </w:p>
        </w:tc>
      </w:tr>
      <w:tr w:rsidR="00724965" w14:paraId="723D4716" w14:textId="77777777" w:rsidTr="00724965">
        <w:trPr>
          <w:jc w:val="center"/>
        </w:trPr>
        <w:tc>
          <w:tcPr>
            <w:tcW w:w="1555" w:type="dxa"/>
            <w:vMerge/>
            <w:shd w:val="clear" w:color="auto" w:fill="E7E6E6" w:themeFill="background2"/>
          </w:tcPr>
          <w:p w14:paraId="709C1253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2E77DC16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8" w:type="dxa"/>
            <w:shd w:val="clear" w:color="auto" w:fill="E7E6E6" w:themeFill="background2"/>
          </w:tcPr>
          <w:p w14:paraId="6FA6115D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0F50F5A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645ABF31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709" w:type="dxa"/>
            <w:shd w:val="clear" w:color="auto" w:fill="E7E6E6" w:themeFill="background2"/>
          </w:tcPr>
          <w:p w14:paraId="0865B04B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028D987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7A2DF74A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708" w:type="dxa"/>
            <w:shd w:val="clear" w:color="auto" w:fill="E7E6E6" w:themeFill="background2"/>
          </w:tcPr>
          <w:p w14:paraId="5074DDA0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E6713D3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4370512E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709" w:type="dxa"/>
            <w:shd w:val="clear" w:color="auto" w:fill="E7E6E6" w:themeFill="background2"/>
          </w:tcPr>
          <w:p w14:paraId="46E72F25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E088BB0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18E3B256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</w:tr>
      <w:tr w:rsidR="00AF4C28" w14:paraId="5784B082" w14:textId="77777777" w:rsidTr="007758C1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DCF986" w14:textId="275EC46F" w:rsidR="00AF4C28" w:rsidRPr="00F06D94" w:rsidRDefault="00AF4C28" w:rsidP="00B863E0">
            <w:pPr>
              <w:rPr>
                <w:sz w:val="16"/>
                <w:szCs w:val="16"/>
                <w:lang w:val="en-US"/>
              </w:rPr>
            </w:pPr>
            <w:r w:rsidRPr="00F06D94">
              <w:rPr>
                <w:sz w:val="16"/>
                <w:szCs w:val="16"/>
                <w:lang w:val="en-US"/>
              </w:rPr>
              <w:t xml:space="preserve">Body </w:t>
            </w:r>
            <w:r w:rsidR="00B22652">
              <w:rPr>
                <w:sz w:val="16"/>
                <w:szCs w:val="16"/>
                <w:lang w:val="en-US"/>
              </w:rPr>
              <w:t>w</w:t>
            </w:r>
            <w:r w:rsidRPr="00F06D94">
              <w:rPr>
                <w:sz w:val="16"/>
                <w:szCs w:val="16"/>
                <w:lang w:val="en-US"/>
              </w:rPr>
              <w:t>eight</w:t>
            </w:r>
            <w:r w:rsidR="00831FC9">
              <w:rPr>
                <w:sz w:val="16"/>
                <w:szCs w:val="16"/>
                <w:lang w:val="en-US"/>
              </w:rPr>
              <w:t xml:space="preserve"> (mg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5D5E20" w14:textId="77777777" w:rsidR="00AF4C28" w:rsidRPr="00005F36" w:rsidRDefault="00AF4C28" w:rsidP="00B863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0E192C" w14:textId="61A36024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044136"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E886AC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835E95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D05BC3" w14:textId="5FB5D0C3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044136"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5D1551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079738" w14:textId="77777777" w:rsidR="00AF4C28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413488" w14:textId="509C06C3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044136"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89228A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EFFDE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AACBAD" w14:textId="302A54C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044136"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549892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6DE206" w14:textId="77777777" w:rsidR="00AF4C28" w:rsidRPr="00005F36" w:rsidRDefault="00AF4C28" w:rsidP="00014C98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</w:tr>
    </w:tbl>
    <w:p w14:paraId="1FAC6A9B" w14:textId="77777777" w:rsidR="00005F36" w:rsidRDefault="00005F36">
      <w:pPr>
        <w:rPr>
          <w:lang w:val="en-US"/>
        </w:rPr>
      </w:pPr>
    </w:p>
    <w:p w14:paraId="7FE1FD65" w14:textId="77777777" w:rsidR="003A62CF" w:rsidRDefault="003A62CF" w:rsidP="00044136">
      <w:pPr>
        <w:rPr>
          <w:sz w:val="20"/>
          <w:szCs w:val="20"/>
          <w:lang w:val="en-US"/>
        </w:rPr>
      </w:pPr>
    </w:p>
    <w:sectPr w:rsidR="003A62CF" w:rsidSect="0055167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34CBF3F" w16cex:dateUtc="2024-07-04T07:55:00Z"/>
  <w16cex:commentExtensible w16cex:durableId="35A1EE9C" w16cex:dateUtc="2024-07-04T07:5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4E4B9" w14:textId="77777777" w:rsidR="00AE08DD" w:rsidRDefault="00AE08DD" w:rsidP="0029507F">
      <w:pPr>
        <w:spacing w:after="0" w:line="240" w:lineRule="auto"/>
      </w:pPr>
      <w:r>
        <w:separator/>
      </w:r>
    </w:p>
  </w:endnote>
  <w:endnote w:type="continuationSeparator" w:id="0">
    <w:p w14:paraId="35316CA8" w14:textId="77777777" w:rsidR="00AE08DD" w:rsidRDefault="00AE08DD" w:rsidP="00295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33B37" w14:textId="77777777" w:rsidR="00AE08DD" w:rsidRDefault="00AE08DD" w:rsidP="0029507F">
      <w:pPr>
        <w:spacing w:after="0" w:line="240" w:lineRule="auto"/>
      </w:pPr>
      <w:r>
        <w:separator/>
      </w:r>
    </w:p>
  </w:footnote>
  <w:footnote w:type="continuationSeparator" w:id="0">
    <w:p w14:paraId="23403C4E" w14:textId="77777777" w:rsidR="00AE08DD" w:rsidRDefault="00AE08DD" w:rsidP="00295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51E4E"/>
    <w:multiLevelType w:val="hybridMultilevel"/>
    <w:tmpl w:val="D17AD514"/>
    <w:lvl w:ilvl="0" w:tplc="8AC672C8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C09D3"/>
    <w:multiLevelType w:val="hybridMultilevel"/>
    <w:tmpl w:val="ED66E242"/>
    <w:lvl w:ilvl="0" w:tplc="5D22630A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E646A"/>
    <w:multiLevelType w:val="hybridMultilevel"/>
    <w:tmpl w:val="4AD679D2"/>
    <w:lvl w:ilvl="0" w:tplc="E7C614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74229"/>
    <w:multiLevelType w:val="hybridMultilevel"/>
    <w:tmpl w:val="C1F2F60E"/>
    <w:lvl w:ilvl="0" w:tplc="57C8FDD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5B5C06"/>
    <w:multiLevelType w:val="hybridMultilevel"/>
    <w:tmpl w:val="183AAD60"/>
    <w:lvl w:ilvl="0" w:tplc="E10066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F9E"/>
    <w:rsid w:val="00003D97"/>
    <w:rsid w:val="0000413B"/>
    <w:rsid w:val="00005F36"/>
    <w:rsid w:val="00007CDD"/>
    <w:rsid w:val="00011B58"/>
    <w:rsid w:val="00014C98"/>
    <w:rsid w:val="00023FFB"/>
    <w:rsid w:val="00026314"/>
    <w:rsid w:val="000356AD"/>
    <w:rsid w:val="00044136"/>
    <w:rsid w:val="000444DC"/>
    <w:rsid w:val="00045271"/>
    <w:rsid w:val="0005732A"/>
    <w:rsid w:val="00061991"/>
    <w:rsid w:val="00062476"/>
    <w:rsid w:val="0007424F"/>
    <w:rsid w:val="0007596F"/>
    <w:rsid w:val="00077AE7"/>
    <w:rsid w:val="00083922"/>
    <w:rsid w:val="00094425"/>
    <w:rsid w:val="00096B9A"/>
    <w:rsid w:val="000B25C2"/>
    <w:rsid w:val="000B49CA"/>
    <w:rsid w:val="000C3A32"/>
    <w:rsid w:val="000D1B04"/>
    <w:rsid w:val="000D27A8"/>
    <w:rsid w:val="000E204B"/>
    <w:rsid w:val="000E222D"/>
    <w:rsid w:val="000E5956"/>
    <w:rsid w:val="00102EDE"/>
    <w:rsid w:val="00134F88"/>
    <w:rsid w:val="001375F3"/>
    <w:rsid w:val="00146945"/>
    <w:rsid w:val="001479BB"/>
    <w:rsid w:val="001562EC"/>
    <w:rsid w:val="00157F28"/>
    <w:rsid w:val="00183328"/>
    <w:rsid w:val="00185454"/>
    <w:rsid w:val="001855D6"/>
    <w:rsid w:val="00194B38"/>
    <w:rsid w:val="001A5D4D"/>
    <w:rsid w:val="001E04F7"/>
    <w:rsid w:val="001E074A"/>
    <w:rsid w:val="001E1765"/>
    <w:rsid w:val="001F4AAE"/>
    <w:rsid w:val="00202BF7"/>
    <w:rsid w:val="0021222E"/>
    <w:rsid w:val="002124E3"/>
    <w:rsid w:val="00212742"/>
    <w:rsid w:val="00215B6F"/>
    <w:rsid w:val="00215D0C"/>
    <w:rsid w:val="00223787"/>
    <w:rsid w:val="002238F1"/>
    <w:rsid w:val="00226199"/>
    <w:rsid w:val="00230F20"/>
    <w:rsid w:val="002314FC"/>
    <w:rsid w:val="00231FEF"/>
    <w:rsid w:val="0023316C"/>
    <w:rsid w:val="0023460E"/>
    <w:rsid w:val="002369E4"/>
    <w:rsid w:val="00244138"/>
    <w:rsid w:val="00244331"/>
    <w:rsid w:val="0024725D"/>
    <w:rsid w:val="0024770C"/>
    <w:rsid w:val="002517FE"/>
    <w:rsid w:val="00256CE7"/>
    <w:rsid w:val="00273E21"/>
    <w:rsid w:val="00276429"/>
    <w:rsid w:val="002778F0"/>
    <w:rsid w:val="00283D76"/>
    <w:rsid w:val="00287D86"/>
    <w:rsid w:val="00294FFE"/>
    <w:rsid w:val="0029507F"/>
    <w:rsid w:val="00296565"/>
    <w:rsid w:val="002A3E39"/>
    <w:rsid w:val="002B0C28"/>
    <w:rsid w:val="002D3A6B"/>
    <w:rsid w:val="002D7121"/>
    <w:rsid w:val="002D7AC5"/>
    <w:rsid w:val="002E3ADA"/>
    <w:rsid w:val="002F5412"/>
    <w:rsid w:val="002F7DBC"/>
    <w:rsid w:val="00306723"/>
    <w:rsid w:val="003163D3"/>
    <w:rsid w:val="00320276"/>
    <w:rsid w:val="0032185B"/>
    <w:rsid w:val="00322AB2"/>
    <w:rsid w:val="00332E3B"/>
    <w:rsid w:val="00343CCC"/>
    <w:rsid w:val="003542A6"/>
    <w:rsid w:val="00355E26"/>
    <w:rsid w:val="00363D0B"/>
    <w:rsid w:val="00366505"/>
    <w:rsid w:val="00383D93"/>
    <w:rsid w:val="003849E4"/>
    <w:rsid w:val="003853D5"/>
    <w:rsid w:val="00397584"/>
    <w:rsid w:val="003A156A"/>
    <w:rsid w:val="003A2280"/>
    <w:rsid w:val="003A3770"/>
    <w:rsid w:val="003A5D01"/>
    <w:rsid w:val="003A5FA5"/>
    <w:rsid w:val="003A62CF"/>
    <w:rsid w:val="003B0313"/>
    <w:rsid w:val="003B19AD"/>
    <w:rsid w:val="003B6797"/>
    <w:rsid w:val="003C1988"/>
    <w:rsid w:val="003C21B9"/>
    <w:rsid w:val="003D4B51"/>
    <w:rsid w:val="003E5FE0"/>
    <w:rsid w:val="003F0275"/>
    <w:rsid w:val="003F6785"/>
    <w:rsid w:val="003F694A"/>
    <w:rsid w:val="00401DA1"/>
    <w:rsid w:val="004132A1"/>
    <w:rsid w:val="004205A8"/>
    <w:rsid w:val="00421747"/>
    <w:rsid w:val="004276C5"/>
    <w:rsid w:val="00430BBA"/>
    <w:rsid w:val="00431C19"/>
    <w:rsid w:val="00433BE0"/>
    <w:rsid w:val="00433C04"/>
    <w:rsid w:val="004345FD"/>
    <w:rsid w:val="00435454"/>
    <w:rsid w:val="00436289"/>
    <w:rsid w:val="00457DDC"/>
    <w:rsid w:val="004638CC"/>
    <w:rsid w:val="00464ADE"/>
    <w:rsid w:val="004677AB"/>
    <w:rsid w:val="00480C64"/>
    <w:rsid w:val="004819AF"/>
    <w:rsid w:val="00490C5D"/>
    <w:rsid w:val="00495F4F"/>
    <w:rsid w:val="00497B13"/>
    <w:rsid w:val="004A792D"/>
    <w:rsid w:val="004B5B60"/>
    <w:rsid w:val="004B5ECA"/>
    <w:rsid w:val="004B647C"/>
    <w:rsid w:val="004C0D6D"/>
    <w:rsid w:val="004C0D96"/>
    <w:rsid w:val="004C2A5B"/>
    <w:rsid w:val="004D0CD5"/>
    <w:rsid w:val="004D30D8"/>
    <w:rsid w:val="00501D21"/>
    <w:rsid w:val="00505A44"/>
    <w:rsid w:val="00507254"/>
    <w:rsid w:val="00507371"/>
    <w:rsid w:val="0051497E"/>
    <w:rsid w:val="00520DAF"/>
    <w:rsid w:val="005214BD"/>
    <w:rsid w:val="00524052"/>
    <w:rsid w:val="00536B8C"/>
    <w:rsid w:val="00536C5B"/>
    <w:rsid w:val="005375C0"/>
    <w:rsid w:val="00544470"/>
    <w:rsid w:val="00545F97"/>
    <w:rsid w:val="00551671"/>
    <w:rsid w:val="00553A5E"/>
    <w:rsid w:val="00554DC0"/>
    <w:rsid w:val="00562C64"/>
    <w:rsid w:val="00562F48"/>
    <w:rsid w:val="00567BD2"/>
    <w:rsid w:val="00573F4E"/>
    <w:rsid w:val="00577D46"/>
    <w:rsid w:val="00580E16"/>
    <w:rsid w:val="00590AE6"/>
    <w:rsid w:val="005A6F2B"/>
    <w:rsid w:val="005B013D"/>
    <w:rsid w:val="005C09EA"/>
    <w:rsid w:val="005C39AD"/>
    <w:rsid w:val="005C3BFB"/>
    <w:rsid w:val="005C778A"/>
    <w:rsid w:val="005D4796"/>
    <w:rsid w:val="005E0C13"/>
    <w:rsid w:val="005E7128"/>
    <w:rsid w:val="005E7D49"/>
    <w:rsid w:val="005F411A"/>
    <w:rsid w:val="00605652"/>
    <w:rsid w:val="00612E67"/>
    <w:rsid w:val="00614A66"/>
    <w:rsid w:val="0061546C"/>
    <w:rsid w:val="00620264"/>
    <w:rsid w:val="0063419E"/>
    <w:rsid w:val="00635DA8"/>
    <w:rsid w:val="0064202A"/>
    <w:rsid w:val="006466E2"/>
    <w:rsid w:val="00654358"/>
    <w:rsid w:val="00661E4D"/>
    <w:rsid w:val="0066366D"/>
    <w:rsid w:val="006810A1"/>
    <w:rsid w:val="00683B3F"/>
    <w:rsid w:val="006871E9"/>
    <w:rsid w:val="00696D1B"/>
    <w:rsid w:val="0069740C"/>
    <w:rsid w:val="006A6075"/>
    <w:rsid w:val="006B4219"/>
    <w:rsid w:val="006B6E84"/>
    <w:rsid w:val="006C55A7"/>
    <w:rsid w:val="006D7A3E"/>
    <w:rsid w:val="006E7082"/>
    <w:rsid w:val="0070613C"/>
    <w:rsid w:val="007066AE"/>
    <w:rsid w:val="0071155F"/>
    <w:rsid w:val="007118C0"/>
    <w:rsid w:val="00714A37"/>
    <w:rsid w:val="00717280"/>
    <w:rsid w:val="00717736"/>
    <w:rsid w:val="007229F7"/>
    <w:rsid w:val="00724965"/>
    <w:rsid w:val="00724C1C"/>
    <w:rsid w:val="0074047A"/>
    <w:rsid w:val="00746DA3"/>
    <w:rsid w:val="00756E86"/>
    <w:rsid w:val="00760276"/>
    <w:rsid w:val="00763940"/>
    <w:rsid w:val="007676F3"/>
    <w:rsid w:val="007710A3"/>
    <w:rsid w:val="0077123B"/>
    <w:rsid w:val="0077358C"/>
    <w:rsid w:val="007758C1"/>
    <w:rsid w:val="00777B41"/>
    <w:rsid w:val="0078291B"/>
    <w:rsid w:val="00787DCE"/>
    <w:rsid w:val="00790787"/>
    <w:rsid w:val="0079537C"/>
    <w:rsid w:val="00796C91"/>
    <w:rsid w:val="007A02D4"/>
    <w:rsid w:val="007A0B33"/>
    <w:rsid w:val="007A30C4"/>
    <w:rsid w:val="007A4906"/>
    <w:rsid w:val="007A60ED"/>
    <w:rsid w:val="007A629A"/>
    <w:rsid w:val="007C776B"/>
    <w:rsid w:val="007D67A6"/>
    <w:rsid w:val="007E1DCB"/>
    <w:rsid w:val="008108A3"/>
    <w:rsid w:val="00810F53"/>
    <w:rsid w:val="00813C91"/>
    <w:rsid w:val="00824A4B"/>
    <w:rsid w:val="00827A39"/>
    <w:rsid w:val="00831FC9"/>
    <w:rsid w:val="00836926"/>
    <w:rsid w:val="0085011B"/>
    <w:rsid w:val="00861E2D"/>
    <w:rsid w:val="00864A55"/>
    <w:rsid w:val="0086612A"/>
    <w:rsid w:val="008750BE"/>
    <w:rsid w:val="00886959"/>
    <w:rsid w:val="008942FC"/>
    <w:rsid w:val="008944F7"/>
    <w:rsid w:val="00897184"/>
    <w:rsid w:val="008A00C3"/>
    <w:rsid w:val="008A3043"/>
    <w:rsid w:val="008B328D"/>
    <w:rsid w:val="008B77F8"/>
    <w:rsid w:val="008D4E5D"/>
    <w:rsid w:val="008E0775"/>
    <w:rsid w:val="008F3E2A"/>
    <w:rsid w:val="009011AF"/>
    <w:rsid w:val="00902A51"/>
    <w:rsid w:val="00913E21"/>
    <w:rsid w:val="00921837"/>
    <w:rsid w:val="00921FA8"/>
    <w:rsid w:val="00923009"/>
    <w:rsid w:val="0092420E"/>
    <w:rsid w:val="00925CB1"/>
    <w:rsid w:val="009279D3"/>
    <w:rsid w:val="009335C5"/>
    <w:rsid w:val="00935ECE"/>
    <w:rsid w:val="00952A03"/>
    <w:rsid w:val="00955957"/>
    <w:rsid w:val="0095674A"/>
    <w:rsid w:val="009902A1"/>
    <w:rsid w:val="00992DB1"/>
    <w:rsid w:val="00993B42"/>
    <w:rsid w:val="009A0774"/>
    <w:rsid w:val="009A2BC0"/>
    <w:rsid w:val="009B73BA"/>
    <w:rsid w:val="009C0561"/>
    <w:rsid w:val="009C6809"/>
    <w:rsid w:val="009D4366"/>
    <w:rsid w:val="009D5EB6"/>
    <w:rsid w:val="009D64EB"/>
    <w:rsid w:val="009D6575"/>
    <w:rsid w:val="009D6581"/>
    <w:rsid w:val="009D758A"/>
    <w:rsid w:val="00A05625"/>
    <w:rsid w:val="00A139F5"/>
    <w:rsid w:val="00A14C93"/>
    <w:rsid w:val="00A22624"/>
    <w:rsid w:val="00A3153B"/>
    <w:rsid w:val="00A34BD5"/>
    <w:rsid w:val="00A510F5"/>
    <w:rsid w:val="00A55BE6"/>
    <w:rsid w:val="00A61849"/>
    <w:rsid w:val="00A70FDA"/>
    <w:rsid w:val="00A727CA"/>
    <w:rsid w:val="00A7687C"/>
    <w:rsid w:val="00A76D99"/>
    <w:rsid w:val="00A774EF"/>
    <w:rsid w:val="00A904C2"/>
    <w:rsid w:val="00A923D5"/>
    <w:rsid w:val="00A92491"/>
    <w:rsid w:val="00A937F1"/>
    <w:rsid w:val="00A942BE"/>
    <w:rsid w:val="00A974CF"/>
    <w:rsid w:val="00A97F9E"/>
    <w:rsid w:val="00AA696A"/>
    <w:rsid w:val="00AB131D"/>
    <w:rsid w:val="00AB1A44"/>
    <w:rsid w:val="00AC1CB9"/>
    <w:rsid w:val="00AC5F21"/>
    <w:rsid w:val="00AE08DD"/>
    <w:rsid w:val="00AE1013"/>
    <w:rsid w:val="00AE112B"/>
    <w:rsid w:val="00AE3788"/>
    <w:rsid w:val="00AE57D3"/>
    <w:rsid w:val="00AF2801"/>
    <w:rsid w:val="00AF30FA"/>
    <w:rsid w:val="00AF48F3"/>
    <w:rsid w:val="00AF4C28"/>
    <w:rsid w:val="00B02F1F"/>
    <w:rsid w:val="00B03771"/>
    <w:rsid w:val="00B06487"/>
    <w:rsid w:val="00B22652"/>
    <w:rsid w:val="00B30F61"/>
    <w:rsid w:val="00B32323"/>
    <w:rsid w:val="00B323A8"/>
    <w:rsid w:val="00B4559A"/>
    <w:rsid w:val="00B6374C"/>
    <w:rsid w:val="00B80BA1"/>
    <w:rsid w:val="00B8569E"/>
    <w:rsid w:val="00B863E0"/>
    <w:rsid w:val="00B942A6"/>
    <w:rsid w:val="00B96FA8"/>
    <w:rsid w:val="00BA3719"/>
    <w:rsid w:val="00BB0820"/>
    <w:rsid w:val="00BB50A8"/>
    <w:rsid w:val="00BD127E"/>
    <w:rsid w:val="00BD7BFE"/>
    <w:rsid w:val="00BE4A27"/>
    <w:rsid w:val="00BF359F"/>
    <w:rsid w:val="00BF421B"/>
    <w:rsid w:val="00BF699F"/>
    <w:rsid w:val="00C17FAE"/>
    <w:rsid w:val="00C21E67"/>
    <w:rsid w:val="00C21F19"/>
    <w:rsid w:val="00C251D5"/>
    <w:rsid w:val="00C44A65"/>
    <w:rsid w:val="00C55570"/>
    <w:rsid w:val="00C61CE9"/>
    <w:rsid w:val="00C64A89"/>
    <w:rsid w:val="00C66DE6"/>
    <w:rsid w:val="00C67790"/>
    <w:rsid w:val="00C7202A"/>
    <w:rsid w:val="00C748FF"/>
    <w:rsid w:val="00C77B65"/>
    <w:rsid w:val="00C8780E"/>
    <w:rsid w:val="00C9176F"/>
    <w:rsid w:val="00C92205"/>
    <w:rsid w:val="00C96A82"/>
    <w:rsid w:val="00C9703D"/>
    <w:rsid w:val="00CA22F0"/>
    <w:rsid w:val="00CA356F"/>
    <w:rsid w:val="00CB39F5"/>
    <w:rsid w:val="00CC0588"/>
    <w:rsid w:val="00CC3C85"/>
    <w:rsid w:val="00CC4023"/>
    <w:rsid w:val="00CD08FC"/>
    <w:rsid w:val="00CD3F93"/>
    <w:rsid w:val="00CF0263"/>
    <w:rsid w:val="00CF0880"/>
    <w:rsid w:val="00CF22E3"/>
    <w:rsid w:val="00D03A9D"/>
    <w:rsid w:val="00D13833"/>
    <w:rsid w:val="00D13BA8"/>
    <w:rsid w:val="00D20CC8"/>
    <w:rsid w:val="00D3024A"/>
    <w:rsid w:val="00D3236D"/>
    <w:rsid w:val="00D33D43"/>
    <w:rsid w:val="00D401DB"/>
    <w:rsid w:val="00D43F58"/>
    <w:rsid w:val="00D46B1F"/>
    <w:rsid w:val="00D52F07"/>
    <w:rsid w:val="00D53362"/>
    <w:rsid w:val="00D54A83"/>
    <w:rsid w:val="00D81419"/>
    <w:rsid w:val="00D9453B"/>
    <w:rsid w:val="00DA2FE1"/>
    <w:rsid w:val="00DA3F77"/>
    <w:rsid w:val="00DA44FF"/>
    <w:rsid w:val="00DA612D"/>
    <w:rsid w:val="00DB0E95"/>
    <w:rsid w:val="00DC0569"/>
    <w:rsid w:val="00DD29DA"/>
    <w:rsid w:val="00DD3C1B"/>
    <w:rsid w:val="00DE1543"/>
    <w:rsid w:val="00DF2DC2"/>
    <w:rsid w:val="00DF6254"/>
    <w:rsid w:val="00DF69E8"/>
    <w:rsid w:val="00E02928"/>
    <w:rsid w:val="00E0409A"/>
    <w:rsid w:val="00E0632D"/>
    <w:rsid w:val="00E12D7B"/>
    <w:rsid w:val="00E177A6"/>
    <w:rsid w:val="00E22E8A"/>
    <w:rsid w:val="00E246D7"/>
    <w:rsid w:val="00E33212"/>
    <w:rsid w:val="00E35206"/>
    <w:rsid w:val="00E36D47"/>
    <w:rsid w:val="00E44839"/>
    <w:rsid w:val="00E60527"/>
    <w:rsid w:val="00E632A2"/>
    <w:rsid w:val="00E77019"/>
    <w:rsid w:val="00E80C92"/>
    <w:rsid w:val="00E94B09"/>
    <w:rsid w:val="00E96441"/>
    <w:rsid w:val="00EB6256"/>
    <w:rsid w:val="00EC2F34"/>
    <w:rsid w:val="00ED17FB"/>
    <w:rsid w:val="00EE1FB5"/>
    <w:rsid w:val="00EF1434"/>
    <w:rsid w:val="00EF494B"/>
    <w:rsid w:val="00F0241D"/>
    <w:rsid w:val="00F05798"/>
    <w:rsid w:val="00F06D94"/>
    <w:rsid w:val="00F1727B"/>
    <w:rsid w:val="00F1742A"/>
    <w:rsid w:val="00F30899"/>
    <w:rsid w:val="00F36F29"/>
    <w:rsid w:val="00F443EF"/>
    <w:rsid w:val="00F54C58"/>
    <w:rsid w:val="00F63CF4"/>
    <w:rsid w:val="00F67FBA"/>
    <w:rsid w:val="00F7048C"/>
    <w:rsid w:val="00F75F96"/>
    <w:rsid w:val="00F778FA"/>
    <w:rsid w:val="00F81AD7"/>
    <w:rsid w:val="00F822A5"/>
    <w:rsid w:val="00F85D35"/>
    <w:rsid w:val="00F86B95"/>
    <w:rsid w:val="00FA0CD5"/>
    <w:rsid w:val="00FB1C23"/>
    <w:rsid w:val="00FC7A31"/>
    <w:rsid w:val="00FD327E"/>
    <w:rsid w:val="00FE1262"/>
    <w:rsid w:val="00FE5C47"/>
    <w:rsid w:val="00FF02A0"/>
    <w:rsid w:val="00FF385C"/>
    <w:rsid w:val="00FF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D8F48D"/>
  <w15:chartTrackingRefBased/>
  <w15:docId w15:val="{7494E994-9B12-4646-AF20-80F15074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F3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5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07F"/>
  </w:style>
  <w:style w:type="paragraph" w:styleId="Footer">
    <w:name w:val="footer"/>
    <w:basedOn w:val="Normal"/>
    <w:link w:val="FooterChar"/>
    <w:uiPriority w:val="99"/>
    <w:unhideWhenUsed/>
    <w:rsid w:val="00295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07F"/>
  </w:style>
  <w:style w:type="character" w:styleId="Hyperlink">
    <w:name w:val="Hyperlink"/>
    <w:basedOn w:val="DefaultParagraphFont"/>
    <w:uiPriority w:val="99"/>
    <w:unhideWhenUsed/>
    <w:rsid w:val="003A62C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2C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30D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517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17FE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2517FE"/>
  </w:style>
  <w:style w:type="paragraph" w:styleId="Revision">
    <w:name w:val="Revision"/>
    <w:hidden/>
    <w:uiPriority w:val="99"/>
    <w:semiHidden/>
    <w:rsid w:val="0032027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0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2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276"/>
    <w:rPr>
      <w:b/>
      <w:bCs/>
      <w:sz w:val="20"/>
      <w:szCs w:val="20"/>
    </w:rPr>
  </w:style>
  <w:style w:type="paragraph" w:customStyle="1" w:styleId="Default">
    <w:name w:val="Default"/>
    <w:rsid w:val="007249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BBF1F-A5BC-4091-8B0A-34A1B3095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87</Words>
  <Characters>1246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y Pembury Smith</dc:creator>
  <cp:keywords/>
  <dc:description/>
  <cp:lastModifiedBy>Tilly Pembury Smith</cp:lastModifiedBy>
  <cp:revision>2</cp:revision>
  <cp:lastPrinted>2024-12-19T16:57:00Z</cp:lastPrinted>
  <dcterms:created xsi:type="dcterms:W3CDTF">2025-03-07T11:12:00Z</dcterms:created>
  <dcterms:modified xsi:type="dcterms:W3CDTF">2025-03-07T11:12:00Z</dcterms:modified>
</cp:coreProperties>
</file>